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8BFB7" w14:textId="50D17560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proofErr w:type="spellStart"/>
      <w:r w:rsidRPr="1EFE0A04">
        <w:rPr>
          <w:rStyle w:val="normaltextrun"/>
          <w:rFonts w:ascii="Calibri" w:eastAsia="Calibri" w:hAnsi="Calibri" w:cs="Calibri"/>
          <w:b/>
          <w:bCs/>
          <w:color w:val="000000" w:themeColor="text1"/>
          <w:sz w:val="22"/>
          <w:szCs w:val="22"/>
        </w:rPr>
        <w:t>Behavioural</w:t>
      </w:r>
      <w:proofErr w:type="spellEnd"/>
      <w:r w:rsidRPr="1EFE0A04">
        <w:rPr>
          <w:rStyle w:val="normaltextrun"/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actors influencing hand hygiene practices across domestic, institutional, and public community settings: A systematic review and qualitative meta-synthesis</w:t>
      </w:r>
    </w:p>
    <w:p w14:paraId="2EB1ED06" w14:textId="60215BE0" w:rsidR="1EFE0A04" w:rsidRDefault="1EFE0A04" w:rsidP="1EFE0A04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3F2494F" w14:textId="0F508C94" w:rsidR="399364B9" w:rsidRDefault="399364B9" w:rsidP="1EFE0A04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sz w:val="13"/>
          <w:szCs w:val="13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Bethany A. Caruso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Jedidiah S. Snyder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Lilly A. O’Brien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Erin LaFon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1EFE0A04">
        <w:rPr>
          <w:rStyle w:val="normaltextrun"/>
          <w:rFonts w:ascii="Aptos" w:eastAsia="Aptos" w:hAnsi="Aptos" w:cs="Aptos"/>
          <w:color w:val="000000" w:themeColor="text1"/>
        </w:rPr>
        <w:t>, 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Kennedy Files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Dewan Muhammad Shoaib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1EFE0A04">
        <w:rPr>
          <w:rStyle w:val="normaltextrun"/>
          <w:rFonts w:ascii="Arial" w:eastAsia="Arial" w:hAnsi="Arial" w:cs="Arial"/>
          <w:color w:val="000000" w:themeColor="text1"/>
        </w:rPr>
        <w:t>,</w:t>
      </w:r>
      <w:r w:rsidRPr="1EFE0A04">
        <w:rPr>
          <w:rStyle w:val="eop"/>
          <w:rFonts w:ascii="Arial" w:eastAsia="Arial" w:hAnsi="Arial" w:cs="Arial"/>
          <w:color w:val="000000" w:themeColor="text1"/>
          <w:sz w:val="20"/>
          <w:szCs w:val="20"/>
        </w:rPr>
        <w:t> 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Sridevi K. Prasad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1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Hannah Rogers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3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Oliver Cumming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4,5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 Joanna Esteves Mills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5</w:t>
      </w:r>
      <w:r w:rsidRPr="1EFE0A04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1EFE0A04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Bruce Gordon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 5</w:t>
      </w:r>
      <w:r w:rsidRPr="1EFE0A04">
        <w:rPr>
          <w:rStyle w:val="eop"/>
          <w:rFonts w:ascii="Calibri" w:eastAsia="Calibri" w:hAnsi="Calibri" w:cs="Calibri"/>
          <w:color w:val="000000" w:themeColor="text1"/>
          <w:sz w:val="17"/>
          <w:szCs w:val="17"/>
        </w:rPr>
        <w:t>,</w:t>
      </w:r>
      <w:r w:rsidRPr="1EFE0A04">
        <w:rPr>
          <w:rFonts w:ascii="Segoe UI" w:eastAsia="Segoe UI" w:hAnsi="Segoe UI" w:cs="Segoe UI"/>
          <w:color w:val="000000" w:themeColor="text1"/>
          <w:sz w:val="18"/>
          <w:szCs w:val="18"/>
        </w:rPr>
        <w:t xml:space="preserve"> 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Marlene K. Wolfe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>2*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, Matthew C. Freeman</w:t>
      </w:r>
      <w:r w:rsidRPr="1EFE0A04">
        <w:rPr>
          <w:rStyle w:val="normaltextrun"/>
          <w:rFonts w:ascii="Calibri" w:eastAsia="Calibri" w:hAnsi="Calibri" w:cs="Calibri"/>
          <w:color w:val="000000" w:themeColor="text1"/>
          <w:sz w:val="17"/>
          <w:szCs w:val="17"/>
          <w:vertAlign w:val="superscript"/>
        </w:rPr>
        <w:t xml:space="preserve">2* </w:t>
      </w:r>
    </w:p>
    <w:p w14:paraId="5623DBF8" w14:textId="0C42EA6B" w:rsidR="1EFE0A04" w:rsidRDefault="1EFE0A04" w:rsidP="1EFE0A04">
      <w:pPr>
        <w:spacing w:after="0" w:line="240" w:lineRule="auto"/>
        <w:jc w:val="both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0DE9A692" w14:textId="6C0AA43F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</w:t>
      </w:r>
      <w:proofErr w:type="gramStart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USA;</w:t>
      </w:r>
      <w:proofErr w:type="gramEnd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68E8D1D8" w14:textId="5A004677" w:rsidR="1EFE0A04" w:rsidRDefault="1EFE0A04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D2FC437" w14:textId="04C0837C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</w:t>
      </w:r>
      <w:proofErr w:type="gramStart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USA;</w:t>
      </w:r>
      <w:proofErr w:type="gramEnd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7B1C6A0F" w14:textId="54AC42B0" w:rsidR="1EFE0A04" w:rsidRDefault="1EFE0A04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D8018B3" w14:textId="7166CFD2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3 Woodruff Health Sciences Center Library, Emory University, Atlanta, GA, </w:t>
      </w:r>
      <w:proofErr w:type="gramStart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USA;</w:t>
      </w:r>
      <w:proofErr w:type="gramEnd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652A0B11" w14:textId="7DA517CF" w:rsidR="1EFE0A04" w:rsidRDefault="1EFE0A04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7D1B761" w14:textId="0B661471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</w:t>
      </w:r>
      <w:proofErr w:type="gramStart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UK;</w:t>
      </w:r>
      <w:proofErr w:type="gramEnd"/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3F12F150" w14:textId="432FCEBD" w:rsidR="1EFE0A04" w:rsidRDefault="1EFE0A04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8933E4C" w14:textId="11085116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5 Water, Sanitation, Hygiene and Health Unit, World Health Organization, Geneva, Switzerland.</w:t>
      </w:r>
    </w:p>
    <w:p w14:paraId="2E4FEB8D" w14:textId="73466365" w:rsidR="1EFE0A04" w:rsidRDefault="1EFE0A04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93909AD" w14:textId="7C2AD005" w:rsidR="399364B9" w:rsidRDefault="399364B9" w:rsidP="1EFE0A04">
      <w:pPr>
        <w:spacing w:after="0" w:line="240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Corresponding author: Bethany A. Caruso; </w:t>
      </w:r>
      <w:hyperlink>
        <w:r w:rsidRPr="1EFE0A04">
          <w:rPr>
            <w:rStyle w:val="Hyperlink"/>
            <w:rFonts w:ascii="Calibri" w:eastAsia="Calibri" w:hAnsi="Calibri" w:cs="Calibri"/>
            <w:sz w:val="22"/>
            <w:szCs w:val="22"/>
          </w:rPr>
          <w:t>bcaruso@emory.edu  </w:t>
        </w:r>
      </w:hyperlink>
    </w:p>
    <w:p w14:paraId="7CE4BE82" w14:textId="41AD1AC2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Emory University, Rollins School of Public Health, 1518 Clifton Rd, Atlanta, GA 30322 </w:t>
      </w:r>
    </w:p>
    <w:p w14:paraId="3781FE64" w14:textId="7A0253DA" w:rsidR="399364B9" w:rsidRDefault="399364B9" w:rsidP="1EFE0A0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EFE0A04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313CC219" w14:textId="16A84BD0" w:rsidR="399364B9" w:rsidRDefault="399364B9" w:rsidP="1EFE0A04">
      <w:pPr>
        <w:spacing w:after="0" w:line="24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EFE0A04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*Contributed equally.</w:t>
      </w:r>
    </w:p>
    <w:p w14:paraId="5C04580F" w14:textId="26DEC5D3" w:rsidR="1EFE0A04" w:rsidRDefault="1EFE0A04" w:rsidP="1EFE0A04">
      <w:pPr>
        <w:pStyle w:val="paragraph"/>
        <w:spacing w:before="0" w:beforeAutospacing="0" w:after="0" w:afterAutospacing="0"/>
        <w:rPr>
          <w:rStyle w:val="normaltextrun"/>
          <w:rFonts w:ascii="Calibri" w:eastAsiaTheme="majorEastAsia" w:hAnsi="Calibri" w:cs="Calibri"/>
          <w:sz w:val="22"/>
          <w:szCs w:val="22"/>
        </w:rPr>
        <w:sectPr w:rsidR="1EFE0A04" w:rsidSect="001C3D6B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6CEAF7" w14:textId="77777777" w:rsidR="000332DC" w:rsidRPr="00D17FE9" w:rsidRDefault="000332DC">
      <w:pPr>
        <w:rPr>
          <w:sz w:val="2"/>
          <w:szCs w:val="2"/>
        </w:rPr>
      </w:pPr>
    </w:p>
    <w:tbl>
      <w:tblPr>
        <w:tblStyle w:val="TableGrid"/>
        <w:tblW w:w="13690" w:type="dxa"/>
        <w:tblLayout w:type="fixed"/>
        <w:tblLook w:val="06A0" w:firstRow="1" w:lastRow="0" w:firstColumn="1" w:lastColumn="0" w:noHBand="1" w:noVBand="1"/>
      </w:tblPr>
      <w:tblGrid>
        <w:gridCol w:w="1210"/>
        <w:gridCol w:w="1070"/>
        <w:gridCol w:w="1045"/>
        <w:gridCol w:w="1170"/>
        <w:gridCol w:w="1530"/>
        <w:gridCol w:w="1998"/>
        <w:gridCol w:w="1170"/>
        <w:gridCol w:w="1062"/>
        <w:gridCol w:w="2520"/>
        <w:gridCol w:w="915"/>
      </w:tblGrid>
      <w:tr w:rsidR="0038212F" w14:paraId="0D29642E" w14:textId="77777777" w:rsidTr="7A1938F1">
        <w:trPr>
          <w:trHeight w:val="300"/>
        </w:trPr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55CD9B95" w14:textId="527B0613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uthor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20F3F15C" w14:textId="440D8B02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434EA89B" w14:textId="40513181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4FF60C6" w14:textId="59DFB4E6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8DE67FF" w14:textId="48CEC49C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20AF0CD5" w14:textId="75F00FEE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Population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BAC562F" w14:textId="7A34F27A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  <w:p w14:paraId="43E51B3B" w14:textId="1CDB2547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731F3B4A" w14:textId="7D2CA142" w:rsidR="0038212F" w:rsidRPr="6EC721FD" w:rsidRDefault="0038212F" w:rsidP="0038212F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heory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F513A39" w14:textId="2E32EF9E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-B cod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6D245FC" w14:textId="5C5CDDD6" w:rsidR="0038212F" w:rsidRDefault="0038212F" w:rsidP="6EC721F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MAT (qual final score)</w:t>
            </w:r>
          </w:p>
        </w:tc>
      </w:tr>
      <w:tr w:rsidR="0038212F" w14:paraId="2B790F8E" w14:textId="77777777" w:rsidTr="7A1938F1">
        <w:trPr>
          <w:trHeight w:val="300"/>
        </w:trPr>
        <w:tc>
          <w:tcPr>
            <w:tcW w:w="1210" w:type="dxa"/>
          </w:tcPr>
          <w:p w14:paraId="2C943CF4" w14:textId="259707FD" w:rsidR="7A1938F1" w:rsidRDefault="7A1938F1" w:rsidP="7A1938F1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beres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-Ako 2023 </w:t>
            </w:r>
          </w:p>
        </w:tc>
        <w:tc>
          <w:tcPr>
            <w:tcW w:w="1070" w:type="dxa"/>
          </w:tcPr>
          <w:p w14:paraId="3CA5A714" w14:textId="2832A68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5ADD5B3" w14:textId="5C6BF03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hana </w:t>
            </w:r>
          </w:p>
        </w:tc>
        <w:tc>
          <w:tcPr>
            <w:tcW w:w="1170" w:type="dxa"/>
          </w:tcPr>
          <w:p w14:paraId="5444DC66" w14:textId="6F36BF6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78F80739" w14:textId="1C0EF0D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3DB2DFE3" w14:textId="64697E5E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0A071F01" w14:textId="543141C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64 </w:t>
            </w:r>
          </w:p>
        </w:tc>
        <w:tc>
          <w:tcPr>
            <w:tcW w:w="1062" w:type="dxa"/>
          </w:tcPr>
          <w:p w14:paraId="2129368F" w14:textId="629A5D6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9AC777F" w14:textId="4F3759A1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0B5E765F" w14:textId="2606D5F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7E71BADB" w14:textId="77777777" w:rsidTr="7A1938F1">
        <w:trPr>
          <w:trHeight w:val="300"/>
        </w:trPr>
        <w:tc>
          <w:tcPr>
            <w:tcW w:w="1210" w:type="dxa"/>
          </w:tcPr>
          <w:p w14:paraId="0737379B" w14:textId="7470AB2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 Affleck 2012 </w:t>
            </w:r>
          </w:p>
        </w:tc>
        <w:tc>
          <w:tcPr>
            <w:tcW w:w="1070" w:type="dxa"/>
          </w:tcPr>
          <w:p w14:paraId="60569316" w14:textId="43A07A9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873FAD7" w14:textId="2703C85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7065BF77" w14:textId="6A9B094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48F78D1D" w14:textId="471CFA7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12621A8A" w14:textId="287A899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6EBCDDB6" w14:textId="5A2C0E9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4 </w:t>
            </w:r>
          </w:p>
        </w:tc>
        <w:tc>
          <w:tcPr>
            <w:tcW w:w="1062" w:type="dxa"/>
          </w:tcPr>
          <w:p w14:paraId="6BE0EE88" w14:textId="7557E32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5191916" w14:textId="071A0C8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52AB456E" w14:textId="1DE58FF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1BF4307B" w14:textId="77777777" w:rsidTr="7A1938F1">
        <w:trPr>
          <w:trHeight w:val="300"/>
        </w:trPr>
        <w:tc>
          <w:tcPr>
            <w:tcW w:w="1210" w:type="dxa"/>
          </w:tcPr>
          <w:p w14:paraId="30907B8F" w14:textId="2C1C2E70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folabi 2022 </w:t>
            </w:r>
          </w:p>
        </w:tc>
        <w:tc>
          <w:tcPr>
            <w:tcW w:w="1070" w:type="dxa"/>
          </w:tcPr>
          <w:p w14:paraId="18CBFB96" w14:textId="753A28B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1B22E210" w14:textId="4BE640F2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enegal </w:t>
            </w:r>
          </w:p>
        </w:tc>
        <w:tc>
          <w:tcPr>
            <w:tcW w:w="1170" w:type="dxa"/>
          </w:tcPr>
          <w:p w14:paraId="6DFAF24B" w14:textId="18F00A83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639E7E4E" w14:textId="3109BC5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Domestic - Households </w:t>
            </w:r>
          </w:p>
        </w:tc>
        <w:tc>
          <w:tcPr>
            <w:tcW w:w="1998" w:type="dxa"/>
          </w:tcPr>
          <w:p w14:paraId="1E60EC64" w14:textId="62BBFD6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aregivers of children </w:t>
            </w:r>
          </w:p>
        </w:tc>
        <w:tc>
          <w:tcPr>
            <w:tcW w:w="1170" w:type="dxa"/>
          </w:tcPr>
          <w:p w14:paraId="2C815984" w14:textId="0D5F4C18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1062" w:type="dxa"/>
          </w:tcPr>
          <w:p w14:paraId="12B5B69E" w14:textId="7DB3D14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7C480E17" w14:textId="36B7D871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33E6CBBC" w14:textId="27501B4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4BE84A55" w14:textId="77777777" w:rsidTr="7A1938F1">
        <w:trPr>
          <w:trHeight w:val="300"/>
        </w:trPr>
        <w:tc>
          <w:tcPr>
            <w:tcW w:w="1210" w:type="dxa"/>
          </w:tcPr>
          <w:p w14:paraId="1C9A05B0" w14:textId="0DD8917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kter 2014 </w:t>
            </w:r>
          </w:p>
        </w:tc>
        <w:tc>
          <w:tcPr>
            <w:tcW w:w="1070" w:type="dxa"/>
          </w:tcPr>
          <w:p w14:paraId="72722A58" w14:textId="3E2435F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8775B09" w14:textId="4241792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11015F05" w14:textId="771E1D7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5930F636" w14:textId="4503ECB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7A2EBBAB" w14:textId="7FCB0B5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0AC9E0EE" w14:textId="1AFDCB43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44 </w:t>
            </w:r>
          </w:p>
        </w:tc>
        <w:tc>
          <w:tcPr>
            <w:tcW w:w="1062" w:type="dxa"/>
          </w:tcPr>
          <w:p w14:paraId="79CFE528" w14:textId="6F1D3AD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FED3B2F" w14:textId="0045FDD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hysical, C-Psychological, O-Physical, M-Reflective, and M-Automatic </w:t>
            </w:r>
          </w:p>
        </w:tc>
        <w:tc>
          <w:tcPr>
            <w:tcW w:w="915" w:type="dxa"/>
          </w:tcPr>
          <w:p w14:paraId="581383C0" w14:textId="235A57B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61594978" w14:textId="77777777" w:rsidTr="7A1938F1">
        <w:trPr>
          <w:trHeight w:val="300"/>
        </w:trPr>
        <w:tc>
          <w:tcPr>
            <w:tcW w:w="1210" w:type="dxa"/>
          </w:tcPr>
          <w:p w14:paraId="4842EB6B" w14:textId="0F20F2BA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kter 2022 </w:t>
            </w:r>
          </w:p>
        </w:tc>
        <w:tc>
          <w:tcPr>
            <w:tcW w:w="1070" w:type="dxa"/>
          </w:tcPr>
          <w:p w14:paraId="16F00AFE" w14:textId="27AE9E8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F8E3D56" w14:textId="16AB358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49419C7F" w14:textId="625022E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078E2D70" w14:textId="1D73BF7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26F95037" w14:textId="77E6C5B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6FF2D29D" w14:textId="7D88F1C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746 </w:t>
            </w:r>
          </w:p>
        </w:tc>
        <w:tc>
          <w:tcPr>
            <w:tcW w:w="1062" w:type="dxa"/>
          </w:tcPr>
          <w:p w14:paraId="15244EDE" w14:textId="735BF6F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6469F8C" w14:textId="09478DD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4FBDB2DE" w14:textId="4C7EBCD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489AC37E" w14:textId="77777777" w:rsidTr="7A1938F1">
        <w:trPr>
          <w:trHeight w:val="300"/>
        </w:trPr>
        <w:tc>
          <w:tcPr>
            <w:tcW w:w="1210" w:type="dxa"/>
          </w:tcPr>
          <w:p w14:paraId="260E1822" w14:textId="074096F3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l-Naggar 2013 </w:t>
            </w:r>
          </w:p>
        </w:tc>
        <w:tc>
          <w:tcPr>
            <w:tcW w:w="1070" w:type="dxa"/>
          </w:tcPr>
          <w:p w14:paraId="7686B2E6" w14:textId="500BD0C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00B7B36A" w14:textId="20751DD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laysia </w:t>
            </w:r>
          </w:p>
        </w:tc>
        <w:tc>
          <w:tcPr>
            <w:tcW w:w="1170" w:type="dxa"/>
          </w:tcPr>
          <w:p w14:paraId="091CBA08" w14:textId="1C3C5D6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7A120796" w14:textId="723070A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Universities </w:t>
            </w:r>
          </w:p>
        </w:tc>
        <w:tc>
          <w:tcPr>
            <w:tcW w:w="1998" w:type="dxa"/>
          </w:tcPr>
          <w:p w14:paraId="4B64EB49" w14:textId="3E77D5F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; Other: Medical University Students </w:t>
            </w:r>
          </w:p>
        </w:tc>
        <w:tc>
          <w:tcPr>
            <w:tcW w:w="1170" w:type="dxa"/>
          </w:tcPr>
          <w:p w14:paraId="3338A9B1" w14:textId="5983CB4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40 </w:t>
            </w:r>
          </w:p>
        </w:tc>
        <w:tc>
          <w:tcPr>
            <w:tcW w:w="1062" w:type="dxa"/>
          </w:tcPr>
          <w:p w14:paraId="0DFE851D" w14:textId="31A0AFB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43B0654E" w14:textId="712FEEE0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7506710A" w14:textId="6D89925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7823D03A" w14:textId="77777777" w:rsidTr="7A1938F1">
        <w:trPr>
          <w:trHeight w:val="300"/>
        </w:trPr>
        <w:tc>
          <w:tcPr>
            <w:tcW w:w="1210" w:type="dxa"/>
          </w:tcPr>
          <w:p w14:paraId="68EC46CA" w14:textId="74AB7B38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rendt 2015 </w:t>
            </w:r>
          </w:p>
        </w:tc>
        <w:tc>
          <w:tcPr>
            <w:tcW w:w="1070" w:type="dxa"/>
          </w:tcPr>
          <w:p w14:paraId="5DD56B6E" w14:textId="03532D7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353262F" w14:textId="5C7A333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A </w:t>
            </w:r>
          </w:p>
        </w:tc>
        <w:tc>
          <w:tcPr>
            <w:tcW w:w="1170" w:type="dxa"/>
          </w:tcPr>
          <w:p w14:paraId="09216EA5" w14:textId="260504A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4CE39EBA" w14:textId="55C662D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Workplace </w:t>
            </w:r>
          </w:p>
        </w:tc>
        <w:tc>
          <w:tcPr>
            <w:tcW w:w="1998" w:type="dxa"/>
          </w:tcPr>
          <w:p w14:paraId="58B9B1ED" w14:textId="2D2442B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Food workers </w:t>
            </w:r>
          </w:p>
        </w:tc>
        <w:tc>
          <w:tcPr>
            <w:tcW w:w="1170" w:type="dxa"/>
          </w:tcPr>
          <w:p w14:paraId="5BB8C2CD" w14:textId="200DBA2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5 </w:t>
            </w:r>
          </w:p>
        </w:tc>
        <w:tc>
          <w:tcPr>
            <w:tcW w:w="1062" w:type="dxa"/>
          </w:tcPr>
          <w:p w14:paraId="1E465DDB" w14:textId="1DAD66C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76AEC5A9" w14:textId="3F8296D0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 and M-Automatic </w:t>
            </w:r>
          </w:p>
        </w:tc>
        <w:tc>
          <w:tcPr>
            <w:tcW w:w="915" w:type="dxa"/>
          </w:tcPr>
          <w:p w14:paraId="707EBE7A" w14:textId="7B11FA7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56D659F7" w14:textId="77777777" w:rsidTr="7A1938F1">
        <w:trPr>
          <w:trHeight w:val="300"/>
        </w:trPr>
        <w:tc>
          <w:tcPr>
            <w:tcW w:w="1210" w:type="dxa"/>
          </w:tcPr>
          <w:p w14:paraId="56B95546" w14:textId="3A631C28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shraf 2017 </w:t>
            </w:r>
          </w:p>
        </w:tc>
        <w:tc>
          <w:tcPr>
            <w:tcW w:w="1070" w:type="dxa"/>
          </w:tcPr>
          <w:p w14:paraId="5ECF8669" w14:textId="6B91334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7DE00A4F" w14:textId="7CC10FF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5F2FBAAC" w14:textId="5CD4BF6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32D4F01A" w14:textId="2C7A3D8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D1B2E73" w14:textId="677A02C4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1C302A3C" w14:textId="462A52FA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85 </w:t>
            </w:r>
          </w:p>
        </w:tc>
        <w:tc>
          <w:tcPr>
            <w:tcW w:w="1062" w:type="dxa"/>
          </w:tcPr>
          <w:p w14:paraId="22071BEC" w14:textId="3ECAE02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14C52E7F" w14:textId="5129537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O-Social </w:t>
            </w:r>
          </w:p>
        </w:tc>
        <w:tc>
          <w:tcPr>
            <w:tcW w:w="915" w:type="dxa"/>
          </w:tcPr>
          <w:p w14:paraId="003EB1C9" w14:textId="05F2435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5FE3CC78" w14:textId="77777777" w:rsidTr="7A1938F1">
        <w:trPr>
          <w:trHeight w:val="300"/>
        </w:trPr>
        <w:tc>
          <w:tcPr>
            <w:tcW w:w="1210" w:type="dxa"/>
          </w:tcPr>
          <w:p w14:paraId="4430A924" w14:textId="23F62800" w:rsidR="7A1938F1" w:rsidRDefault="7A1938F1" w:rsidP="7A1938F1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uyamb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1 </w:t>
            </w:r>
          </w:p>
        </w:tc>
        <w:tc>
          <w:tcPr>
            <w:tcW w:w="1070" w:type="dxa"/>
          </w:tcPr>
          <w:p w14:paraId="50B0D0EF" w14:textId="12010E1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41F2696D" w14:textId="2A4C60B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ganda </w:t>
            </w:r>
          </w:p>
        </w:tc>
        <w:tc>
          <w:tcPr>
            <w:tcW w:w="1170" w:type="dxa"/>
          </w:tcPr>
          <w:p w14:paraId="0DE0DE2C" w14:textId="6375178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888 – Not Reported </w:t>
            </w:r>
          </w:p>
        </w:tc>
        <w:tc>
          <w:tcPr>
            <w:tcW w:w="1530" w:type="dxa"/>
          </w:tcPr>
          <w:p w14:paraId="719FE287" w14:textId="59AADA6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2946B638" w14:textId="57A023C3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296EA6F0" w14:textId="4C3A2694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97 </w:t>
            </w:r>
          </w:p>
        </w:tc>
        <w:tc>
          <w:tcPr>
            <w:tcW w:w="1062" w:type="dxa"/>
          </w:tcPr>
          <w:p w14:paraId="145CAC9C" w14:textId="16EEB55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B7EE38C" w14:textId="53F37CF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M-Automatic </w:t>
            </w:r>
          </w:p>
        </w:tc>
        <w:tc>
          <w:tcPr>
            <w:tcW w:w="915" w:type="dxa"/>
          </w:tcPr>
          <w:p w14:paraId="29FC0B65" w14:textId="1C95C4E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2F13B038" w14:textId="77777777" w:rsidTr="7A1938F1">
        <w:trPr>
          <w:trHeight w:val="300"/>
        </w:trPr>
        <w:tc>
          <w:tcPr>
            <w:tcW w:w="1210" w:type="dxa"/>
          </w:tcPr>
          <w:p w14:paraId="5D1CCA9C" w14:textId="21A5A26A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zam 2022 </w:t>
            </w:r>
          </w:p>
        </w:tc>
        <w:tc>
          <w:tcPr>
            <w:tcW w:w="1070" w:type="dxa"/>
          </w:tcPr>
          <w:p w14:paraId="24FEEDC5" w14:textId="024A4A6A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445DC562" w14:textId="66D432D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akistan </w:t>
            </w:r>
          </w:p>
        </w:tc>
        <w:tc>
          <w:tcPr>
            <w:tcW w:w="1170" w:type="dxa"/>
          </w:tcPr>
          <w:p w14:paraId="32ACF2C6" w14:textId="787E5DD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07BF5422" w14:textId="3A754A1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 </w:t>
            </w:r>
          </w:p>
        </w:tc>
        <w:tc>
          <w:tcPr>
            <w:tcW w:w="1998" w:type="dxa"/>
          </w:tcPr>
          <w:p w14:paraId="6863A76F" w14:textId="6F61A11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38A1BA3F" w14:textId="7B6D66F8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00 </w:t>
            </w:r>
          </w:p>
        </w:tc>
        <w:tc>
          <w:tcPr>
            <w:tcW w:w="1062" w:type="dxa"/>
          </w:tcPr>
          <w:p w14:paraId="4F25E6EE" w14:textId="3738F23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2D6CEE7" w14:textId="454F5A9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32C43535" w14:textId="7153D55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080AFE3A" w14:textId="77777777" w:rsidTr="7A1938F1">
        <w:trPr>
          <w:trHeight w:val="300"/>
        </w:trPr>
        <w:tc>
          <w:tcPr>
            <w:tcW w:w="1210" w:type="dxa"/>
          </w:tcPr>
          <w:p w14:paraId="1BED88B3" w14:textId="25AFAB6F" w:rsidR="7A1938F1" w:rsidRDefault="7A1938F1" w:rsidP="7A1938F1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balobi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3 </w:t>
            </w:r>
          </w:p>
        </w:tc>
        <w:tc>
          <w:tcPr>
            <w:tcW w:w="1070" w:type="dxa"/>
          </w:tcPr>
          <w:p w14:paraId="00EF2DA3" w14:textId="04B2A0B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DFE99E0" w14:textId="7D236272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igeria </w:t>
            </w:r>
          </w:p>
        </w:tc>
        <w:tc>
          <w:tcPr>
            <w:tcW w:w="1170" w:type="dxa"/>
          </w:tcPr>
          <w:p w14:paraId="1A34D39C" w14:textId="6EC31C74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3773AE9D" w14:textId="7C727A1A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ublic - Markets </w:t>
            </w:r>
          </w:p>
        </w:tc>
        <w:tc>
          <w:tcPr>
            <w:tcW w:w="1998" w:type="dxa"/>
          </w:tcPr>
          <w:p w14:paraId="2A896D66" w14:textId="6F9A89A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3A3F6093" w14:textId="4299FD4A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52820D15" w14:textId="2358CD9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F84088D" w14:textId="5E8A566E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and M-Reflective </w:t>
            </w:r>
          </w:p>
        </w:tc>
        <w:tc>
          <w:tcPr>
            <w:tcW w:w="915" w:type="dxa"/>
          </w:tcPr>
          <w:p w14:paraId="237CC9A8" w14:textId="3144631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78F05F7D" w14:textId="77777777" w:rsidTr="7A1938F1">
        <w:trPr>
          <w:trHeight w:val="300"/>
        </w:trPr>
        <w:tc>
          <w:tcPr>
            <w:tcW w:w="1210" w:type="dxa"/>
          </w:tcPr>
          <w:p w14:paraId="6D189A84" w14:textId="2DDBFCA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uza 2021 </w:t>
            </w:r>
          </w:p>
        </w:tc>
        <w:tc>
          <w:tcPr>
            <w:tcW w:w="1070" w:type="dxa"/>
          </w:tcPr>
          <w:p w14:paraId="670D8177" w14:textId="5B7D9F6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BFBCCBC" w14:textId="759D848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dia </w:t>
            </w:r>
          </w:p>
        </w:tc>
        <w:tc>
          <w:tcPr>
            <w:tcW w:w="1170" w:type="dxa"/>
          </w:tcPr>
          <w:p w14:paraId="2FFC7AB4" w14:textId="7ABD335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72BE6C01" w14:textId="05DFC6A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9213E29" w14:textId="192A088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1DC93412" w14:textId="50DB29C3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1 </w:t>
            </w:r>
          </w:p>
        </w:tc>
        <w:tc>
          <w:tcPr>
            <w:tcW w:w="1062" w:type="dxa"/>
          </w:tcPr>
          <w:p w14:paraId="3DF07BB9" w14:textId="1A9241E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3931584" w14:textId="0FF4C9D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and M-Automatic </w:t>
            </w:r>
          </w:p>
        </w:tc>
        <w:tc>
          <w:tcPr>
            <w:tcW w:w="915" w:type="dxa"/>
          </w:tcPr>
          <w:p w14:paraId="0AA63F18" w14:textId="47547C2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5A754936" w14:textId="77777777" w:rsidTr="7A1938F1">
        <w:trPr>
          <w:trHeight w:val="300"/>
        </w:trPr>
        <w:tc>
          <w:tcPr>
            <w:tcW w:w="1210" w:type="dxa"/>
          </w:tcPr>
          <w:p w14:paraId="780C0A53" w14:textId="1ED2C6A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iran 2005 </w:t>
            </w:r>
          </w:p>
        </w:tc>
        <w:tc>
          <w:tcPr>
            <w:tcW w:w="1070" w:type="dxa"/>
          </w:tcPr>
          <w:p w14:paraId="0B3E33AE" w14:textId="6BFD6728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710E925" w14:textId="7A557A85" w:rsidR="7A1938F1" w:rsidRDefault="7A1938F1" w:rsidP="7A1938F1">
            <w:r w:rsidRPr="7A1938F1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Kyrgyzstan </w:t>
            </w:r>
          </w:p>
        </w:tc>
        <w:tc>
          <w:tcPr>
            <w:tcW w:w="1170" w:type="dxa"/>
          </w:tcPr>
          <w:p w14:paraId="52CF5B1C" w14:textId="114F5C2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6C0AA76A" w14:textId="514786D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68F54F2" w14:textId="4B7658D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20DCBCC8" w14:textId="467F9DAF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4DA43CBD" w14:textId="7DC0E1C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7AE250F2" w14:textId="7B65ECB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and M-Automatic </w:t>
            </w:r>
          </w:p>
        </w:tc>
        <w:tc>
          <w:tcPr>
            <w:tcW w:w="915" w:type="dxa"/>
          </w:tcPr>
          <w:p w14:paraId="120B8C76" w14:textId="0F77C64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592B910C" w14:textId="77777777" w:rsidTr="7A1938F1">
        <w:trPr>
          <w:trHeight w:val="300"/>
        </w:trPr>
        <w:tc>
          <w:tcPr>
            <w:tcW w:w="1210" w:type="dxa"/>
          </w:tcPr>
          <w:p w14:paraId="4E37763B" w14:textId="45FC12E9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iran 2012 </w:t>
            </w:r>
          </w:p>
        </w:tc>
        <w:tc>
          <w:tcPr>
            <w:tcW w:w="1070" w:type="dxa"/>
          </w:tcPr>
          <w:p w14:paraId="7E87D706" w14:textId="02C0CD1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BA0CB4D" w14:textId="19C9219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hailand, Ethiopia and Kenya </w:t>
            </w:r>
          </w:p>
        </w:tc>
        <w:tc>
          <w:tcPr>
            <w:tcW w:w="1170" w:type="dxa"/>
          </w:tcPr>
          <w:p w14:paraId="42AEB5FB" w14:textId="68327D4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ther: refugee camps </w:t>
            </w:r>
          </w:p>
        </w:tc>
        <w:tc>
          <w:tcPr>
            <w:tcW w:w="1530" w:type="dxa"/>
          </w:tcPr>
          <w:p w14:paraId="169214CB" w14:textId="62B71D4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ther: refugee camps </w:t>
            </w:r>
          </w:p>
        </w:tc>
        <w:tc>
          <w:tcPr>
            <w:tcW w:w="1998" w:type="dxa"/>
          </w:tcPr>
          <w:p w14:paraId="3AC5317E" w14:textId="05FD3FF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649AA8B6" w14:textId="70810153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127 </w:t>
            </w:r>
          </w:p>
        </w:tc>
        <w:tc>
          <w:tcPr>
            <w:tcW w:w="1062" w:type="dxa"/>
          </w:tcPr>
          <w:p w14:paraId="0A8B19F7" w14:textId="6433CCA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4EA2422F" w14:textId="3152A0F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33AD221C" w14:textId="3EAD376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025033EA" w14:textId="77777777" w:rsidTr="7A1938F1">
        <w:trPr>
          <w:trHeight w:val="300"/>
        </w:trPr>
        <w:tc>
          <w:tcPr>
            <w:tcW w:w="1210" w:type="dxa"/>
          </w:tcPr>
          <w:p w14:paraId="2736FA8E" w14:textId="3539FC6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iswas 2017 </w:t>
            </w:r>
          </w:p>
        </w:tc>
        <w:tc>
          <w:tcPr>
            <w:tcW w:w="1070" w:type="dxa"/>
          </w:tcPr>
          <w:p w14:paraId="79C1B825" w14:textId="4E5AC58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2624ACE" w14:textId="5FCD60F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2C263118" w14:textId="5FD7FA8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1BEBDAA6" w14:textId="39CA429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4B91711" w14:textId="3EFD7689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3B2C96D8" w14:textId="70ACA37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80 </w:t>
            </w:r>
          </w:p>
        </w:tc>
        <w:tc>
          <w:tcPr>
            <w:tcW w:w="1062" w:type="dxa"/>
          </w:tcPr>
          <w:p w14:paraId="056D25FB" w14:textId="4F4D71B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5216F15" w14:textId="2667688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38995AB0" w14:textId="18E65C5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6D6BA3F9" w14:textId="77777777" w:rsidTr="7A1938F1">
        <w:trPr>
          <w:trHeight w:val="300"/>
        </w:trPr>
        <w:tc>
          <w:tcPr>
            <w:tcW w:w="1210" w:type="dxa"/>
          </w:tcPr>
          <w:p w14:paraId="64B2F3EF" w14:textId="3D9E1B4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lum 2019 </w:t>
            </w:r>
          </w:p>
        </w:tc>
        <w:tc>
          <w:tcPr>
            <w:tcW w:w="1070" w:type="dxa"/>
          </w:tcPr>
          <w:p w14:paraId="56A7D7B3" w14:textId="30AFD38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D3FA1F8" w14:textId="3C2C114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go </w:t>
            </w:r>
          </w:p>
        </w:tc>
        <w:tc>
          <w:tcPr>
            <w:tcW w:w="1170" w:type="dxa"/>
          </w:tcPr>
          <w:p w14:paraId="52975F60" w14:textId="086F990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404A4F9E" w14:textId="6CE7578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ternally displaced person camps </w:t>
            </w:r>
          </w:p>
        </w:tc>
        <w:tc>
          <w:tcPr>
            <w:tcW w:w="1998" w:type="dxa"/>
          </w:tcPr>
          <w:p w14:paraId="6F65815C" w14:textId="4F02457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6EFBBC3F" w14:textId="6029A63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8 </w:t>
            </w:r>
          </w:p>
        </w:tc>
        <w:tc>
          <w:tcPr>
            <w:tcW w:w="1062" w:type="dxa"/>
          </w:tcPr>
          <w:p w14:paraId="6D3F3215" w14:textId="2424CEC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769023F8" w14:textId="691206A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398AC4E4" w14:textId="0C5C29F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1DD8F9CD" w14:textId="77777777" w:rsidTr="7A1938F1">
        <w:trPr>
          <w:trHeight w:val="300"/>
        </w:trPr>
        <w:tc>
          <w:tcPr>
            <w:tcW w:w="1210" w:type="dxa"/>
          </w:tcPr>
          <w:p w14:paraId="6F1957B3" w14:textId="53167F2F" w:rsidR="7A1938F1" w:rsidRDefault="7A1938F1" w:rsidP="7A1938F1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hidziwisano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9 </w:t>
            </w:r>
          </w:p>
        </w:tc>
        <w:tc>
          <w:tcPr>
            <w:tcW w:w="1070" w:type="dxa"/>
          </w:tcPr>
          <w:p w14:paraId="48D8370C" w14:textId="7FA8E733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5AB42B2" w14:textId="3B95C1F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lawi </w:t>
            </w:r>
          </w:p>
        </w:tc>
        <w:tc>
          <w:tcPr>
            <w:tcW w:w="1170" w:type="dxa"/>
          </w:tcPr>
          <w:p w14:paraId="508B07B4" w14:textId="3D1AA514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37D77512" w14:textId="27B43D0B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4948F842" w14:textId="2187EFA1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hildren (Girls and Boys) and Caregivers </w:t>
            </w:r>
          </w:p>
        </w:tc>
        <w:tc>
          <w:tcPr>
            <w:tcW w:w="1170" w:type="dxa"/>
          </w:tcPr>
          <w:p w14:paraId="2D01E0EC" w14:textId="1729E97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23 </w:t>
            </w:r>
          </w:p>
        </w:tc>
        <w:tc>
          <w:tcPr>
            <w:tcW w:w="1062" w:type="dxa"/>
          </w:tcPr>
          <w:p w14:paraId="3B5BF069" w14:textId="696701D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ANAS </w:t>
            </w:r>
          </w:p>
        </w:tc>
        <w:tc>
          <w:tcPr>
            <w:tcW w:w="2520" w:type="dxa"/>
          </w:tcPr>
          <w:p w14:paraId="5A97AAC3" w14:textId="0F142A61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and M-Automatic </w:t>
            </w:r>
          </w:p>
        </w:tc>
        <w:tc>
          <w:tcPr>
            <w:tcW w:w="915" w:type="dxa"/>
          </w:tcPr>
          <w:p w14:paraId="5F388B69" w14:textId="1B958DC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389C0828" w14:textId="77777777" w:rsidTr="7A1938F1">
        <w:trPr>
          <w:trHeight w:val="300"/>
        </w:trPr>
        <w:tc>
          <w:tcPr>
            <w:tcW w:w="1210" w:type="dxa"/>
          </w:tcPr>
          <w:p w14:paraId="4110F056" w14:textId="42EB0C87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laude 2020 </w:t>
            </w:r>
          </w:p>
        </w:tc>
        <w:tc>
          <w:tcPr>
            <w:tcW w:w="1070" w:type="dxa"/>
          </w:tcPr>
          <w:p w14:paraId="6CBE8D28" w14:textId="748E124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C3C5395" w14:textId="1978ED52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go </w:t>
            </w:r>
          </w:p>
        </w:tc>
        <w:tc>
          <w:tcPr>
            <w:tcW w:w="1170" w:type="dxa"/>
          </w:tcPr>
          <w:p w14:paraId="2C27E6C4" w14:textId="44313DA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73A51DAF" w14:textId="6DDEC7B5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ternally displaced person camps </w:t>
            </w:r>
          </w:p>
        </w:tc>
        <w:tc>
          <w:tcPr>
            <w:tcW w:w="1998" w:type="dxa"/>
          </w:tcPr>
          <w:p w14:paraId="76E8D508" w14:textId="7542B28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7CDA4DC3" w14:textId="79368B5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07 </w:t>
            </w:r>
          </w:p>
        </w:tc>
        <w:tc>
          <w:tcPr>
            <w:tcW w:w="1062" w:type="dxa"/>
          </w:tcPr>
          <w:p w14:paraId="1C5B5208" w14:textId="5C3D7DC0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0F814DF" w14:textId="0A86F2C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1D0B0CAB" w14:textId="4456466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057B472F" w14:textId="77777777" w:rsidTr="7A1938F1">
        <w:trPr>
          <w:trHeight w:val="300"/>
        </w:trPr>
        <w:tc>
          <w:tcPr>
            <w:tcW w:w="1210" w:type="dxa"/>
          </w:tcPr>
          <w:p w14:paraId="658290F4" w14:textId="6B7C9299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urtis 2003 </w:t>
            </w:r>
          </w:p>
        </w:tc>
        <w:tc>
          <w:tcPr>
            <w:tcW w:w="1070" w:type="dxa"/>
          </w:tcPr>
          <w:p w14:paraId="4DE0DE96" w14:textId="7FDBAF5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71B7752A" w14:textId="0BC312B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K </w:t>
            </w:r>
          </w:p>
        </w:tc>
        <w:tc>
          <w:tcPr>
            <w:tcW w:w="1170" w:type="dxa"/>
          </w:tcPr>
          <w:p w14:paraId="6F3C7CD7" w14:textId="3A6555CE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4B66F71F" w14:textId="5BA3BB5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3439D6B3" w14:textId="4834CD36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0A5D510F" w14:textId="4225450B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3 </w:t>
            </w:r>
          </w:p>
        </w:tc>
        <w:tc>
          <w:tcPr>
            <w:tcW w:w="1062" w:type="dxa"/>
          </w:tcPr>
          <w:p w14:paraId="271DD8B7" w14:textId="01AFD5BD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7D9D5394" w14:textId="0D9174C5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, and M-Automatic </w:t>
            </w:r>
          </w:p>
        </w:tc>
        <w:tc>
          <w:tcPr>
            <w:tcW w:w="915" w:type="dxa"/>
          </w:tcPr>
          <w:p w14:paraId="1F66F749" w14:textId="00367DB6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38212F" w14:paraId="10BA5E75" w14:textId="77777777" w:rsidTr="7A1938F1">
        <w:trPr>
          <w:trHeight w:val="300"/>
        </w:trPr>
        <w:tc>
          <w:tcPr>
            <w:tcW w:w="1210" w:type="dxa"/>
          </w:tcPr>
          <w:p w14:paraId="1C924EC1" w14:textId="44C81462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Dearden 2002 </w:t>
            </w:r>
          </w:p>
        </w:tc>
        <w:tc>
          <w:tcPr>
            <w:tcW w:w="1070" w:type="dxa"/>
          </w:tcPr>
          <w:p w14:paraId="7CF6FAF0" w14:textId="147967AC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AB31C48" w14:textId="6417F691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Vietnam </w:t>
            </w:r>
          </w:p>
        </w:tc>
        <w:tc>
          <w:tcPr>
            <w:tcW w:w="1170" w:type="dxa"/>
          </w:tcPr>
          <w:p w14:paraId="4E43817F" w14:textId="7E20348F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303216CD" w14:textId="586DBEAC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389B182" w14:textId="4E623396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5FFF83AD" w14:textId="7E6D97BD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1062" w:type="dxa"/>
          </w:tcPr>
          <w:p w14:paraId="3BD70566" w14:textId="0BDBA767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Elicitation procedure </w:t>
            </w:r>
          </w:p>
        </w:tc>
        <w:tc>
          <w:tcPr>
            <w:tcW w:w="2520" w:type="dxa"/>
          </w:tcPr>
          <w:p w14:paraId="2442CEE0" w14:textId="0BBE9549" w:rsidR="7A1938F1" w:rsidRDefault="7A1938F1" w:rsidP="7A1938F1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7972ED52" w14:textId="120C2B22" w:rsidR="7A1938F1" w:rsidRDefault="7A1938F1" w:rsidP="7A1938F1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CCE1C5B" w14:textId="77777777" w:rsidTr="00D4285E">
        <w:trPr>
          <w:trHeight w:val="300"/>
        </w:trPr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5EB481F5" w14:textId="46C99B05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Author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4DEA8BAA" w14:textId="3F4CEBA7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39FCD5AB" w14:textId="04F94189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39DE3F4" w14:textId="6953CC68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B3ED185" w14:textId="4ED58EFE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3F8B8E7" w14:textId="71DB7E9C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Population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C952CCC" w14:textId="77777777" w:rsidR="00D4285E" w:rsidRDefault="00D4285E" w:rsidP="00D4285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  <w:p w14:paraId="37DA4ABD" w14:textId="51E446FB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4C71FFD0" w14:textId="3D83DFDA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heory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C6FAF85" w14:textId="072F91C7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-B cod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3AD5CCD" w14:textId="46F84221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MAT (qual final score)</w:t>
            </w:r>
          </w:p>
        </w:tc>
      </w:tr>
      <w:tr w:rsidR="00D4285E" w14:paraId="7CCA1134" w14:textId="77777777" w:rsidTr="7A1938F1">
        <w:trPr>
          <w:trHeight w:val="300"/>
        </w:trPr>
        <w:tc>
          <w:tcPr>
            <w:tcW w:w="1210" w:type="dxa"/>
          </w:tcPr>
          <w:p w14:paraId="54C2862D" w14:textId="47A93437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mberer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6 </w:t>
            </w:r>
          </w:p>
        </w:tc>
        <w:tc>
          <w:tcPr>
            <w:tcW w:w="1070" w:type="dxa"/>
          </w:tcPr>
          <w:p w14:paraId="1AA995B4" w14:textId="30E25A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75244C82" w14:textId="02B1549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Zimbabwe </w:t>
            </w:r>
          </w:p>
        </w:tc>
        <w:tc>
          <w:tcPr>
            <w:tcW w:w="1170" w:type="dxa"/>
          </w:tcPr>
          <w:p w14:paraId="7CA55E2C" w14:textId="2A56980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15220D08" w14:textId="7BEE27E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006A883" w14:textId="4AA1BDA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other-child dyads </w:t>
            </w:r>
          </w:p>
        </w:tc>
        <w:tc>
          <w:tcPr>
            <w:tcW w:w="1170" w:type="dxa"/>
          </w:tcPr>
          <w:p w14:paraId="7C2AEE46" w14:textId="5A65585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3C6CBCCE" w14:textId="294A6A7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FFA33C7" w14:textId="1AA156A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M-Automatic </w:t>
            </w:r>
          </w:p>
        </w:tc>
        <w:tc>
          <w:tcPr>
            <w:tcW w:w="915" w:type="dxa"/>
          </w:tcPr>
          <w:p w14:paraId="47B9CEEE" w14:textId="7F2BE88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20119FB" w14:textId="77777777" w:rsidTr="7A1938F1">
        <w:trPr>
          <w:trHeight w:val="300"/>
        </w:trPr>
        <w:tc>
          <w:tcPr>
            <w:tcW w:w="1210" w:type="dxa"/>
          </w:tcPr>
          <w:p w14:paraId="79BAB184" w14:textId="7122968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Devkota 2020 </w:t>
            </w:r>
          </w:p>
        </w:tc>
        <w:tc>
          <w:tcPr>
            <w:tcW w:w="1070" w:type="dxa"/>
          </w:tcPr>
          <w:p w14:paraId="1410232B" w14:textId="64D91EE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2EC5AC5D" w14:textId="14D838D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epal </w:t>
            </w:r>
          </w:p>
        </w:tc>
        <w:tc>
          <w:tcPr>
            <w:tcW w:w="1170" w:type="dxa"/>
          </w:tcPr>
          <w:p w14:paraId="7B362382" w14:textId="1C6266B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7A13B964" w14:textId="0BD6A58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06AE42B8" w14:textId="00C2E62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; Children (Girls and Boys) </w:t>
            </w:r>
          </w:p>
        </w:tc>
        <w:tc>
          <w:tcPr>
            <w:tcW w:w="1170" w:type="dxa"/>
          </w:tcPr>
          <w:p w14:paraId="107C785C" w14:textId="2B0E347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0 </w:t>
            </w:r>
          </w:p>
        </w:tc>
        <w:tc>
          <w:tcPr>
            <w:tcW w:w="1062" w:type="dxa"/>
          </w:tcPr>
          <w:p w14:paraId="3A9CA79F" w14:textId="68B9822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F5384C1" w14:textId="306C774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M-Automatic </w:t>
            </w:r>
          </w:p>
        </w:tc>
        <w:tc>
          <w:tcPr>
            <w:tcW w:w="915" w:type="dxa"/>
          </w:tcPr>
          <w:p w14:paraId="28427C1A" w14:textId="0FA1CA7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</w:tr>
      <w:tr w:rsidR="00D4285E" w14:paraId="7FAA88D5" w14:textId="77777777" w:rsidTr="7A1938F1">
        <w:trPr>
          <w:trHeight w:val="300"/>
        </w:trPr>
        <w:tc>
          <w:tcPr>
            <w:tcW w:w="1210" w:type="dxa"/>
          </w:tcPr>
          <w:p w14:paraId="665A9DCC" w14:textId="1B68D9BE" w:rsidR="00D4285E" w:rsidRDefault="00D4285E" w:rsidP="00D4285E">
            <w:r w:rsidRPr="7A1938F1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Didier 2021 </w:t>
            </w:r>
          </w:p>
        </w:tc>
        <w:tc>
          <w:tcPr>
            <w:tcW w:w="1070" w:type="dxa"/>
          </w:tcPr>
          <w:p w14:paraId="4EF8E06A" w14:textId="7B2F0F5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128CCFD" w14:textId="5D60278E" w:rsidR="00D4285E" w:rsidRDefault="00D4285E" w:rsidP="00D4285E">
            <w:r w:rsidRPr="7A1938F1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France, Norway, Portugal, Romania, UK </w:t>
            </w:r>
          </w:p>
        </w:tc>
        <w:tc>
          <w:tcPr>
            <w:tcW w:w="1170" w:type="dxa"/>
          </w:tcPr>
          <w:p w14:paraId="48CE60D5" w14:textId="330590D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5C6E0071" w14:textId="1CA46B3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BEC3104" w14:textId="5AE3147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4EA52D9A" w14:textId="418747A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4D80DF16" w14:textId="7A2B4D8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4E3AA541" w14:textId="70C68AB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M-Reflective, and M-Automatic </w:t>
            </w:r>
          </w:p>
        </w:tc>
        <w:tc>
          <w:tcPr>
            <w:tcW w:w="915" w:type="dxa"/>
          </w:tcPr>
          <w:p w14:paraId="30A98606" w14:textId="19EA7BB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999E939" w14:textId="77777777" w:rsidTr="7A1938F1">
        <w:trPr>
          <w:trHeight w:val="300"/>
        </w:trPr>
        <w:tc>
          <w:tcPr>
            <w:tcW w:w="1210" w:type="dxa"/>
          </w:tcPr>
          <w:p w14:paraId="39FA0A6B" w14:textId="44754B3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rant 2023 </w:t>
            </w:r>
          </w:p>
        </w:tc>
        <w:tc>
          <w:tcPr>
            <w:tcW w:w="1070" w:type="dxa"/>
          </w:tcPr>
          <w:p w14:paraId="4705F2BE" w14:textId="5D0749F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C86F07E" w14:textId="4DB9A9B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3B2040FA" w14:textId="31AA425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7A68A62E" w14:textId="74FF269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356D5568" w14:textId="4963877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0D05A7C0" w14:textId="496EAB6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762 </w:t>
            </w:r>
          </w:p>
        </w:tc>
        <w:tc>
          <w:tcPr>
            <w:tcW w:w="1062" w:type="dxa"/>
          </w:tcPr>
          <w:p w14:paraId="3EECF33D" w14:textId="3CCBE0A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8880712" w14:textId="4DDBEA0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3A7D6CE9" w14:textId="61050F4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02433DA5" w14:textId="77777777" w:rsidTr="7A1938F1">
        <w:trPr>
          <w:trHeight w:val="300"/>
        </w:trPr>
        <w:tc>
          <w:tcPr>
            <w:tcW w:w="1210" w:type="dxa"/>
          </w:tcPr>
          <w:p w14:paraId="6FDAEE3F" w14:textId="1943A9C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reen 2005 </w:t>
            </w:r>
          </w:p>
        </w:tc>
        <w:tc>
          <w:tcPr>
            <w:tcW w:w="1070" w:type="dxa"/>
          </w:tcPr>
          <w:p w14:paraId="66F4D8D7" w14:textId="1EFA54D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189C7C1" w14:textId="5571E22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SA </w:t>
            </w:r>
          </w:p>
        </w:tc>
        <w:tc>
          <w:tcPr>
            <w:tcW w:w="1170" w:type="dxa"/>
          </w:tcPr>
          <w:p w14:paraId="279922AE" w14:textId="57ED3A5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462463A3" w14:textId="653CA65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Workplace </w:t>
            </w:r>
          </w:p>
        </w:tc>
        <w:tc>
          <w:tcPr>
            <w:tcW w:w="1998" w:type="dxa"/>
          </w:tcPr>
          <w:p w14:paraId="11BB2CB1" w14:textId="1640EDD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Food workers </w:t>
            </w:r>
          </w:p>
        </w:tc>
        <w:tc>
          <w:tcPr>
            <w:tcW w:w="1170" w:type="dxa"/>
          </w:tcPr>
          <w:p w14:paraId="6E2D663D" w14:textId="6DC862F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345A56F3" w14:textId="4A0F898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92D7CA7" w14:textId="355232E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and M-Reflective </w:t>
            </w:r>
          </w:p>
        </w:tc>
        <w:tc>
          <w:tcPr>
            <w:tcW w:w="915" w:type="dxa"/>
          </w:tcPr>
          <w:p w14:paraId="05037B1E" w14:textId="1979E50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958FFBF" w14:textId="77777777" w:rsidTr="7A1938F1">
        <w:trPr>
          <w:trHeight w:val="300"/>
        </w:trPr>
        <w:tc>
          <w:tcPr>
            <w:tcW w:w="1210" w:type="dxa"/>
          </w:tcPr>
          <w:p w14:paraId="199840FC" w14:textId="73EC7D3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reenwell 2013 </w:t>
            </w:r>
          </w:p>
        </w:tc>
        <w:tc>
          <w:tcPr>
            <w:tcW w:w="1070" w:type="dxa"/>
          </w:tcPr>
          <w:p w14:paraId="4E787DA8" w14:textId="105E6A2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88E5864" w14:textId="68FE46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Fiji </w:t>
            </w:r>
          </w:p>
        </w:tc>
        <w:tc>
          <w:tcPr>
            <w:tcW w:w="1170" w:type="dxa"/>
          </w:tcPr>
          <w:p w14:paraId="73127E2C" w14:textId="413295F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eri-urban </w:t>
            </w:r>
          </w:p>
        </w:tc>
        <w:tc>
          <w:tcPr>
            <w:tcW w:w="1530" w:type="dxa"/>
          </w:tcPr>
          <w:p w14:paraId="4693862B" w14:textId="5E1E180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4171499A" w14:textId="0520C82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21D24F97" w14:textId="2A8C00D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7 </w:t>
            </w:r>
          </w:p>
        </w:tc>
        <w:tc>
          <w:tcPr>
            <w:tcW w:w="1062" w:type="dxa"/>
          </w:tcPr>
          <w:p w14:paraId="44200E56" w14:textId="51144E5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05B58B9" w14:textId="7C6303B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0D38ED18" w14:textId="4831442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EB38842" w14:textId="77777777" w:rsidTr="7A1938F1">
        <w:trPr>
          <w:trHeight w:val="300"/>
        </w:trPr>
        <w:tc>
          <w:tcPr>
            <w:tcW w:w="1210" w:type="dxa"/>
          </w:tcPr>
          <w:p w14:paraId="76379266" w14:textId="1C56E03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Harrison 2019 </w:t>
            </w:r>
          </w:p>
        </w:tc>
        <w:tc>
          <w:tcPr>
            <w:tcW w:w="1070" w:type="dxa"/>
          </w:tcPr>
          <w:p w14:paraId="296ED786" w14:textId="6226D31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F14B058" w14:textId="4EAB2B1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ganda </w:t>
            </w:r>
          </w:p>
        </w:tc>
        <w:tc>
          <w:tcPr>
            <w:tcW w:w="1170" w:type="dxa"/>
          </w:tcPr>
          <w:p w14:paraId="764155B8" w14:textId="3A552BF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1D85155D" w14:textId="27BDF68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F4730B0" w14:textId="70A94DE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4A474B65" w14:textId="61031CD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5 </w:t>
            </w:r>
          </w:p>
        </w:tc>
        <w:tc>
          <w:tcPr>
            <w:tcW w:w="1062" w:type="dxa"/>
          </w:tcPr>
          <w:p w14:paraId="6FAD75DE" w14:textId="280D23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5FDCB15" w14:textId="2DCF3E0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Social and M-Reflective </w:t>
            </w:r>
          </w:p>
        </w:tc>
        <w:tc>
          <w:tcPr>
            <w:tcW w:w="915" w:type="dxa"/>
          </w:tcPr>
          <w:p w14:paraId="46D344FE" w14:textId="52891A8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A2F9E03" w14:textId="77777777" w:rsidTr="7A1938F1">
        <w:trPr>
          <w:trHeight w:val="300"/>
        </w:trPr>
        <w:tc>
          <w:tcPr>
            <w:tcW w:w="1210" w:type="dxa"/>
          </w:tcPr>
          <w:p w14:paraId="4B45C2A5" w14:textId="3E7DB74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Herbst 2009 </w:t>
            </w:r>
          </w:p>
        </w:tc>
        <w:tc>
          <w:tcPr>
            <w:tcW w:w="1070" w:type="dxa"/>
          </w:tcPr>
          <w:p w14:paraId="6C007A2C" w14:textId="6591D9B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7967B510" w14:textId="35E5859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Vietnam </w:t>
            </w:r>
          </w:p>
        </w:tc>
        <w:tc>
          <w:tcPr>
            <w:tcW w:w="1170" w:type="dxa"/>
          </w:tcPr>
          <w:p w14:paraId="3A10F366" w14:textId="3289F8F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eri-urban </w:t>
            </w:r>
          </w:p>
        </w:tc>
        <w:tc>
          <w:tcPr>
            <w:tcW w:w="1530" w:type="dxa"/>
          </w:tcPr>
          <w:p w14:paraId="184F8392" w14:textId="45A5BCE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352767F" w14:textId="75DD7DD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13B51BB6" w14:textId="5EC7D13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35 </w:t>
            </w:r>
          </w:p>
        </w:tc>
        <w:tc>
          <w:tcPr>
            <w:tcW w:w="1062" w:type="dxa"/>
          </w:tcPr>
          <w:p w14:paraId="1C0D34A7" w14:textId="23B72EE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4384A8B0" w14:textId="1DFE6F6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</w:t>
            </w:r>
          </w:p>
        </w:tc>
        <w:tc>
          <w:tcPr>
            <w:tcW w:w="915" w:type="dxa"/>
          </w:tcPr>
          <w:p w14:paraId="29A0821F" w14:textId="69BA1C1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0E9254EF" w14:textId="77777777" w:rsidTr="7A1938F1">
        <w:trPr>
          <w:trHeight w:val="300"/>
        </w:trPr>
        <w:tc>
          <w:tcPr>
            <w:tcW w:w="1210" w:type="dxa"/>
          </w:tcPr>
          <w:p w14:paraId="7BEA4C0C" w14:textId="570E6DD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Hoque 2023 </w:t>
            </w:r>
          </w:p>
        </w:tc>
        <w:tc>
          <w:tcPr>
            <w:tcW w:w="1070" w:type="dxa"/>
          </w:tcPr>
          <w:p w14:paraId="545F5FFB" w14:textId="20296A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7BEBEB78" w14:textId="270F89B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1B657634" w14:textId="1C2C346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3B1492F2" w14:textId="01DB982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19E895E" w14:textId="1EDD4CE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576469CC" w14:textId="6EE497C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42 </w:t>
            </w:r>
          </w:p>
        </w:tc>
        <w:tc>
          <w:tcPr>
            <w:tcW w:w="1062" w:type="dxa"/>
          </w:tcPr>
          <w:p w14:paraId="1559F04B" w14:textId="0E7C7EE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EE2BE07" w14:textId="4DF2F07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and O-Social </w:t>
            </w:r>
          </w:p>
        </w:tc>
        <w:tc>
          <w:tcPr>
            <w:tcW w:w="915" w:type="dxa"/>
          </w:tcPr>
          <w:p w14:paraId="5EBA93DA" w14:textId="6D6888B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E3BF143" w14:textId="77777777" w:rsidTr="7A1938F1">
        <w:trPr>
          <w:trHeight w:val="300"/>
        </w:trPr>
        <w:tc>
          <w:tcPr>
            <w:tcW w:w="1210" w:type="dxa"/>
          </w:tcPr>
          <w:p w14:paraId="4A0EB6E9" w14:textId="2A74F49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Jackson 2021 </w:t>
            </w:r>
          </w:p>
        </w:tc>
        <w:tc>
          <w:tcPr>
            <w:tcW w:w="1070" w:type="dxa"/>
          </w:tcPr>
          <w:p w14:paraId="4B1C4F71" w14:textId="696AB44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E82C78B" w14:textId="7AF93D4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SA </w:t>
            </w:r>
          </w:p>
        </w:tc>
        <w:tc>
          <w:tcPr>
            <w:tcW w:w="1170" w:type="dxa"/>
          </w:tcPr>
          <w:p w14:paraId="15F03EF5" w14:textId="5A44E1E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3F0B6B8A" w14:textId="21A867F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451070FB" w14:textId="4437F0D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21127FBC" w14:textId="7B4F701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1 </w:t>
            </w:r>
          </w:p>
        </w:tc>
        <w:tc>
          <w:tcPr>
            <w:tcW w:w="1062" w:type="dxa"/>
          </w:tcPr>
          <w:p w14:paraId="6ACB3575" w14:textId="6C9A750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5CC6562" w14:textId="5053973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1F8926AF" w14:textId="4051B20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E88E200" w14:textId="77777777" w:rsidTr="7A1938F1">
        <w:trPr>
          <w:trHeight w:val="300"/>
        </w:trPr>
        <w:tc>
          <w:tcPr>
            <w:tcW w:w="1210" w:type="dxa"/>
          </w:tcPr>
          <w:p w14:paraId="5EDB84A8" w14:textId="0D16C4C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Kalam 2021 </w:t>
            </w:r>
          </w:p>
        </w:tc>
        <w:tc>
          <w:tcPr>
            <w:tcW w:w="1070" w:type="dxa"/>
          </w:tcPr>
          <w:p w14:paraId="643B4499" w14:textId="1EDC8C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 </w:t>
            </w:r>
          </w:p>
        </w:tc>
        <w:tc>
          <w:tcPr>
            <w:tcW w:w="1045" w:type="dxa"/>
          </w:tcPr>
          <w:p w14:paraId="243DF800" w14:textId="1EC2AFD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0DE83657" w14:textId="14641E9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3EAC06BB" w14:textId="78C78C3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5BBE703" w14:textId="5BEC698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06713413" w14:textId="1C6E7F9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90 </w:t>
            </w:r>
          </w:p>
        </w:tc>
        <w:tc>
          <w:tcPr>
            <w:tcW w:w="1062" w:type="dxa"/>
          </w:tcPr>
          <w:p w14:paraId="25928E40" w14:textId="4E805AE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ANAS; Behavior Centered Design/Evo-Eco Model; Health Belief Model </w:t>
            </w:r>
          </w:p>
        </w:tc>
        <w:tc>
          <w:tcPr>
            <w:tcW w:w="2520" w:type="dxa"/>
          </w:tcPr>
          <w:p w14:paraId="3C2E76D8" w14:textId="7FFD5C8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14669056" w14:textId="5F6D01B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87AD14E" w14:textId="77777777" w:rsidTr="7A1938F1">
        <w:trPr>
          <w:trHeight w:val="300"/>
        </w:trPr>
        <w:tc>
          <w:tcPr>
            <w:tcW w:w="1210" w:type="dxa"/>
          </w:tcPr>
          <w:p w14:paraId="2BDECA9B" w14:textId="59AEF40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Kalumbi 2020  </w:t>
            </w:r>
          </w:p>
        </w:tc>
        <w:tc>
          <w:tcPr>
            <w:tcW w:w="1070" w:type="dxa"/>
          </w:tcPr>
          <w:p w14:paraId="2528D336" w14:textId="6345CCD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4ED478E" w14:textId="0835FF8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alawi </w:t>
            </w:r>
          </w:p>
        </w:tc>
        <w:tc>
          <w:tcPr>
            <w:tcW w:w="1170" w:type="dxa"/>
          </w:tcPr>
          <w:p w14:paraId="3845C8F9" w14:textId="55B5C4F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3A00AFEB" w14:textId="754F7B8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337D7924" w14:textId="408D042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023B4867" w14:textId="1C5DC82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65 </w:t>
            </w:r>
          </w:p>
        </w:tc>
        <w:tc>
          <w:tcPr>
            <w:tcW w:w="1062" w:type="dxa"/>
          </w:tcPr>
          <w:p w14:paraId="50A0FD0E" w14:textId="4B5479C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F281569" w14:textId="1D88C86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1F4E77E2" w14:textId="353D088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A6BCA13" w14:textId="77777777" w:rsidTr="7A1938F1">
        <w:trPr>
          <w:trHeight w:val="300"/>
        </w:trPr>
        <w:tc>
          <w:tcPr>
            <w:tcW w:w="1210" w:type="dxa"/>
          </w:tcPr>
          <w:p w14:paraId="629487DD" w14:textId="6045ABF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Kumar 2018 </w:t>
            </w:r>
          </w:p>
        </w:tc>
        <w:tc>
          <w:tcPr>
            <w:tcW w:w="1070" w:type="dxa"/>
          </w:tcPr>
          <w:p w14:paraId="5B307609" w14:textId="6126807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E1DE4CB" w14:textId="24923D3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dia </w:t>
            </w:r>
          </w:p>
        </w:tc>
        <w:tc>
          <w:tcPr>
            <w:tcW w:w="1170" w:type="dxa"/>
          </w:tcPr>
          <w:p w14:paraId="63ED69FA" w14:textId="461D1F4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6DAC5973" w14:textId="6687049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2B6CD970" w14:textId="604AA77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60755FA4" w14:textId="6976E36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94 </w:t>
            </w:r>
          </w:p>
        </w:tc>
        <w:tc>
          <w:tcPr>
            <w:tcW w:w="1062" w:type="dxa"/>
          </w:tcPr>
          <w:p w14:paraId="72264663" w14:textId="3AEDD95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5E812DA" w14:textId="52BF4ED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and M-Automatic </w:t>
            </w:r>
          </w:p>
        </w:tc>
        <w:tc>
          <w:tcPr>
            <w:tcW w:w="915" w:type="dxa"/>
          </w:tcPr>
          <w:p w14:paraId="7E52A910" w14:textId="4438AF9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1CD82E4E" w14:textId="77777777" w:rsidTr="7A1938F1">
        <w:trPr>
          <w:trHeight w:val="300"/>
        </w:trPr>
        <w:tc>
          <w:tcPr>
            <w:tcW w:w="1210" w:type="dxa"/>
          </w:tcPr>
          <w:p w14:paraId="1CD3EAD9" w14:textId="38B71A6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a Con 2017 </w:t>
            </w:r>
          </w:p>
        </w:tc>
        <w:tc>
          <w:tcPr>
            <w:tcW w:w="1070" w:type="dxa"/>
          </w:tcPr>
          <w:p w14:paraId="4288030F" w14:textId="7DC0587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118F8633" w14:textId="67919D4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Kenya </w:t>
            </w:r>
          </w:p>
        </w:tc>
        <w:tc>
          <w:tcPr>
            <w:tcW w:w="1170" w:type="dxa"/>
          </w:tcPr>
          <w:p w14:paraId="6DFF4084" w14:textId="45187D1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23437BCF" w14:textId="040CB7F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40E1A218" w14:textId="0B18EE3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08AF0206" w14:textId="019E6B0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4819DD35" w14:textId="315F464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02F8486" w14:textId="5D0A6A0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and M-Reflective </w:t>
            </w:r>
          </w:p>
        </w:tc>
        <w:tc>
          <w:tcPr>
            <w:tcW w:w="915" w:type="dxa"/>
          </w:tcPr>
          <w:p w14:paraId="1DC1B195" w14:textId="0D51D22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01C2206" w14:textId="77777777" w:rsidTr="7A1938F1">
        <w:trPr>
          <w:trHeight w:val="300"/>
        </w:trPr>
        <w:tc>
          <w:tcPr>
            <w:tcW w:w="1210" w:type="dxa"/>
          </w:tcPr>
          <w:p w14:paraId="79CD7407" w14:textId="2B3F5AF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Lando 2018 </w:t>
            </w:r>
          </w:p>
        </w:tc>
        <w:tc>
          <w:tcPr>
            <w:tcW w:w="1070" w:type="dxa"/>
          </w:tcPr>
          <w:p w14:paraId="134D1CCD" w14:textId="6497A5E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649491AC" w14:textId="057C948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A </w:t>
            </w:r>
          </w:p>
        </w:tc>
        <w:tc>
          <w:tcPr>
            <w:tcW w:w="1170" w:type="dxa"/>
          </w:tcPr>
          <w:p w14:paraId="7E7D6564" w14:textId="1ABF20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FDE9E33" w14:textId="1D51BB7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stitutions - Schools </w:t>
            </w:r>
          </w:p>
        </w:tc>
        <w:tc>
          <w:tcPr>
            <w:tcW w:w="1998" w:type="dxa"/>
          </w:tcPr>
          <w:p w14:paraId="42BA9E04" w14:textId="4E6C32F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56F80A8B" w14:textId="16B1F93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03A50C3D" w14:textId="2D6B29C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19A53EC" w14:textId="7EB0038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Automatic </w:t>
            </w:r>
          </w:p>
        </w:tc>
        <w:tc>
          <w:tcPr>
            <w:tcW w:w="915" w:type="dxa"/>
          </w:tcPr>
          <w:p w14:paraId="6726DE8C" w14:textId="6DA553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B0D18BA" w14:textId="77777777" w:rsidTr="7A1938F1">
        <w:trPr>
          <w:trHeight w:val="300"/>
        </w:trPr>
        <w:tc>
          <w:tcPr>
            <w:tcW w:w="1210" w:type="dxa"/>
          </w:tcPr>
          <w:p w14:paraId="5693780F" w14:textId="007BD9D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Lanfer 2021 </w:t>
            </w:r>
          </w:p>
        </w:tc>
        <w:tc>
          <w:tcPr>
            <w:tcW w:w="1070" w:type="dxa"/>
          </w:tcPr>
          <w:p w14:paraId="0DD9F18F" w14:textId="7D5022B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94DB725" w14:textId="5A60A5E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ierra Leone </w:t>
            </w:r>
          </w:p>
        </w:tc>
        <w:tc>
          <w:tcPr>
            <w:tcW w:w="1170" w:type="dxa"/>
          </w:tcPr>
          <w:p w14:paraId="0669FFE8" w14:textId="49008C5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1D9EA4B6" w14:textId="241EC83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E0455EA" w14:textId="4AED0B7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145255A6" w14:textId="5266C17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56 </w:t>
            </w:r>
          </w:p>
        </w:tc>
        <w:tc>
          <w:tcPr>
            <w:tcW w:w="1062" w:type="dxa"/>
          </w:tcPr>
          <w:p w14:paraId="2A1AB169" w14:textId="088F9D3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42753FC8" w14:textId="361CAB7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and M-Reflective </w:t>
            </w:r>
          </w:p>
        </w:tc>
        <w:tc>
          <w:tcPr>
            <w:tcW w:w="915" w:type="dxa"/>
          </w:tcPr>
          <w:p w14:paraId="2D3D3C85" w14:textId="6E875F9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5579B3C" w14:textId="77777777" w:rsidTr="7A1938F1">
        <w:trPr>
          <w:trHeight w:val="300"/>
        </w:trPr>
        <w:tc>
          <w:tcPr>
            <w:tcW w:w="1210" w:type="dxa"/>
          </w:tcPr>
          <w:p w14:paraId="102540A8" w14:textId="3AA3A93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Langford 2013 </w:t>
            </w:r>
          </w:p>
        </w:tc>
        <w:tc>
          <w:tcPr>
            <w:tcW w:w="1070" w:type="dxa"/>
          </w:tcPr>
          <w:p w14:paraId="45A54FBC" w14:textId="598E8C9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41CCAC7" w14:textId="55B940C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epal </w:t>
            </w:r>
          </w:p>
        </w:tc>
        <w:tc>
          <w:tcPr>
            <w:tcW w:w="1170" w:type="dxa"/>
          </w:tcPr>
          <w:p w14:paraId="48F4D397" w14:textId="651DB89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eri-urban </w:t>
            </w:r>
          </w:p>
        </w:tc>
        <w:tc>
          <w:tcPr>
            <w:tcW w:w="1530" w:type="dxa"/>
          </w:tcPr>
          <w:p w14:paraId="2E088F17" w14:textId="4C79112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2342767" w14:textId="5087F86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2A5ED834" w14:textId="2575C05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1776EAEA" w14:textId="7A86D59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E1B97C8" w14:textId="45D5298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M-Reflective, and M-Automatic </w:t>
            </w:r>
          </w:p>
        </w:tc>
        <w:tc>
          <w:tcPr>
            <w:tcW w:w="915" w:type="dxa"/>
          </w:tcPr>
          <w:p w14:paraId="293FEE2E" w14:textId="3B8B432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979FDCD" w14:textId="77777777" w:rsidTr="00D4285E">
        <w:trPr>
          <w:trHeight w:val="300"/>
        </w:trPr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32E108EF" w14:textId="0CF1DDC4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Author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7E2078E2" w14:textId="35D567E5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3ECA81EB" w14:textId="56FF7ECD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9E6EC1C" w14:textId="22B06AAC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AFCE2E9" w14:textId="64F9070C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4299DE7C" w14:textId="40904AE6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Population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A9636D6" w14:textId="77777777" w:rsidR="00D4285E" w:rsidRDefault="00D4285E" w:rsidP="00D4285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  <w:p w14:paraId="23F90CB9" w14:textId="6FC2B569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2469C83C" w14:textId="1BB67F26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heory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9337407" w14:textId="43388DFA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-B cod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5F6D5EF" w14:textId="6BAB79FF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MAT (qual final score)</w:t>
            </w:r>
          </w:p>
        </w:tc>
      </w:tr>
      <w:tr w:rsidR="00D4285E" w14:paraId="25AFA075" w14:textId="77777777" w:rsidTr="7A1938F1">
        <w:trPr>
          <w:trHeight w:val="300"/>
        </w:trPr>
        <w:tc>
          <w:tcPr>
            <w:tcW w:w="1210" w:type="dxa"/>
          </w:tcPr>
          <w:p w14:paraId="05A4F421" w14:textId="42D6C6FA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hiniva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07 </w:t>
            </w:r>
          </w:p>
        </w:tc>
        <w:tc>
          <w:tcPr>
            <w:tcW w:w="1070" w:type="dxa"/>
          </w:tcPr>
          <w:p w14:paraId="3D086380" w14:textId="2A16371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B0CC5AD" w14:textId="5378D4F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gypt </w:t>
            </w:r>
          </w:p>
        </w:tc>
        <w:tc>
          <w:tcPr>
            <w:tcW w:w="1170" w:type="dxa"/>
          </w:tcPr>
          <w:p w14:paraId="708C885C" w14:textId="22506B6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6A69AAE6" w14:textId="7DAA6EF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Public - Markets </w:t>
            </w:r>
          </w:p>
        </w:tc>
        <w:tc>
          <w:tcPr>
            <w:tcW w:w="1998" w:type="dxa"/>
          </w:tcPr>
          <w:p w14:paraId="0D637AD8" w14:textId="5AFB4F4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6C281591" w14:textId="46C2947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6B014B61" w14:textId="66BB704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4E56005" w14:textId="1839009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4D18C71D" w14:textId="578FE50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4F91662" w14:textId="77777777" w:rsidTr="7A1938F1">
        <w:trPr>
          <w:trHeight w:val="300"/>
        </w:trPr>
        <w:tc>
          <w:tcPr>
            <w:tcW w:w="1210" w:type="dxa"/>
          </w:tcPr>
          <w:p w14:paraId="3740A2E5" w14:textId="6E0075C9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bakaya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9 </w:t>
            </w:r>
          </w:p>
        </w:tc>
        <w:tc>
          <w:tcPr>
            <w:tcW w:w="1070" w:type="dxa"/>
          </w:tcPr>
          <w:p w14:paraId="12D38ED8" w14:textId="1BD2685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7880BC7" w14:textId="5DE684A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alawi </w:t>
            </w:r>
          </w:p>
        </w:tc>
        <w:tc>
          <w:tcPr>
            <w:tcW w:w="1170" w:type="dxa"/>
          </w:tcPr>
          <w:p w14:paraId="09CA51E1" w14:textId="7D6A32D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36F49F3F" w14:textId="6E9467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45C2AD79" w14:textId="4EFA22F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685AAC35" w14:textId="1BB881E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54DA75A0" w14:textId="792A76C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A6C8853" w14:textId="71ED1FF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and M-Reflective </w:t>
            </w:r>
          </w:p>
        </w:tc>
        <w:tc>
          <w:tcPr>
            <w:tcW w:w="915" w:type="dxa"/>
          </w:tcPr>
          <w:p w14:paraId="59E0E20D" w14:textId="02C0735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1348F817" w14:textId="77777777" w:rsidTr="7A1938F1">
        <w:trPr>
          <w:trHeight w:val="300"/>
        </w:trPr>
        <w:tc>
          <w:tcPr>
            <w:tcW w:w="1210" w:type="dxa"/>
          </w:tcPr>
          <w:p w14:paraId="2FEB13CD" w14:textId="148CD75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laku 2023 </w:t>
            </w:r>
          </w:p>
        </w:tc>
        <w:tc>
          <w:tcPr>
            <w:tcW w:w="1070" w:type="dxa"/>
          </w:tcPr>
          <w:p w14:paraId="7338E9D5" w14:textId="1557805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B621DDA" w14:textId="35F608A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thiopia </w:t>
            </w:r>
          </w:p>
        </w:tc>
        <w:tc>
          <w:tcPr>
            <w:tcW w:w="1170" w:type="dxa"/>
          </w:tcPr>
          <w:p w14:paraId="2860A86B" w14:textId="080BE5E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C379A70" w14:textId="63442E5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0D01A518" w14:textId="7D08B99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; Children (Girls and Boys) </w:t>
            </w:r>
          </w:p>
        </w:tc>
        <w:tc>
          <w:tcPr>
            <w:tcW w:w="1170" w:type="dxa"/>
          </w:tcPr>
          <w:p w14:paraId="663F480C" w14:textId="2402D48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3AFB684F" w14:textId="33CD502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8C37655" w14:textId="3DA7B9C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59A293F0" w14:textId="6805EE1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F66B63C" w14:textId="77777777" w:rsidTr="7A1938F1">
        <w:trPr>
          <w:trHeight w:val="300"/>
        </w:trPr>
        <w:tc>
          <w:tcPr>
            <w:tcW w:w="1210" w:type="dxa"/>
          </w:tcPr>
          <w:p w14:paraId="5F707AC8" w14:textId="48B23FB9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zaach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1 </w:t>
            </w:r>
          </w:p>
        </w:tc>
        <w:tc>
          <w:tcPr>
            <w:tcW w:w="1070" w:type="dxa"/>
          </w:tcPr>
          <w:p w14:paraId="04395968" w14:textId="7D015D0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8346CC4" w14:textId="5720F25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France </w:t>
            </w:r>
          </w:p>
        </w:tc>
        <w:tc>
          <w:tcPr>
            <w:tcW w:w="1170" w:type="dxa"/>
          </w:tcPr>
          <w:p w14:paraId="15FB37F8" w14:textId="1BAFFEC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2ECE6CE0" w14:textId="22D3C69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ther:  harm reduction programs </w:t>
            </w:r>
          </w:p>
        </w:tc>
        <w:tc>
          <w:tcPr>
            <w:tcW w:w="1998" w:type="dxa"/>
          </w:tcPr>
          <w:p w14:paraId="02ED3293" w14:textId="3A46B75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ther: people who inject drugs </w:t>
            </w:r>
          </w:p>
        </w:tc>
        <w:tc>
          <w:tcPr>
            <w:tcW w:w="1170" w:type="dxa"/>
          </w:tcPr>
          <w:p w14:paraId="3AD0612D" w14:textId="2562AA4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9 </w:t>
            </w:r>
          </w:p>
        </w:tc>
        <w:tc>
          <w:tcPr>
            <w:tcW w:w="1062" w:type="dxa"/>
          </w:tcPr>
          <w:p w14:paraId="44B4448B" w14:textId="2B59EC1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E83027B" w14:textId="7FCCF20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and M-Automatic </w:t>
            </w:r>
          </w:p>
        </w:tc>
        <w:tc>
          <w:tcPr>
            <w:tcW w:w="915" w:type="dxa"/>
          </w:tcPr>
          <w:p w14:paraId="4AA1DE8A" w14:textId="4F58CCC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</w:tr>
      <w:tr w:rsidR="00D4285E" w14:paraId="30BEC343" w14:textId="77777777" w:rsidTr="7A1938F1">
        <w:trPr>
          <w:trHeight w:val="300"/>
        </w:trPr>
        <w:tc>
          <w:tcPr>
            <w:tcW w:w="1210" w:type="dxa"/>
          </w:tcPr>
          <w:p w14:paraId="48CDE90C" w14:textId="678E86B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tchell 2021 </w:t>
            </w:r>
          </w:p>
        </w:tc>
        <w:tc>
          <w:tcPr>
            <w:tcW w:w="1070" w:type="dxa"/>
          </w:tcPr>
          <w:p w14:paraId="6D652890" w14:textId="37A2E28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49A813A" w14:textId="2453612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170" w:type="dxa"/>
          </w:tcPr>
          <w:p w14:paraId="60C41ACB" w14:textId="6966BC9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0F4CAA85" w14:textId="7C55E41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24303579" w14:textId="2821E18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1F3D23A5" w14:textId="312F83F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26 </w:t>
            </w:r>
          </w:p>
        </w:tc>
        <w:tc>
          <w:tcPr>
            <w:tcW w:w="1062" w:type="dxa"/>
          </w:tcPr>
          <w:p w14:paraId="20C2E9FE" w14:textId="2330347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994FE79" w14:textId="372154F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hysical, C-Psychological, and M-Automatic </w:t>
            </w:r>
          </w:p>
        </w:tc>
        <w:tc>
          <w:tcPr>
            <w:tcW w:w="915" w:type="dxa"/>
          </w:tcPr>
          <w:p w14:paraId="3FAA73A5" w14:textId="669025E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038B586" w14:textId="77777777" w:rsidTr="7A1938F1">
        <w:trPr>
          <w:trHeight w:val="300"/>
        </w:trPr>
        <w:tc>
          <w:tcPr>
            <w:tcW w:w="1210" w:type="dxa"/>
          </w:tcPr>
          <w:p w14:paraId="7C0C12D7" w14:textId="2418F80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ohamed 2022 </w:t>
            </w:r>
          </w:p>
        </w:tc>
        <w:tc>
          <w:tcPr>
            <w:tcW w:w="1070" w:type="dxa"/>
          </w:tcPr>
          <w:p w14:paraId="35BE7D69" w14:textId="283E5DE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F2EE02D" w14:textId="3C3734D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anzania </w:t>
            </w:r>
          </w:p>
        </w:tc>
        <w:tc>
          <w:tcPr>
            <w:tcW w:w="1170" w:type="dxa"/>
          </w:tcPr>
          <w:p w14:paraId="21D3B22D" w14:textId="1BD3F9F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3EA2CBBF" w14:textId="237F71E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4C9B9C64" w14:textId="00B6327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68164C11" w14:textId="4C7DB00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02 </w:t>
            </w:r>
          </w:p>
        </w:tc>
        <w:tc>
          <w:tcPr>
            <w:tcW w:w="1062" w:type="dxa"/>
          </w:tcPr>
          <w:p w14:paraId="1F0967FD" w14:textId="3F42979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6EC61AD" w14:textId="2F45C00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hysical, O-Physical, O-Social, and M-Reflective </w:t>
            </w:r>
          </w:p>
        </w:tc>
        <w:tc>
          <w:tcPr>
            <w:tcW w:w="915" w:type="dxa"/>
          </w:tcPr>
          <w:p w14:paraId="78977118" w14:textId="2752207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</w:tr>
      <w:tr w:rsidR="00D4285E" w14:paraId="2C9CD3CC" w14:textId="77777777" w:rsidTr="7A1938F1">
        <w:trPr>
          <w:trHeight w:val="300"/>
        </w:trPr>
        <w:tc>
          <w:tcPr>
            <w:tcW w:w="1210" w:type="dxa"/>
          </w:tcPr>
          <w:p w14:paraId="79FC1F48" w14:textId="4AFDD477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shida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0 </w:t>
            </w:r>
          </w:p>
        </w:tc>
        <w:tc>
          <w:tcPr>
            <w:tcW w:w="1070" w:type="dxa"/>
          </w:tcPr>
          <w:p w14:paraId="608E5FA2" w14:textId="5EF3985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18E22774" w14:textId="62EFF5A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anzania </w:t>
            </w:r>
          </w:p>
        </w:tc>
        <w:tc>
          <w:tcPr>
            <w:tcW w:w="1170" w:type="dxa"/>
          </w:tcPr>
          <w:p w14:paraId="6ED6D0B8" w14:textId="3121621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44E495A8" w14:textId="7776B32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Public - Markets </w:t>
            </w:r>
          </w:p>
        </w:tc>
        <w:tc>
          <w:tcPr>
            <w:tcW w:w="1998" w:type="dxa"/>
          </w:tcPr>
          <w:p w14:paraId="40DA718E" w14:textId="167B2D7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741B1238" w14:textId="4360CE0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547 </w:t>
            </w:r>
          </w:p>
        </w:tc>
        <w:tc>
          <w:tcPr>
            <w:tcW w:w="1062" w:type="dxa"/>
          </w:tcPr>
          <w:p w14:paraId="73AE459A" w14:textId="4CD0262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81121E7" w14:textId="5284B7D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</w:t>
            </w:r>
          </w:p>
        </w:tc>
        <w:tc>
          <w:tcPr>
            <w:tcW w:w="915" w:type="dxa"/>
          </w:tcPr>
          <w:p w14:paraId="39040C36" w14:textId="4093AAA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014EC6FF" w14:textId="77777777" w:rsidTr="7A1938F1">
        <w:trPr>
          <w:trHeight w:val="300"/>
        </w:trPr>
        <w:tc>
          <w:tcPr>
            <w:tcW w:w="1210" w:type="dxa"/>
          </w:tcPr>
          <w:p w14:paraId="7208F41A" w14:textId="454B2B5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eetu 2013 </w:t>
            </w:r>
          </w:p>
        </w:tc>
        <w:tc>
          <w:tcPr>
            <w:tcW w:w="1070" w:type="dxa"/>
          </w:tcPr>
          <w:p w14:paraId="268D869E" w14:textId="4786CD2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D58BD55" w14:textId="0F7FA4D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dia </w:t>
            </w:r>
          </w:p>
        </w:tc>
        <w:tc>
          <w:tcPr>
            <w:tcW w:w="1170" w:type="dxa"/>
          </w:tcPr>
          <w:p w14:paraId="4AE121E9" w14:textId="46EE8A4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6E9707C2" w14:textId="67FC66D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ublic - Markets; Institutions - Workplace </w:t>
            </w:r>
          </w:p>
        </w:tc>
        <w:tc>
          <w:tcPr>
            <w:tcW w:w="1998" w:type="dxa"/>
          </w:tcPr>
          <w:p w14:paraId="3802B354" w14:textId="595D6C2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Food workers </w:t>
            </w:r>
          </w:p>
        </w:tc>
        <w:tc>
          <w:tcPr>
            <w:tcW w:w="1170" w:type="dxa"/>
          </w:tcPr>
          <w:p w14:paraId="6F418B05" w14:textId="43994FD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67 </w:t>
            </w:r>
          </w:p>
        </w:tc>
        <w:tc>
          <w:tcPr>
            <w:tcW w:w="1062" w:type="dxa"/>
          </w:tcPr>
          <w:p w14:paraId="690A9609" w14:textId="6784B1B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19E3315" w14:textId="4705213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5C5D1223" w14:textId="54BC686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9C36538" w14:textId="77777777" w:rsidTr="7A1938F1">
        <w:trPr>
          <w:trHeight w:val="300"/>
        </w:trPr>
        <w:tc>
          <w:tcPr>
            <w:tcW w:w="1210" w:type="dxa"/>
          </w:tcPr>
          <w:p w14:paraId="28BD6DB3" w14:textId="47123A99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sz w:val="16"/>
                <w:szCs w:val="16"/>
              </w:rPr>
              <w:t>Nizame</w:t>
            </w:r>
            <w:proofErr w:type="spellEnd"/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 2013 </w:t>
            </w:r>
          </w:p>
        </w:tc>
        <w:tc>
          <w:tcPr>
            <w:tcW w:w="1070" w:type="dxa"/>
          </w:tcPr>
          <w:p w14:paraId="2D551259" w14:textId="2346C35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52B6ABA" w14:textId="1E8A912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7A519263" w14:textId="16DFA8F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0E9177D4" w14:textId="0533585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7A21A9D" w14:textId="5C9CA19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50114C8A" w14:textId="1D9CA0A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350 </w:t>
            </w:r>
          </w:p>
        </w:tc>
        <w:tc>
          <w:tcPr>
            <w:tcW w:w="1062" w:type="dxa"/>
          </w:tcPr>
          <w:p w14:paraId="74B2A06B" w14:textId="55DFFA0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OM-B </w:t>
            </w:r>
          </w:p>
        </w:tc>
        <w:tc>
          <w:tcPr>
            <w:tcW w:w="2520" w:type="dxa"/>
          </w:tcPr>
          <w:p w14:paraId="52A67E69" w14:textId="188C2A1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7199A131" w14:textId="13D89EA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2CB0EBD" w14:textId="77777777" w:rsidTr="7A1938F1">
        <w:trPr>
          <w:trHeight w:val="300"/>
        </w:trPr>
        <w:tc>
          <w:tcPr>
            <w:tcW w:w="1210" w:type="dxa"/>
          </w:tcPr>
          <w:p w14:paraId="5B2FDA99" w14:textId="3FF9D7B5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sz w:val="16"/>
                <w:szCs w:val="16"/>
              </w:rPr>
              <w:t>Nizame</w:t>
            </w:r>
            <w:proofErr w:type="spellEnd"/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 2016 </w:t>
            </w:r>
          </w:p>
        </w:tc>
        <w:tc>
          <w:tcPr>
            <w:tcW w:w="1070" w:type="dxa"/>
          </w:tcPr>
          <w:p w14:paraId="0C4CE7DF" w14:textId="33B5C38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0F58FF9" w14:textId="5142749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065F2990" w14:textId="2ADE3C9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7B3F3605" w14:textId="1D0C7E4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24CFFCAB" w14:textId="08D43A6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36D72682" w14:textId="1FD2D93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24 </w:t>
            </w:r>
          </w:p>
        </w:tc>
        <w:tc>
          <w:tcPr>
            <w:tcW w:w="1062" w:type="dxa"/>
          </w:tcPr>
          <w:p w14:paraId="7268EB22" w14:textId="5C3AADD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; PRECEDE/PROCEED </w:t>
            </w:r>
          </w:p>
        </w:tc>
        <w:tc>
          <w:tcPr>
            <w:tcW w:w="2520" w:type="dxa"/>
          </w:tcPr>
          <w:p w14:paraId="34E15731" w14:textId="520EA7F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1613C260" w14:textId="38F91D8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0A1D299" w14:textId="77777777" w:rsidTr="7A1938F1">
        <w:trPr>
          <w:trHeight w:val="300"/>
        </w:trPr>
        <w:tc>
          <w:tcPr>
            <w:tcW w:w="1210" w:type="dxa"/>
          </w:tcPr>
          <w:p w14:paraId="27386764" w14:textId="7070341C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izam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9 </w:t>
            </w:r>
          </w:p>
        </w:tc>
        <w:tc>
          <w:tcPr>
            <w:tcW w:w="1070" w:type="dxa"/>
          </w:tcPr>
          <w:p w14:paraId="74D9EBD2" w14:textId="56912FA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179BAFB" w14:textId="2B21447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3B26D313" w14:textId="75F5B42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590B2A1D" w14:textId="722D247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ublic - Markets </w:t>
            </w:r>
          </w:p>
        </w:tc>
        <w:tc>
          <w:tcPr>
            <w:tcW w:w="1998" w:type="dxa"/>
          </w:tcPr>
          <w:p w14:paraId="3E9AD8D5" w14:textId="0EFC3E0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; Food workers </w:t>
            </w:r>
          </w:p>
        </w:tc>
        <w:tc>
          <w:tcPr>
            <w:tcW w:w="1170" w:type="dxa"/>
          </w:tcPr>
          <w:p w14:paraId="4C38AAEB" w14:textId="5FF7527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600 </w:t>
            </w:r>
          </w:p>
        </w:tc>
        <w:tc>
          <w:tcPr>
            <w:tcW w:w="1062" w:type="dxa"/>
          </w:tcPr>
          <w:p w14:paraId="6AE4E6DE" w14:textId="2D90F7D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5A2A3E99" w14:textId="1E303CC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-Physical, O-Physical, and M-Reflective </w:t>
            </w:r>
          </w:p>
        </w:tc>
        <w:tc>
          <w:tcPr>
            <w:tcW w:w="915" w:type="dxa"/>
          </w:tcPr>
          <w:p w14:paraId="472350D6" w14:textId="1E7B1F6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D29FC98" w14:textId="77777777" w:rsidTr="7A1938F1">
        <w:trPr>
          <w:trHeight w:val="300"/>
        </w:trPr>
        <w:tc>
          <w:tcPr>
            <w:tcW w:w="1210" w:type="dxa"/>
          </w:tcPr>
          <w:p w14:paraId="74CF7FA9" w14:textId="672B40E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rrie 2022 </w:t>
            </w:r>
          </w:p>
        </w:tc>
        <w:tc>
          <w:tcPr>
            <w:tcW w:w="1070" w:type="dxa"/>
          </w:tcPr>
          <w:p w14:paraId="12C3BCC1" w14:textId="29BD0D3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5EFB67E6" w14:textId="0E6FCA3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England </w:t>
            </w:r>
          </w:p>
        </w:tc>
        <w:tc>
          <w:tcPr>
            <w:tcW w:w="1170" w:type="dxa"/>
          </w:tcPr>
          <w:p w14:paraId="3B6DA3E0" w14:textId="0FD6A50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7CB82416" w14:textId="18848A7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7BE7867D" w14:textId="3C8AE22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598D5C2B" w14:textId="52AEA9B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1 </w:t>
            </w:r>
          </w:p>
        </w:tc>
        <w:tc>
          <w:tcPr>
            <w:tcW w:w="1062" w:type="dxa"/>
          </w:tcPr>
          <w:p w14:paraId="5312CF65" w14:textId="636A961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FBCD65C" w14:textId="4A96DC6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</w:t>
            </w:r>
          </w:p>
        </w:tc>
        <w:tc>
          <w:tcPr>
            <w:tcW w:w="915" w:type="dxa"/>
          </w:tcPr>
          <w:p w14:paraId="708652EA" w14:textId="1F28195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AEB253A" w14:textId="77777777" w:rsidTr="7A1938F1">
        <w:trPr>
          <w:trHeight w:val="300"/>
        </w:trPr>
        <w:tc>
          <w:tcPr>
            <w:tcW w:w="1210" w:type="dxa"/>
          </w:tcPr>
          <w:p w14:paraId="5ED14414" w14:textId="2E9D37DB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takirutimana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1 </w:t>
            </w:r>
          </w:p>
        </w:tc>
        <w:tc>
          <w:tcPr>
            <w:tcW w:w="1070" w:type="dxa"/>
          </w:tcPr>
          <w:p w14:paraId="61CDBC05" w14:textId="1C7135C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3289031" w14:textId="74DE25C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wanda </w:t>
            </w:r>
          </w:p>
        </w:tc>
        <w:tc>
          <w:tcPr>
            <w:tcW w:w="1170" w:type="dxa"/>
          </w:tcPr>
          <w:p w14:paraId="2ACB2801" w14:textId="740B1BF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1355ADA4" w14:textId="0E65B25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63000C2E" w14:textId="70F6F14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and Children (Girls and Boys) </w:t>
            </w:r>
          </w:p>
        </w:tc>
        <w:tc>
          <w:tcPr>
            <w:tcW w:w="1170" w:type="dxa"/>
          </w:tcPr>
          <w:p w14:paraId="721A5452" w14:textId="09F22E0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6B9BBC8C" w14:textId="483DF1D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7DB3A43" w14:textId="6ECE250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6B2EA247" w14:textId="1EE5E7B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8D7C1FB" w14:textId="77777777" w:rsidTr="7A1938F1">
        <w:trPr>
          <w:trHeight w:val="300"/>
        </w:trPr>
        <w:tc>
          <w:tcPr>
            <w:tcW w:w="1210" w:type="dxa"/>
          </w:tcPr>
          <w:p w14:paraId="4C777DC2" w14:textId="5409FE9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gutu 2022 </w:t>
            </w:r>
          </w:p>
        </w:tc>
        <w:tc>
          <w:tcPr>
            <w:tcW w:w="1070" w:type="dxa"/>
          </w:tcPr>
          <w:p w14:paraId="648E6692" w14:textId="6EC5A28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5F72901" w14:textId="6635CBD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Kenya </w:t>
            </w:r>
          </w:p>
        </w:tc>
        <w:tc>
          <w:tcPr>
            <w:tcW w:w="1170" w:type="dxa"/>
          </w:tcPr>
          <w:p w14:paraId="3F0FB73D" w14:textId="6E37996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Peri-urban </w:t>
            </w:r>
          </w:p>
        </w:tc>
        <w:tc>
          <w:tcPr>
            <w:tcW w:w="1530" w:type="dxa"/>
          </w:tcPr>
          <w:p w14:paraId="3E4C8600" w14:textId="47538CF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F7BD0C6" w14:textId="66BEC73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344A7B4A" w14:textId="367CDB3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65 </w:t>
            </w:r>
          </w:p>
        </w:tc>
        <w:tc>
          <w:tcPr>
            <w:tcW w:w="1062" w:type="dxa"/>
          </w:tcPr>
          <w:p w14:paraId="1340F7BF" w14:textId="759C311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OM-B </w:t>
            </w:r>
          </w:p>
        </w:tc>
        <w:tc>
          <w:tcPr>
            <w:tcW w:w="2520" w:type="dxa"/>
          </w:tcPr>
          <w:p w14:paraId="441271B7" w14:textId="20B6560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M-Reflective, and M-Automatic </w:t>
            </w:r>
          </w:p>
        </w:tc>
        <w:tc>
          <w:tcPr>
            <w:tcW w:w="915" w:type="dxa"/>
          </w:tcPr>
          <w:p w14:paraId="2DBEE7E0" w14:textId="5973736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237E6C2" w14:textId="77777777" w:rsidTr="7A1938F1">
        <w:trPr>
          <w:trHeight w:val="300"/>
        </w:trPr>
        <w:tc>
          <w:tcPr>
            <w:tcW w:w="1210" w:type="dxa"/>
          </w:tcPr>
          <w:p w14:paraId="77D0896E" w14:textId="087521B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kello 2019 </w:t>
            </w:r>
          </w:p>
        </w:tc>
        <w:tc>
          <w:tcPr>
            <w:tcW w:w="1070" w:type="dxa"/>
          </w:tcPr>
          <w:p w14:paraId="04691B59" w14:textId="7B038F2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F161C6B" w14:textId="1197160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anzania </w:t>
            </w:r>
          </w:p>
        </w:tc>
        <w:tc>
          <w:tcPr>
            <w:tcW w:w="1170" w:type="dxa"/>
          </w:tcPr>
          <w:p w14:paraId="76DF49A9" w14:textId="62398EA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3B8A7A17" w14:textId="046A01B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6A65DAFA" w14:textId="2D45416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5B7EB129" w14:textId="55565C2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6 adults, 100 children </w:t>
            </w:r>
          </w:p>
        </w:tc>
        <w:tc>
          <w:tcPr>
            <w:tcW w:w="1062" w:type="dxa"/>
          </w:tcPr>
          <w:p w14:paraId="6F0FD9B3" w14:textId="574DF62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ehavior Centered Design/Evo-Eco Model; COM-B </w:t>
            </w:r>
          </w:p>
        </w:tc>
        <w:tc>
          <w:tcPr>
            <w:tcW w:w="2520" w:type="dxa"/>
          </w:tcPr>
          <w:p w14:paraId="6CF7BBE5" w14:textId="0D623D2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M-Reflective, and M-Automatic </w:t>
            </w:r>
          </w:p>
        </w:tc>
        <w:tc>
          <w:tcPr>
            <w:tcW w:w="915" w:type="dxa"/>
          </w:tcPr>
          <w:p w14:paraId="36CFD8A9" w14:textId="7291D28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503F181" w14:textId="77777777" w:rsidTr="7A1938F1">
        <w:trPr>
          <w:trHeight w:val="300"/>
        </w:trPr>
        <w:tc>
          <w:tcPr>
            <w:tcW w:w="1210" w:type="dxa"/>
          </w:tcPr>
          <w:p w14:paraId="48BDCF10" w14:textId="184308F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arveen 2018 </w:t>
            </w:r>
          </w:p>
        </w:tc>
        <w:tc>
          <w:tcPr>
            <w:tcW w:w="1070" w:type="dxa"/>
          </w:tcPr>
          <w:p w14:paraId="1C2CB3B9" w14:textId="2C55C0D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18D1964B" w14:textId="15723F8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10CAF476" w14:textId="2765F0A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59BB03BD" w14:textId="2581CE2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EADEBC8" w14:textId="36BCEE8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63047134" w14:textId="7E67BE8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64 </w:t>
            </w:r>
          </w:p>
        </w:tc>
        <w:tc>
          <w:tcPr>
            <w:tcW w:w="1062" w:type="dxa"/>
          </w:tcPr>
          <w:p w14:paraId="205EA1E1" w14:textId="1B214FA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Theory of Planned Behavior; Health Belief Model </w:t>
            </w:r>
          </w:p>
        </w:tc>
        <w:tc>
          <w:tcPr>
            <w:tcW w:w="2520" w:type="dxa"/>
          </w:tcPr>
          <w:p w14:paraId="7B9755EB" w14:textId="6145EA9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48AD03B3" w14:textId="27C1584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BC6D427" w14:textId="77777777" w:rsidTr="7A1938F1">
        <w:trPr>
          <w:trHeight w:val="300"/>
        </w:trPr>
        <w:tc>
          <w:tcPr>
            <w:tcW w:w="1210" w:type="dxa"/>
          </w:tcPr>
          <w:p w14:paraId="6F020ED4" w14:textId="621AA28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ragle 2007 </w:t>
            </w:r>
          </w:p>
        </w:tc>
        <w:tc>
          <w:tcPr>
            <w:tcW w:w="1070" w:type="dxa"/>
          </w:tcPr>
          <w:p w14:paraId="12989A2A" w14:textId="572B697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51DBCEAD" w14:textId="37D5A34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SA </w:t>
            </w:r>
          </w:p>
        </w:tc>
        <w:tc>
          <w:tcPr>
            <w:tcW w:w="1170" w:type="dxa"/>
          </w:tcPr>
          <w:p w14:paraId="0C85F171" w14:textId="22E4DF3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71AE0522" w14:textId="518DEE3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Workplace </w:t>
            </w:r>
          </w:p>
        </w:tc>
        <w:tc>
          <w:tcPr>
            <w:tcW w:w="1998" w:type="dxa"/>
          </w:tcPr>
          <w:p w14:paraId="24F13586" w14:textId="2529723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Food workers </w:t>
            </w:r>
          </w:p>
        </w:tc>
        <w:tc>
          <w:tcPr>
            <w:tcW w:w="1170" w:type="dxa"/>
          </w:tcPr>
          <w:p w14:paraId="09FA2FD7" w14:textId="2531281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8 </w:t>
            </w:r>
          </w:p>
        </w:tc>
        <w:tc>
          <w:tcPr>
            <w:tcW w:w="1062" w:type="dxa"/>
          </w:tcPr>
          <w:p w14:paraId="3422761F" w14:textId="4B1F603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F08C790" w14:textId="41E0561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0E0E07DF" w14:textId="4B12C7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2017C90" w14:textId="77777777" w:rsidTr="00D4285E">
        <w:trPr>
          <w:trHeight w:val="300"/>
        </w:trPr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032962D6" w14:textId="4C0F6C27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Author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5C1510E" w14:textId="06B50517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444F7176" w14:textId="6990EC90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6C09183" w14:textId="77D04CC4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49B19AC" w14:textId="0D1DF018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1D348F1D" w14:textId="509089FB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Population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40A440A" w14:textId="77777777" w:rsidR="00D4285E" w:rsidRDefault="00D4285E" w:rsidP="00D4285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  <w:p w14:paraId="046304C9" w14:textId="28E11604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65BB3DCD" w14:textId="5E165DE2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heory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B3ED6CF" w14:textId="1B1C9D6A" w:rsidR="00D4285E" w:rsidRPr="7A1938F1" w:rsidRDefault="00D4285E" w:rsidP="00D4285E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-B cod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4C3AE46" w14:textId="33CFBE14" w:rsidR="00D4285E" w:rsidRPr="7A1938F1" w:rsidRDefault="00D4285E" w:rsidP="00D428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MAT (qual final score)</w:t>
            </w:r>
          </w:p>
        </w:tc>
      </w:tr>
      <w:tr w:rsidR="00D4285E" w14:paraId="2DA13900" w14:textId="77777777" w:rsidTr="7A1938F1">
        <w:trPr>
          <w:trHeight w:val="300"/>
        </w:trPr>
        <w:tc>
          <w:tcPr>
            <w:tcW w:w="1210" w:type="dxa"/>
          </w:tcPr>
          <w:p w14:paraId="36E0FEF4" w14:textId="036001A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ahman 2017 </w:t>
            </w:r>
          </w:p>
        </w:tc>
        <w:tc>
          <w:tcPr>
            <w:tcW w:w="1070" w:type="dxa"/>
          </w:tcPr>
          <w:p w14:paraId="061930BB" w14:textId="4539B58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28F897D9" w14:textId="52D8443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2BC3D471" w14:textId="4D26599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7C68DE2A" w14:textId="727EF28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26A25353" w14:textId="6D39F8F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65ED8A71" w14:textId="281DB28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61 </w:t>
            </w:r>
          </w:p>
        </w:tc>
        <w:tc>
          <w:tcPr>
            <w:tcW w:w="1062" w:type="dxa"/>
          </w:tcPr>
          <w:p w14:paraId="6AD66E4C" w14:textId="6AB976C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ultural Consensus Theory, Prototype Theory </w:t>
            </w:r>
          </w:p>
        </w:tc>
        <w:tc>
          <w:tcPr>
            <w:tcW w:w="2520" w:type="dxa"/>
          </w:tcPr>
          <w:p w14:paraId="400EDA87" w14:textId="246C439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. O-Social, and M-Reflective </w:t>
            </w:r>
          </w:p>
        </w:tc>
        <w:tc>
          <w:tcPr>
            <w:tcW w:w="915" w:type="dxa"/>
          </w:tcPr>
          <w:p w14:paraId="2014DDBE" w14:textId="537CDBA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A17A25E" w14:textId="77777777" w:rsidTr="7A1938F1">
        <w:trPr>
          <w:trHeight w:val="300"/>
        </w:trPr>
        <w:tc>
          <w:tcPr>
            <w:tcW w:w="1210" w:type="dxa"/>
          </w:tcPr>
          <w:p w14:paraId="6688D476" w14:textId="7FB1157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andle 2013 </w:t>
            </w:r>
          </w:p>
        </w:tc>
        <w:tc>
          <w:tcPr>
            <w:tcW w:w="1070" w:type="dxa"/>
          </w:tcPr>
          <w:p w14:paraId="2D753D92" w14:textId="158799D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4A81182" w14:textId="2D03CDF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ngland </w:t>
            </w:r>
          </w:p>
        </w:tc>
        <w:tc>
          <w:tcPr>
            <w:tcW w:w="1170" w:type="dxa"/>
          </w:tcPr>
          <w:p w14:paraId="6E8FD1B8" w14:textId="3CF494F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55EF8A7B" w14:textId="4D02A5F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; Other: healthcare setting </w:t>
            </w:r>
          </w:p>
        </w:tc>
        <w:tc>
          <w:tcPr>
            <w:tcW w:w="1998" w:type="dxa"/>
          </w:tcPr>
          <w:p w14:paraId="01243004" w14:textId="0242BBB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1579291C" w14:textId="174F8AF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6FFC21A8" w14:textId="69859D9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03B12293" w14:textId="0495E23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and M-Automatic </w:t>
            </w:r>
          </w:p>
        </w:tc>
        <w:tc>
          <w:tcPr>
            <w:tcW w:w="915" w:type="dxa"/>
          </w:tcPr>
          <w:p w14:paraId="3165E708" w14:textId="4A49B79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6B6959C" w14:textId="77777777" w:rsidTr="7A1938F1">
        <w:trPr>
          <w:trHeight w:val="300"/>
        </w:trPr>
        <w:tc>
          <w:tcPr>
            <w:tcW w:w="1210" w:type="dxa"/>
          </w:tcPr>
          <w:p w14:paraId="6ABCC57A" w14:textId="1BA2AB61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sz w:val="16"/>
                <w:szCs w:val="16"/>
              </w:rPr>
              <w:t>Rauyajin</w:t>
            </w:r>
            <w:proofErr w:type="spellEnd"/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 1994  </w:t>
            </w:r>
          </w:p>
        </w:tc>
        <w:tc>
          <w:tcPr>
            <w:tcW w:w="1070" w:type="dxa"/>
          </w:tcPr>
          <w:p w14:paraId="7CFA24BB" w14:textId="6699694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D50B6A4" w14:textId="203608F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Thailand </w:t>
            </w:r>
          </w:p>
        </w:tc>
        <w:tc>
          <w:tcPr>
            <w:tcW w:w="1170" w:type="dxa"/>
          </w:tcPr>
          <w:p w14:paraId="03717746" w14:textId="3CC0F4A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041FD98D" w14:textId="31514CA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BD6C02E" w14:textId="6619F4D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other-child dyads </w:t>
            </w:r>
          </w:p>
        </w:tc>
        <w:tc>
          <w:tcPr>
            <w:tcW w:w="1170" w:type="dxa"/>
          </w:tcPr>
          <w:p w14:paraId="0257F7A1" w14:textId="7971678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2 </w:t>
            </w:r>
          </w:p>
        </w:tc>
        <w:tc>
          <w:tcPr>
            <w:tcW w:w="1062" w:type="dxa"/>
          </w:tcPr>
          <w:p w14:paraId="0B781927" w14:textId="071E60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Health Belief Model; Model of </w:t>
            </w:r>
            <w:proofErr w:type="gramStart"/>
            <w:r w:rsidRPr="7A1938F1">
              <w:rPr>
                <w:rFonts w:ascii="Calibri" w:eastAsia="Calibri" w:hAnsi="Calibri" w:cs="Calibri"/>
                <w:sz w:val="16"/>
                <w:szCs w:val="16"/>
              </w:rPr>
              <w:t>families</w:t>
            </w:r>
            <w:proofErr w:type="gramEnd"/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 use of health service </w:t>
            </w:r>
          </w:p>
        </w:tc>
        <w:tc>
          <w:tcPr>
            <w:tcW w:w="2520" w:type="dxa"/>
          </w:tcPr>
          <w:p w14:paraId="0F9CA1C1" w14:textId="6CC0421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and M-Automatic </w:t>
            </w:r>
          </w:p>
        </w:tc>
        <w:tc>
          <w:tcPr>
            <w:tcW w:w="915" w:type="dxa"/>
          </w:tcPr>
          <w:p w14:paraId="73C1645A" w14:textId="09F30B6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1F6BE46C" w14:textId="77777777" w:rsidTr="7A1938F1">
        <w:trPr>
          <w:trHeight w:val="300"/>
        </w:trPr>
        <w:tc>
          <w:tcPr>
            <w:tcW w:w="1210" w:type="dxa"/>
          </w:tcPr>
          <w:p w14:paraId="1B2BCC52" w14:textId="532E8D8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agan 2019 </w:t>
            </w:r>
          </w:p>
        </w:tc>
        <w:tc>
          <w:tcPr>
            <w:tcW w:w="1070" w:type="dxa"/>
          </w:tcPr>
          <w:p w14:paraId="08E586C8" w14:textId="524FFC8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2ABE07BD" w14:textId="3982CFA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epal, Pakistan, and the Philippines </w:t>
            </w:r>
          </w:p>
        </w:tc>
        <w:tc>
          <w:tcPr>
            <w:tcW w:w="1170" w:type="dxa"/>
          </w:tcPr>
          <w:p w14:paraId="5F9004CF" w14:textId="15A26BF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5E887F39" w14:textId="2AE30C1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673B9D4A" w14:textId="74BD92A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only) </w:t>
            </w:r>
          </w:p>
        </w:tc>
        <w:tc>
          <w:tcPr>
            <w:tcW w:w="1170" w:type="dxa"/>
          </w:tcPr>
          <w:p w14:paraId="403B3A67" w14:textId="2CDCCEE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78BD7490" w14:textId="782AB21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ehavior Centered Design/Evo-Eco Model </w:t>
            </w:r>
          </w:p>
        </w:tc>
        <w:tc>
          <w:tcPr>
            <w:tcW w:w="2520" w:type="dxa"/>
          </w:tcPr>
          <w:p w14:paraId="1CF9BDB7" w14:textId="176E3DF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7CA672A4" w14:textId="4B828D0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C4EDC2A" w14:textId="77777777" w:rsidTr="7A1938F1">
        <w:trPr>
          <w:trHeight w:val="300"/>
        </w:trPr>
        <w:tc>
          <w:tcPr>
            <w:tcW w:w="1210" w:type="dxa"/>
          </w:tcPr>
          <w:p w14:paraId="2DFD4F0B" w14:textId="4EA91AD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chmidt 2009 </w:t>
            </w:r>
          </w:p>
        </w:tc>
        <w:tc>
          <w:tcPr>
            <w:tcW w:w="1070" w:type="dxa"/>
          </w:tcPr>
          <w:p w14:paraId="69FDA98E" w14:textId="23EFA3D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4B1971AD" w14:textId="5E08589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K </w:t>
            </w:r>
          </w:p>
        </w:tc>
        <w:tc>
          <w:tcPr>
            <w:tcW w:w="1170" w:type="dxa"/>
          </w:tcPr>
          <w:p w14:paraId="726D9799" w14:textId="42447C7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257035B3" w14:textId="3B6872E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0E6F40E9" w14:textId="791D101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; Children (Girls and Boys) </w:t>
            </w:r>
          </w:p>
        </w:tc>
        <w:tc>
          <w:tcPr>
            <w:tcW w:w="1170" w:type="dxa"/>
          </w:tcPr>
          <w:p w14:paraId="117A7F66" w14:textId="6C929DE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69C278D7" w14:textId="0652115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7ABEECFA" w14:textId="79C0D04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Social, M-Reflective, and M-Automatic </w:t>
            </w:r>
          </w:p>
        </w:tc>
        <w:tc>
          <w:tcPr>
            <w:tcW w:w="915" w:type="dxa"/>
          </w:tcPr>
          <w:p w14:paraId="6F2EEFDE" w14:textId="76A7673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A5CC8D7" w14:textId="77777777" w:rsidTr="7A1938F1">
        <w:trPr>
          <w:trHeight w:val="300"/>
        </w:trPr>
        <w:tc>
          <w:tcPr>
            <w:tcW w:w="1210" w:type="dxa"/>
          </w:tcPr>
          <w:p w14:paraId="0E763E24" w14:textId="0908B1E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cott 2007 </w:t>
            </w:r>
          </w:p>
        </w:tc>
        <w:tc>
          <w:tcPr>
            <w:tcW w:w="1070" w:type="dxa"/>
          </w:tcPr>
          <w:p w14:paraId="267AF07C" w14:textId="77D5337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95EB714" w14:textId="356C7C7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hana </w:t>
            </w:r>
          </w:p>
        </w:tc>
        <w:tc>
          <w:tcPr>
            <w:tcW w:w="1170" w:type="dxa"/>
          </w:tcPr>
          <w:p w14:paraId="311DB9B0" w14:textId="2905963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258BB792" w14:textId="37B0801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3816161" w14:textId="204B934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0B861B9D" w14:textId="7BD61C9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48 </w:t>
            </w:r>
          </w:p>
        </w:tc>
        <w:tc>
          <w:tcPr>
            <w:tcW w:w="1062" w:type="dxa"/>
          </w:tcPr>
          <w:p w14:paraId="5C060157" w14:textId="64FBC99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Health Belief Model </w:t>
            </w:r>
          </w:p>
        </w:tc>
        <w:tc>
          <w:tcPr>
            <w:tcW w:w="2520" w:type="dxa"/>
          </w:tcPr>
          <w:p w14:paraId="4CCA0A1B" w14:textId="1500112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6EA7ACDD" w14:textId="0BC55AA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F50E6EC" w14:textId="77777777" w:rsidTr="7A1938F1">
        <w:trPr>
          <w:trHeight w:val="300"/>
        </w:trPr>
        <w:tc>
          <w:tcPr>
            <w:tcW w:w="1210" w:type="dxa"/>
          </w:tcPr>
          <w:p w14:paraId="4F89A50E" w14:textId="0CB8F78B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bong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1 </w:t>
            </w:r>
          </w:p>
        </w:tc>
        <w:tc>
          <w:tcPr>
            <w:tcW w:w="1070" w:type="dxa"/>
          </w:tcPr>
          <w:p w14:paraId="1ED5859B" w14:textId="6ED6C46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D87A654" w14:textId="002F0D5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donesia </w:t>
            </w:r>
          </w:p>
        </w:tc>
        <w:tc>
          <w:tcPr>
            <w:tcW w:w="1170" w:type="dxa"/>
          </w:tcPr>
          <w:p w14:paraId="37F6E6AE" w14:textId="0C1DF04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18311757" w14:textId="43CEFB7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Universities </w:t>
            </w:r>
          </w:p>
        </w:tc>
        <w:tc>
          <w:tcPr>
            <w:tcW w:w="1998" w:type="dxa"/>
          </w:tcPr>
          <w:p w14:paraId="0BF10EBB" w14:textId="3DE7B10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5A2A8B20" w14:textId="302C84C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3 </w:t>
            </w:r>
          </w:p>
        </w:tc>
        <w:tc>
          <w:tcPr>
            <w:tcW w:w="1062" w:type="dxa"/>
          </w:tcPr>
          <w:p w14:paraId="03B40870" w14:textId="1E23248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5B7F88DF" w14:textId="5F6F9B3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and M-Reflective </w:t>
            </w:r>
          </w:p>
        </w:tc>
        <w:tc>
          <w:tcPr>
            <w:tcW w:w="915" w:type="dxa"/>
          </w:tcPr>
          <w:p w14:paraId="180F35A7" w14:textId="4B4888F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DA4B2F5" w14:textId="77777777" w:rsidTr="7A1938F1">
        <w:trPr>
          <w:trHeight w:val="300"/>
        </w:trPr>
        <w:tc>
          <w:tcPr>
            <w:tcW w:w="1210" w:type="dxa"/>
          </w:tcPr>
          <w:p w14:paraId="67CED49F" w14:textId="391E49ED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dekia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2 </w:t>
            </w:r>
          </w:p>
        </w:tc>
        <w:tc>
          <w:tcPr>
            <w:tcW w:w="1070" w:type="dxa"/>
          </w:tcPr>
          <w:p w14:paraId="3F62F2C0" w14:textId="43FAE65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37679C6" w14:textId="4803E3E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anzania </w:t>
            </w:r>
          </w:p>
        </w:tc>
        <w:tc>
          <w:tcPr>
            <w:tcW w:w="1170" w:type="dxa"/>
          </w:tcPr>
          <w:p w14:paraId="0D106C33" w14:textId="6AF49D7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1A62B0A6" w14:textId="61403D1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stitutions - Schools </w:t>
            </w:r>
          </w:p>
        </w:tc>
        <w:tc>
          <w:tcPr>
            <w:tcW w:w="1998" w:type="dxa"/>
          </w:tcPr>
          <w:p w14:paraId="6267DE49" w14:textId="2363DDA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4BE99043" w14:textId="2A0D301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0 </w:t>
            </w:r>
          </w:p>
        </w:tc>
        <w:tc>
          <w:tcPr>
            <w:tcW w:w="1062" w:type="dxa"/>
          </w:tcPr>
          <w:p w14:paraId="233AD1A9" w14:textId="1417174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OM-B </w:t>
            </w:r>
          </w:p>
        </w:tc>
        <w:tc>
          <w:tcPr>
            <w:tcW w:w="2520" w:type="dxa"/>
          </w:tcPr>
          <w:p w14:paraId="335569EE" w14:textId="415C2AC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 and M-Automatic </w:t>
            </w:r>
          </w:p>
        </w:tc>
        <w:tc>
          <w:tcPr>
            <w:tcW w:w="915" w:type="dxa"/>
          </w:tcPr>
          <w:p w14:paraId="06D1534F" w14:textId="7D1173E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7FD93E0" w14:textId="77777777" w:rsidTr="7A1938F1">
        <w:trPr>
          <w:trHeight w:val="300"/>
        </w:trPr>
        <w:tc>
          <w:tcPr>
            <w:tcW w:w="1210" w:type="dxa"/>
          </w:tcPr>
          <w:p w14:paraId="5740AD6B" w14:textId="6090234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imiyu 2020 </w:t>
            </w:r>
          </w:p>
        </w:tc>
        <w:tc>
          <w:tcPr>
            <w:tcW w:w="1070" w:type="dxa"/>
          </w:tcPr>
          <w:p w14:paraId="73CBCE5C" w14:textId="03FE6A0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5EB10AF4" w14:textId="718F223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Kenya </w:t>
            </w:r>
          </w:p>
        </w:tc>
        <w:tc>
          <w:tcPr>
            <w:tcW w:w="1170" w:type="dxa"/>
          </w:tcPr>
          <w:p w14:paraId="0044F1A8" w14:textId="443041E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eri-urban </w:t>
            </w:r>
          </w:p>
        </w:tc>
        <w:tc>
          <w:tcPr>
            <w:tcW w:w="1530" w:type="dxa"/>
          </w:tcPr>
          <w:p w14:paraId="1A27DD7D" w14:textId="2CBE975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3DA99CC5" w14:textId="2B2301C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; Children (Girls and Boys) </w:t>
            </w:r>
          </w:p>
        </w:tc>
        <w:tc>
          <w:tcPr>
            <w:tcW w:w="1170" w:type="dxa"/>
          </w:tcPr>
          <w:p w14:paraId="5929B4ED" w14:textId="3310A3B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40 adults, 127 children </w:t>
            </w:r>
          </w:p>
        </w:tc>
        <w:tc>
          <w:tcPr>
            <w:tcW w:w="1062" w:type="dxa"/>
          </w:tcPr>
          <w:p w14:paraId="702FC0D0" w14:textId="4EF7449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ehavior Centered Design/Evo-Eco Model </w:t>
            </w:r>
          </w:p>
        </w:tc>
        <w:tc>
          <w:tcPr>
            <w:tcW w:w="2520" w:type="dxa"/>
          </w:tcPr>
          <w:p w14:paraId="02FD42EB" w14:textId="250E1CC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-Reflective </w:t>
            </w:r>
          </w:p>
        </w:tc>
        <w:tc>
          <w:tcPr>
            <w:tcW w:w="915" w:type="dxa"/>
          </w:tcPr>
          <w:p w14:paraId="5DEB9AA7" w14:textId="7AF708C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06588AF" w14:textId="77777777" w:rsidTr="7A1938F1">
        <w:trPr>
          <w:trHeight w:val="300"/>
        </w:trPr>
        <w:tc>
          <w:tcPr>
            <w:tcW w:w="1210" w:type="dxa"/>
          </w:tcPr>
          <w:p w14:paraId="056CFD93" w14:textId="0D14509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teenkamp 2022 </w:t>
            </w:r>
          </w:p>
        </w:tc>
        <w:tc>
          <w:tcPr>
            <w:tcW w:w="1070" w:type="dxa"/>
          </w:tcPr>
          <w:p w14:paraId="10B4AEAD" w14:textId="1EE1296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59812346" w14:textId="6A400E5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outh Africa </w:t>
            </w:r>
          </w:p>
        </w:tc>
        <w:tc>
          <w:tcPr>
            <w:tcW w:w="1170" w:type="dxa"/>
          </w:tcPr>
          <w:p w14:paraId="5A360856" w14:textId="41D671C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2DAAF6FA" w14:textId="4DA6712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ther: Early childhood development (ECD) centers </w:t>
            </w:r>
          </w:p>
        </w:tc>
        <w:tc>
          <w:tcPr>
            <w:tcW w:w="1998" w:type="dxa"/>
          </w:tcPr>
          <w:p w14:paraId="4B43582B" w14:textId="74E84D4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; Children (Girls and Boys) </w:t>
            </w:r>
          </w:p>
        </w:tc>
        <w:tc>
          <w:tcPr>
            <w:tcW w:w="1170" w:type="dxa"/>
          </w:tcPr>
          <w:p w14:paraId="79D428CC" w14:textId="49E5C9E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05 </w:t>
            </w:r>
          </w:p>
        </w:tc>
        <w:tc>
          <w:tcPr>
            <w:tcW w:w="1062" w:type="dxa"/>
          </w:tcPr>
          <w:p w14:paraId="1746FDFD" w14:textId="412A4BB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A504B04" w14:textId="762456D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O-Physical and M-Reflective </w:t>
            </w:r>
          </w:p>
        </w:tc>
        <w:tc>
          <w:tcPr>
            <w:tcW w:w="915" w:type="dxa"/>
          </w:tcPr>
          <w:p w14:paraId="02479963" w14:textId="227422C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7582985" w14:textId="77777777" w:rsidTr="7A1938F1">
        <w:trPr>
          <w:trHeight w:val="300"/>
        </w:trPr>
        <w:tc>
          <w:tcPr>
            <w:tcW w:w="1210" w:type="dxa"/>
          </w:tcPr>
          <w:p w14:paraId="5A2E3678" w14:textId="216C30B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teiner-Asiedu 2011 </w:t>
            </w:r>
          </w:p>
        </w:tc>
        <w:tc>
          <w:tcPr>
            <w:tcW w:w="1070" w:type="dxa"/>
          </w:tcPr>
          <w:p w14:paraId="7BF76BB8" w14:textId="27933AA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3AF55B9" w14:textId="5D3761B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hana </w:t>
            </w:r>
          </w:p>
        </w:tc>
        <w:tc>
          <w:tcPr>
            <w:tcW w:w="1170" w:type="dxa"/>
          </w:tcPr>
          <w:p w14:paraId="5A02526F" w14:textId="53950E0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DEC0CF8" w14:textId="73B95FB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stitutions - Schools </w:t>
            </w:r>
          </w:p>
        </w:tc>
        <w:tc>
          <w:tcPr>
            <w:tcW w:w="1998" w:type="dxa"/>
          </w:tcPr>
          <w:p w14:paraId="50815037" w14:textId="73E196B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50657A36" w14:textId="10FA82F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95 </w:t>
            </w:r>
          </w:p>
        </w:tc>
        <w:tc>
          <w:tcPr>
            <w:tcW w:w="1062" w:type="dxa"/>
          </w:tcPr>
          <w:p w14:paraId="05FA88BC" w14:textId="0F9C6F2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6A90A373" w14:textId="342FC0F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M-Reflective </w:t>
            </w:r>
          </w:p>
        </w:tc>
        <w:tc>
          <w:tcPr>
            <w:tcW w:w="915" w:type="dxa"/>
          </w:tcPr>
          <w:p w14:paraId="5394FD41" w14:textId="353B913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07B914C3" w14:textId="77777777" w:rsidTr="7A1938F1">
        <w:trPr>
          <w:trHeight w:val="300"/>
        </w:trPr>
        <w:tc>
          <w:tcPr>
            <w:tcW w:w="1210" w:type="dxa"/>
          </w:tcPr>
          <w:p w14:paraId="1959EE11" w14:textId="79D9AA2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Sultana 2018 </w:t>
            </w:r>
          </w:p>
        </w:tc>
        <w:tc>
          <w:tcPr>
            <w:tcW w:w="1070" w:type="dxa"/>
          </w:tcPr>
          <w:p w14:paraId="0089FD88" w14:textId="17C08DE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75F98A5" w14:textId="332E9D9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662AB4B4" w14:textId="0CDD7C2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3DB6790A" w14:textId="001AD97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stitutions - Schools </w:t>
            </w:r>
          </w:p>
        </w:tc>
        <w:tc>
          <w:tcPr>
            <w:tcW w:w="1998" w:type="dxa"/>
          </w:tcPr>
          <w:p w14:paraId="0D75B741" w14:textId="54153AF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0F42F120" w14:textId="6547623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12875F92" w14:textId="4955DC5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5AA667C4" w14:textId="0CD07F0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76077F14" w14:textId="1B984C9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BD658D" w14:paraId="42FFEC21" w14:textId="77777777" w:rsidTr="00BD658D">
        <w:trPr>
          <w:trHeight w:val="300"/>
        </w:trPr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354A747B" w14:textId="4F3D086D" w:rsidR="00BD658D" w:rsidRPr="7A1938F1" w:rsidRDefault="00BD658D" w:rsidP="00BD658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Author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4635945" w14:textId="73791DBA" w:rsidR="00BD658D" w:rsidRPr="7A1938F1" w:rsidRDefault="00BD658D" w:rsidP="00BD658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72646396" w14:textId="08766A80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04D6230" w14:textId="41E062C7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3BC861C" w14:textId="583A418F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998" w:type="dxa"/>
            <w:shd w:val="clear" w:color="auto" w:fill="D9D9D9" w:themeFill="background1" w:themeFillShade="D9"/>
            <w:vAlign w:val="center"/>
          </w:tcPr>
          <w:p w14:paraId="72719C43" w14:textId="4DF1FFE9" w:rsidR="00BD658D" w:rsidRPr="7A1938F1" w:rsidRDefault="00BD658D" w:rsidP="00BD658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udy Population(s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7F37C3D" w14:textId="77777777" w:rsidR="00BD658D" w:rsidRDefault="00BD658D" w:rsidP="00BD658D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  <w:p w14:paraId="0B84AA1C" w14:textId="32F20DE6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7B7E99B5" w14:textId="0B0BECF3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heory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2DBB508" w14:textId="638DE930" w:rsidR="00BD658D" w:rsidRPr="7A1938F1" w:rsidRDefault="00BD658D" w:rsidP="00BD658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6EC721F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OM-B cod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1BCCC8D" w14:textId="5637B825" w:rsidR="00BD658D" w:rsidRPr="7A1938F1" w:rsidRDefault="00BD658D" w:rsidP="00BD658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A0046C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MAT (qual final score)</w:t>
            </w:r>
          </w:p>
        </w:tc>
      </w:tr>
      <w:tr w:rsidR="00D4285E" w14:paraId="73D63BE8" w14:textId="77777777" w:rsidTr="7A1938F1">
        <w:trPr>
          <w:trHeight w:val="300"/>
        </w:trPr>
        <w:tc>
          <w:tcPr>
            <w:tcW w:w="1210" w:type="dxa"/>
          </w:tcPr>
          <w:p w14:paraId="41EE81BC" w14:textId="6F11EB6C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aivalappil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2 </w:t>
            </w:r>
          </w:p>
        </w:tc>
        <w:tc>
          <w:tcPr>
            <w:tcW w:w="1070" w:type="dxa"/>
          </w:tcPr>
          <w:p w14:paraId="018BB1F4" w14:textId="5B355A9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39F3EB8" w14:textId="5454FC5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anada </w:t>
            </w:r>
          </w:p>
        </w:tc>
        <w:tc>
          <w:tcPr>
            <w:tcW w:w="1170" w:type="dxa"/>
          </w:tcPr>
          <w:p w14:paraId="2C2A196D" w14:textId="19DDCEE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D53DD34" w14:textId="19B61B7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6441B91" w14:textId="1D28AB2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36E019C7" w14:textId="523FE19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7 </w:t>
            </w:r>
          </w:p>
        </w:tc>
        <w:tc>
          <w:tcPr>
            <w:tcW w:w="1062" w:type="dxa"/>
          </w:tcPr>
          <w:p w14:paraId="2F7A7CF3" w14:textId="0EBEC8B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Theoretical Domains Framework </w:t>
            </w:r>
          </w:p>
        </w:tc>
        <w:tc>
          <w:tcPr>
            <w:tcW w:w="2520" w:type="dxa"/>
          </w:tcPr>
          <w:p w14:paraId="6EF3EBB1" w14:textId="0CCE8CC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Social, M-Reflective, and M-Automatic </w:t>
            </w:r>
          </w:p>
        </w:tc>
        <w:tc>
          <w:tcPr>
            <w:tcW w:w="915" w:type="dxa"/>
          </w:tcPr>
          <w:p w14:paraId="78519941" w14:textId="41868F2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F2AB8BD" w14:textId="77777777" w:rsidTr="7A1938F1">
        <w:trPr>
          <w:trHeight w:val="300"/>
        </w:trPr>
        <w:tc>
          <w:tcPr>
            <w:tcW w:w="1210" w:type="dxa"/>
          </w:tcPr>
          <w:p w14:paraId="4CACEF68" w14:textId="75DCFE73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orseth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21 </w:t>
            </w:r>
          </w:p>
        </w:tc>
        <w:tc>
          <w:tcPr>
            <w:tcW w:w="1070" w:type="dxa"/>
          </w:tcPr>
          <w:p w14:paraId="69B1E5CC" w14:textId="4168497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15444DF8" w14:textId="61B8F05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thiopia </w:t>
            </w:r>
          </w:p>
        </w:tc>
        <w:tc>
          <w:tcPr>
            <w:tcW w:w="1170" w:type="dxa"/>
          </w:tcPr>
          <w:p w14:paraId="41E2BEEF" w14:textId="4E8FD2F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55F7ED4A" w14:textId="7FE87D3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ternally displaced person camps </w:t>
            </w:r>
          </w:p>
        </w:tc>
        <w:tc>
          <w:tcPr>
            <w:tcW w:w="1998" w:type="dxa"/>
          </w:tcPr>
          <w:p w14:paraId="672289DA" w14:textId="4997C2B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4B3827EB" w14:textId="257A1F9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38096103" w14:textId="1EDDEFE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29BD563A" w14:textId="1EEBB40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20C56C34" w14:textId="4D64A12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F6B7DC5" w14:textId="77777777" w:rsidTr="7A1938F1">
        <w:trPr>
          <w:trHeight w:val="300"/>
        </w:trPr>
        <w:tc>
          <w:tcPr>
            <w:tcW w:w="1210" w:type="dxa"/>
          </w:tcPr>
          <w:p w14:paraId="0E47A60B" w14:textId="1AD83A9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ibbels 2022 </w:t>
            </w:r>
          </w:p>
        </w:tc>
        <w:tc>
          <w:tcPr>
            <w:tcW w:w="1070" w:type="dxa"/>
          </w:tcPr>
          <w:p w14:paraId="769B6AD9" w14:textId="2104DCF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6EE5BC01" w14:textId="156BE5B1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ˆte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d’Ivoire </w:t>
            </w:r>
          </w:p>
        </w:tc>
        <w:tc>
          <w:tcPr>
            <w:tcW w:w="1170" w:type="dxa"/>
          </w:tcPr>
          <w:p w14:paraId="4C5E04F5" w14:textId="79A99A9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1288A410" w14:textId="15848AA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568CC1C9" w14:textId="4F342EC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7DF24042" w14:textId="446B08F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52 </w:t>
            </w:r>
          </w:p>
        </w:tc>
        <w:tc>
          <w:tcPr>
            <w:tcW w:w="1062" w:type="dxa"/>
          </w:tcPr>
          <w:p w14:paraId="3DD78EC9" w14:textId="4AB063F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C705A64" w14:textId="2B10545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1BD946E2" w14:textId="2E885CE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BD8A166" w14:textId="77777777" w:rsidTr="7A1938F1">
        <w:trPr>
          <w:trHeight w:val="300"/>
        </w:trPr>
        <w:tc>
          <w:tcPr>
            <w:tcW w:w="1210" w:type="dxa"/>
          </w:tcPr>
          <w:p w14:paraId="4988533E" w14:textId="66D7A5D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orres-Slimming 2019 </w:t>
            </w:r>
          </w:p>
        </w:tc>
        <w:tc>
          <w:tcPr>
            <w:tcW w:w="1070" w:type="dxa"/>
          </w:tcPr>
          <w:p w14:paraId="3A278951" w14:textId="1743FE2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B1540A1" w14:textId="00BC3E7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eru </w:t>
            </w:r>
          </w:p>
        </w:tc>
        <w:tc>
          <w:tcPr>
            <w:tcW w:w="1170" w:type="dxa"/>
          </w:tcPr>
          <w:p w14:paraId="6EE0FBF7" w14:textId="052C674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7F21C5C4" w14:textId="396CBA1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109C1BD0" w14:textId="528F466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33C09C38" w14:textId="7A505BC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64 </w:t>
            </w:r>
          </w:p>
        </w:tc>
        <w:tc>
          <w:tcPr>
            <w:tcW w:w="1062" w:type="dxa"/>
          </w:tcPr>
          <w:p w14:paraId="2DF5871F" w14:textId="24758C4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2044584" w14:textId="2F2BC40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and M-Reflective </w:t>
            </w:r>
          </w:p>
        </w:tc>
        <w:tc>
          <w:tcPr>
            <w:tcW w:w="915" w:type="dxa"/>
          </w:tcPr>
          <w:p w14:paraId="6CAB9307" w14:textId="33F0C34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791F5B6C" w14:textId="77777777" w:rsidTr="7A1938F1">
        <w:trPr>
          <w:trHeight w:val="300"/>
        </w:trPr>
        <w:tc>
          <w:tcPr>
            <w:tcW w:w="1210" w:type="dxa"/>
          </w:tcPr>
          <w:p w14:paraId="0161B596" w14:textId="34F9B51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ard 2022 </w:t>
            </w:r>
          </w:p>
        </w:tc>
        <w:tc>
          <w:tcPr>
            <w:tcW w:w="1070" w:type="dxa"/>
          </w:tcPr>
          <w:p w14:paraId="0F0782E9" w14:textId="47B4FD4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57689174" w14:textId="4AFC2FD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igeria, Burkina Faso, and Chad </w:t>
            </w:r>
          </w:p>
        </w:tc>
        <w:tc>
          <w:tcPr>
            <w:tcW w:w="1170" w:type="dxa"/>
          </w:tcPr>
          <w:p w14:paraId="622D074B" w14:textId="3BF3953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and Rural </w:t>
            </w:r>
          </w:p>
        </w:tc>
        <w:tc>
          <w:tcPr>
            <w:tcW w:w="1530" w:type="dxa"/>
          </w:tcPr>
          <w:p w14:paraId="24DD5D6D" w14:textId="69393D0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3D4BE9FB" w14:textId="340A600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454B1D32" w14:textId="6EABD1C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062" w:type="dxa"/>
          </w:tcPr>
          <w:p w14:paraId="0FA40469" w14:textId="0D0D579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nabedian’s Model for Assessing Quality of Care  </w:t>
            </w:r>
          </w:p>
        </w:tc>
        <w:tc>
          <w:tcPr>
            <w:tcW w:w="2520" w:type="dxa"/>
          </w:tcPr>
          <w:p w14:paraId="78ECC4C3" w14:textId="3FD556D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Social, M-Reflective, and M-Automatic </w:t>
            </w:r>
          </w:p>
        </w:tc>
        <w:tc>
          <w:tcPr>
            <w:tcW w:w="915" w:type="dxa"/>
          </w:tcPr>
          <w:p w14:paraId="50C89A5F" w14:textId="3BCEC22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357F6671" w14:textId="77777777" w:rsidTr="7A1938F1">
        <w:trPr>
          <w:trHeight w:val="300"/>
        </w:trPr>
        <w:tc>
          <w:tcPr>
            <w:tcW w:w="1210" w:type="dxa"/>
          </w:tcPr>
          <w:p w14:paraId="073C0D1A" w14:textId="7B85617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atson 2020 </w:t>
            </w:r>
          </w:p>
        </w:tc>
        <w:tc>
          <w:tcPr>
            <w:tcW w:w="1070" w:type="dxa"/>
          </w:tcPr>
          <w:p w14:paraId="658B8A88" w14:textId="05B530F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FFFC444" w14:textId="56D4F7A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raq </w:t>
            </w:r>
          </w:p>
        </w:tc>
        <w:tc>
          <w:tcPr>
            <w:tcW w:w="1170" w:type="dxa"/>
          </w:tcPr>
          <w:p w14:paraId="6520A203" w14:textId="2A92AF2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5C4223D0" w14:textId="4F3D6C6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ternally displaced person camps </w:t>
            </w:r>
          </w:p>
        </w:tc>
        <w:tc>
          <w:tcPr>
            <w:tcW w:w="1998" w:type="dxa"/>
          </w:tcPr>
          <w:p w14:paraId="4B81A9A6" w14:textId="680B48B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30E72F0B" w14:textId="666ED48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72 </w:t>
            </w:r>
          </w:p>
        </w:tc>
        <w:tc>
          <w:tcPr>
            <w:tcW w:w="1062" w:type="dxa"/>
          </w:tcPr>
          <w:p w14:paraId="427818BD" w14:textId="68AA3C7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; Behavior Centered Design/Evo-Eco Model </w:t>
            </w:r>
          </w:p>
        </w:tc>
        <w:tc>
          <w:tcPr>
            <w:tcW w:w="2520" w:type="dxa"/>
          </w:tcPr>
          <w:p w14:paraId="14421666" w14:textId="21B3715D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and M-Reflective </w:t>
            </w:r>
          </w:p>
        </w:tc>
        <w:tc>
          <w:tcPr>
            <w:tcW w:w="915" w:type="dxa"/>
          </w:tcPr>
          <w:p w14:paraId="40125EA6" w14:textId="3B620C3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580F0832" w14:textId="77777777" w:rsidTr="7A1938F1">
        <w:trPr>
          <w:trHeight w:val="300"/>
        </w:trPr>
        <w:tc>
          <w:tcPr>
            <w:tcW w:w="1210" w:type="dxa"/>
          </w:tcPr>
          <w:p w14:paraId="2609768F" w14:textId="48EAC99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hite 2022 A </w:t>
            </w:r>
          </w:p>
        </w:tc>
        <w:tc>
          <w:tcPr>
            <w:tcW w:w="1070" w:type="dxa"/>
          </w:tcPr>
          <w:p w14:paraId="0D75EE7B" w14:textId="6751BBAA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75289D66" w14:textId="0C218E2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raq </w:t>
            </w:r>
          </w:p>
        </w:tc>
        <w:tc>
          <w:tcPr>
            <w:tcW w:w="1170" w:type="dxa"/>
          </w:tcPr>
          <w:p w14:paraId="4C280B72" w14:textId="7E29202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CF669DE" w14:textId="2C949F6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ternally displaced person camps </w:t>
            </w:r>
          </w:p>
        </w:tc>
        <w:tc>
          <w:tcPr>
            <w:tcW w:w="1998" w:type="dxa"/>
          </w:tcPr>
          <w:p w14:paraId="54BBAC65" w14:textId="1088B66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78B63222" w14:textId="7FCE2D9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59 </w:t>
            </w:r>
          </w:p>
        </w:tc>
        <w:tc>
          <w:tcPr>
            <w:tcW w:w="1062" w:type="dxa"/>
          </w:tcPr>
          <w:p w14:paraId="35E18918" w14:textId="184053F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ehavior Centered Design/Evo-Eco Model </w:t>
            </w:r>
          </w:p>
        </w:tc>
        <w:tc>
          <w:tcPr>
            <w:tcW w:w="2520" w:type="dxa"/>
          </w:tcPr>
          <w:p w14:paraId="2315C809" w14:textId="42595C83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66FE5D63" w14:textId="5F24EB3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27131B65" w14:textId="77777777" w:rsidTr="7A1938F1">
        <w:trPr>
          <w:trHeight w:val="300"/>
        </w:trPr>
        <w:tc>
          <w:tcPr>
            <w:tcW w:w="1210" w:type="dxa"/>
          </w:tcPr>
          <w:p w14:paraId="2009D4CF" w14:textId="35FE534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hite 2022 B </w:t>
            </w:r>
          </w:p>
        </w:tc>
        <w:tc>
          <w:tcPr>
            <w:tcW w:w="1070" w:type="dxa"/>
          </w:tcPr>
          <w:p w14:paraId="136F9579" w14:textId="5607557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3F63934F" w14:textId="130B74B8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ongo </w:t>
            </w:r>
          </w:p>
        </w:tc>
        <w:tc>
          <w:tcPr>
            <w:tcW w:w="1170" w:type="dxa"/>
          </w:tcPr>
          <w:p w14:paraId="1EFC382D" w14:textId="462B798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and Urban </w:t>
            </w:r>
          </w:p>
        </w:tc>
        <w:tc>
          <w:tcPr>
            <w:tcW w:w="1530" w:type="dxa"/>
          </w:tcPr>
          <w:p w14:paraId="494E71C8" w14:textId="1FE9AC1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ternally displaced person camps </w:t>
            </w:r>
          </w:p>
        </w:tc>
        <w:tc>
          <w:tcPr>
            <w:tcW w:w="1998" w:type="dxa"/>
          </w:tcPr>
          <w:p w14:paraId="344D5133" w14:textId="0420A1C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628857EF" w14:textId="1E0627F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04 </w:t>
            </w:r>
          </w:p>
        </w:tc>
        <w:tc>
          <w:tcPr>
            <w:tcW w:w="1062" w:type="dxa"/>
          </w:tcPr>
          <w:p w14:paraId="3F49C6F2" w14:textId="1D5FEC7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Behavior Centered Design/Evo-Eco Model </w:t>
            </w:r>
          </w:p>
        </w:tc>
        <w:tc>
          <w:tcPr>
            <w:tcW w:w="2520" w:type="dxa"/>
          </w:tcPr>
          <w:p w14:paraId="51EF0E06" w14:textId="03270ED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4B6048FC" w14:textId="56A97CA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</w:tr>
      <w:tr w:rsidR="00D4285E" w14:paraId="4CDF538A" w14:textId="77777777" w:rsidTr="7A1938F1">
        <w:trPr>
          <w:trHeight w:val="300"/>
        </w:trPr>
        <w:tc>
          <w:tcPr>
            <w:tcW w:w="1210" w:type="dxa"/>
          </w:tcPr>
          <w:p w14:paraId="298DDCEF" w14:textId="2FF8FBC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u 2019 </w:t>
            </w:r>
          </w:p>
        </w:tc>
        <w:tc>
          <w:tcPr>
            <w:tcW w:w="1070" w:type="dxa"/>
          </w:tcPr>
          <w:p w14:paraId="57EE713A" w14:textId="303406E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46658F70" w14:textId="208726D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hina </w:t>
            </w:r>
          </w:p>
        </w:tc>
        <w:tc>
          <w:tcPr>
            <w:tcW w:w="1170" w:type="dxa"/>
          </w:tcPr>
          <w:p w14:paraId="4CD1FC10" w14:textId="075943F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rban </w:t>
            </w:r>
          </w:p>
        </w:tc>
        <w:tc>
          <w:tcPr>
            <w:tcW w:w="1530" w:type="dxa"/>
          </w:tcPr>
          <w:p w14:paraId="048C32DA" w14:textId="67ADBEF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Public - Parks, squares, or other public outdoor spaces </w:t>
            </w:r>
          </w:p>
        </w:tc>
        <w:tc>
          <w:tcPr>
            <w:tcW w:w="1998" w:type="dxa"/>
          </w:tcPr>
          <w:p w14:paraId="6320A394" w14:textId="0C043FA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34748D60" w14:textId="220AFFC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00 </w:t>
            </w:r>
          </w:p>
        </w:tc>
        <w:tc>
          <w:tcPr>
            <w:tcW w:w="1062" w:type="dxa"/>
          </w:tcPr>
          <w:p w14:paraId="75507EAC" w14:textId="1934FB0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BF6A62F" w14:textId="4D56F21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M-Reflective, and M-Automatic </w:t>
            </w:r>
          </w:p>
        </w:tc>
        <w:tc>
          <w:tcPr>
            <w:tcW w:w="915" w:type="dxa"/>
          </w:tcPr>
          <w:p w14:paraId="0DAB2488" w14:textId="6912452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E55F6D4" w14:textId="77777777" w:rsidTr="7A1938F1">
        <w:trPr>
          <w:trHeight w:val="300"/>
        </w:trPr>
        <w:tc>
          <w:tcPr>
            <w:tcW w:w="1210" w:type="dxa"/>
          </w:tcPr>
          <w:p w14:paraId="14A243B1" w14:textId="59403E0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Xuan 2013 </w:t>
            </w:r>
          </w:p>
        </w:tc>
        <w:tc>
          <w:tcPr>
            <w:tcW w:w="1070" w:type="dxa"/>
          </w:tcPr>
          <w:p w14:paraId="6134E103" w14:textId="4F5FA82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1BC099FD" w14:textId="00553DD4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Vietnam </w:t>
            </w:r>
          </w:p>
        </w:tc>
        <w:tc>
          <w:tcPr>
            <w:tcW w:w="1170" w:type="dxa"/>
          </w:tcPr>
          <w:p w14:paraId="6DA32065" w14:textId="0ADBE5B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2436EE2D" w14:textId="108FA3F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nstitutions - Schools </w:t>
            </w:r>
          </w:p>
        </w:tc>
        <w:tc>
          <w:tcPr>
            <w:tcW w:w="1998" w:type="dxa"/>
          </w:tcPr>
          <w:p w14:paraId="720210E3" w14:textId="1FDF7CEE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Children (Girls and Boys) </w:t>
            </w:r>
          </w:p>
        </w:tc>
        <w:tc>
          <w:tcPr>
            <w:tcW w:w="1170" w:type="dxa"/>
          </w:tcPr>
          <w:p w14:paraId="4D2C73E6" w14:textId="4D9CA6B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43 </w:t>
            </w:r>
          </w:p>
        </w:tc>
        <w:tc>
          <w:tcPr>
            <w:tcW w:w="1062" w:type="dxa"/>
          </w:tcPr>
          <w:p w14:paraId="1CE51843" w14:textId="01903957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3F3AE9A8" w14:textId="21F656D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3E13682A" w14:textId="6418E5B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0DEA20D7" w14:textId="77777777" w:rsidTr="7A1938F1">
        <w:trPr>
          <w:trHeight w:val="300"/>
        </w:trPr>
        <w:tc>
          <w:tcPr>
            <w:tcW w:w="1210" w:type="dxa"/>
          </w:tcPr>
          <w:p w14:paraId="4B926F7C" w14:textId="0997BACC" w:rsidR="00D4285E" w:rsidRDefault="00D4285E" w:rsidP="00D4285E">
            <w:proofErr w:type="spellStart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allew</w:t>
            </w:r>
            <w:proofErr w:type="spellEnd"/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2012 </w:t>
            </w:r>
          </w:p>
        </w:tc>
        <w:tc>
          <w:tcPr>
            <w:tcW w:w="1070" w:type="dxa"/>
          </w:tcPr>
          <w:p w14:paraId="0546E541" w14:textId="5A249672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2F5C4A5" w14:textId="2ABEA99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Ethiopia </w:t>
            </w:r>
          </w:p>
        </w:tc>
        <w:tc>
          <w:tcPr>
            <w:tcW w:w="1170" w:type="dxa"/>
          </w:tcPr>
          <w:p w14:paraId="72875DF4" w14:textId="15AF706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3F0931BB" w14:textId="5ABC595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09E13079" w14:textId="0E48245E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20D913B3" w14:textId="6E5FAB3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258 </w:t>
            </w:r>
          </w:p>
        </w:tc>
        <w:tc>
          <w:tcPr>
            <w:tcW w:w="1062" w:type="dxa"/>
          </w:tcPr>
          <w:p w14:paraId="04158379" w14:textId="5A459ED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4B199DDF" w14:textId="6F5F858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</w:t>
            </w:r>
          </w:p>
        </w:tc>
        <w:tc>
          <w:tcPr>
            <w:tcW w:w="915" w:type="dxa"/>
          </w:tcPr>
          <w:p w14:paraId="70D91E44" w14:textId="6D6FF07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6B2F14D9" w14:textId="77777777" w:rsidTr="7A1938F1">
        <w:trPr>
          <w:trHeight w:val="300"/>
        </w:trPr>
        <w:tc>
          <w:tcPr>
            <w:tcW w:w="1210" w:type="dxa"/>
          </w:tcPr>
          <w:p w14:paraId="355351B2" w14:textId="7FC7FAAC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Yardley 2011 </w:t>
            </w:r>
          </w:p>
        </w:tc>
        <w:tc>
          <w:tcPr>
            <w:tcW w:w="1070" w:type="dxa"/>
          </w:tcPr>
          <w:p w14:paraId="1CFBB68F" w14:textId="41183EF8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4BE49C50" w14:textId="563BF79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UK </w:t>
            </w:r>
          </w:p>
        </w:tc>
        <w:tc>
          <w:tcPr>
            <w:tcW w:w="1170" w:type="dxa"/>
          </w:tcPr>
          <w:p w14:paraId="5CAB7D99" w14:textId="6E92A72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1530" w:type="dxa"/>
          </w:tcPr>
          <w:p w14:paraId="282F4627" w14:textId="618E2605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77CB6CFE" w14:textId="7BFADA86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1D9C2E5A" w14:textId="0B25A564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29 </w:t>
            </w:r>
          </w:p>
        </w:tc>
        <w:tc>
          <w:tcPr>
            <w:tcW w:w="1062" w:type="dxa"/>
          </w:tcPr>
          <w:p w14:paraId="725622C3" w14:textId="706A427D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Theory of Planned Behavior </w:t>
            </w:r>
          </w:p>
        </w:tc>
        <w:tc>
          <w:tcPr>
            <w:tcW w:w="2520" w:type="dxa"/>
          </w:tcPr>
          <w:p w14:paraId="6D2F78AD" w14:textId="117E537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, O-Social, M-Reflective, and M-Automatic </w:t>
            </w:r>
          </w:p>
        </w:tc>
        <w:tc>
          <w:tcPr>
            <w:tcW w:w="915" w:type="dxa"/>
          </w:tcPr>
          <w:p w14:paraId="205596E6" w14:textId="795CA00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</w:tr>
      <w:tr w:rsidR="00D4285E" w14:paraId="407776AF" w14:textId="77777777" w:rsidTr="7A1938F1">
        <w:trPr>
          <w:trHeight w:val="300"/>
        </w:trPr>
        <w:tc>
          <w:tcPr>
            <w:tcW w:w="1210" w:type="dxa"/>
          </w:tcPr>
          <w:p w14:paraId="24E6200D" w14:textId="06C10849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Yeasmin 2021 </w:t>
            </w:r>
          </w:p>
        </w:tc>
        <w:tc>
          <w:tcPr>
            <w:tcW w:w="1070" w:type="dxa"/>
          </w:tcPr>
          <w:p w14:paraId="05CB0DC5" w14:textId="6188F5FF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ualitative </w:t>
            </w:r>
          </w:p>
        </w:tc>
        <w:tc>
          <w:tcPr>
            <w:tcW w:w="1045" w:type="dxa"/>
          </w:tcPr>
          <w:p w14:paraId="10FDA611" w14:textId="08EB83EB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angladesh </w:t>
            </w:r>
          </w:p>
        </w:tc>
        <w:tc>
          <w:tcPr>
            <w:tcW w:w="1170" w:type="dxa"/>
          </w:tcPr>
          <w:p w14:paraId="6C1E1285" w14:textId="49B9B64B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Rural </w:t>
            </w:r>
          </w:p>
        </w:tc>
        <w:tc>
          <w:tcPr>
            <w:tcW w:w="1530" w:type="dxa"/>
          </w:tcPr>
          <w:p w14:paraId="698F76DB" w14:textId="4FF6A97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– Household </w:t>
            </w:r>
          </w:p>
        </w:tc>
        <w:tc>
          <w:tcPr>
            <w:tcW w:w="1998" w:type="dxa"/>
          </w:tcPr>
          <w:p w14:paraId="6351ADC0" w14:textId="53CD38B0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dults (Women and Men) </w:t>
            </w:r>
          </w:p>
        </w:tc>
        <w:tc>
          <w:tcPr>
            <w:tcW w:w="1170" w:type="dxa"/>
          </w:tcPr>
          <w:p w14:paraId="320446C3" w14:textId="3C6434B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89 </w:t>
            </w:r>
          </w:p>
        </w:tc>
        <w:tc>
          <w:tcPr>
            <w:tcW w:w="1062" w:type="dxa"/>
          </w:tcPr>
          <w:p w14:paraId="4C411AEC" w14:textId="7AB80D8C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IBM-WASH </w:t>
            </w:r>
          </w:p>
        </w:tc>
        <w:tc>
          <w:tcPr>
            <w:tcW w:w="2520" w:type="dxa"/>
          </w:tcPr>
          <w:p w14:paraId="7BA55593" w14:textId="30505922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-Physical and O-Social </w:t>
            </w:r>
          </w:p>
        </w:tc>
        <w:tc>
          <w:tcPr>
            <w:tcW w:w="915" w:type="dxa"/>
          </w:tcPr>
          <w:p w14:paraId="22589353" w14:textId="58723AAA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</w:tr>
      <w:tr w:rsidR="00D4285E" w14:paraId="49D9818D" w14:textId="77777777" w:rsidTr="7A1938F1">
        <w:trPr>
          <w:trHeight w:val="300"/>
        </w:trPr>
        <w:tc>
          <w:tcPr>
            <w:tcW w:w="1210" w:type="dxa"/>
          </w:tcPr>
          <w:p w14:paraId="084A22D8" w14:textId="73320EB7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Zangana 2020 </w:t>
            </w:r>
          </w:p>
        </w:tc>
        <w:tc>
          <w:tcPr>
            <w:tcW w:w="1070" w:type="dxa"/>
          </w:tcPr>
          <w:p w14:paraId="00FDEA37" w14:textId="6E86CC1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045" w:type="dxa"/>
          </w:tcPr>
          <w:p w14:paraId="02EB9FD8" w14:textId="59A01155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raq </w:t>
            </w:r>
          </w:p>
        </w:tc>
        <w:tc>
          <w:tcPr>
            <w:tcW w:w="1170" w:type="dxa"/>
          </w:tcPr>
          <w:p w14:paraId="1C809BE4" w14:textId="29014A09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Other: Camps </w:t>
            </w:r>
          </w:p>
        </w:tc>
        <w:tc>
          <w:tcPr>
            <w:tcW w:w="1530" w:type="dxa"/>
          </w:tcPr>
          <w:p w14:paraId="502A849E" w14:textId="22F646EF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Domestic - Households; Internally displaced person camps </w:t>
            </w:r>
          </w:p>
        </w:tc>
        <w:tc>
          <w:tcPr>
            <w:tcW w:w="1998" w:type="dxa"/>
          </w:tcPr>
          <w:p w14:paraId="29308406" w14:textId="5988BD43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General population </w:t>
            </w:r>
          </w:p>
        </w:tc>
        <w:tc>
          <w:tcPr>
            <w:tcW w:w="1170" w:type="dxa"/>
          </w:tcPr>
          <w:p w14:paraId="24620172" w14:textId="4C20A410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180 </w:t>
            </w:r>
          </w:p>
        </w:tc>
        <w:tc>
          <w:tcPr>
            <w:tcW w:w="1062" w:type="dxa"/>
          </w:tcPr>
          <w:p w14:paraId="5AE5F55A" w14:textId="77B6AD81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 xml:space="preserve">Not reported </w:t>
            </w:r>
          </w:p>
        </w:tc>
        <w:tc>
          <w:tcPr>
            <w:tcW w:w="2520" w:type="dxa"/>
          </w:tcPr>
          <w:p w14:paraId="1ED2CA21" w14:textId="47ED7FA1" w:rsidR="00D4285E" w:rsidRDefault="00D4285E" w:rsidP="00D4285E">
            <w:r w:rsidRPr="7A1938F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C-Psychological, O-Physical, O-Social, M-Reflective, and M-Automatic </w:t>
            </w:r>
          </w:p>
        </w:tc>
        <w:tc>
          <w:tcPr>
            <w:tcW w:w="915" w:type="dxa"/>
          </w:tcPr>
          <w:p w14:paraId="5EB6B9D8" w14:textId="0460E476" w:rsidR="00D4285E" w:rsidRDefault="00D4285E" w:rsidP="00D4285E">
            <w:r w:rsidRPr="7A1938F1"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</w:tbl>
    <w:p w14:paraId="4A4E087F" w14:textId="23EF932C" w:rsidR="5CAF576F" w:rsidRDefault="5CAF576F" w:rsidP="5CAF576F"/>
    <w:sectPr w:rsidR="5CAF576F" w:rsidSect="00D17FE9">
      <w:headerReference w:type="default" r:id="rId8"/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91767" w14:textId="77777777" w:rsidR="00396E03" w:rsidRDefault="00396E03" w:rsidP="000332DC">
      <w:pPr>
        <w:spacing w:after="0" w:line="240" w:lineRule="auto"/>
      </w:pPr>
      <w:r>
        <w:separator/>
      </w:r>
    </w:p>
  </w:endnote>
  <w:endnote w:type="continuationSeparator" w:id="0">
    <w:p w14:paraId="5D5E890F" w14:textId="77777777" w:rsidR="00396E03" w:rsidRDefault="00396E03" w:rsidP="000332DC">
      <w:pPr>
        <w:spacing w:after="0" w:line="240" w:lineRule="auto"/>
      </w:pPr>
      <w:r>
        <w:continuationSeparator/>
      </w:r>
    </w:p>
  </w:endnote>
  <w:endnote w:type="continuationNotice" w:id="1">
    <w:p w14:paraId="014C102B" w14:textId="77777777" w:rsidR="00396E03" w:rsidRDefault="00396E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28D308" w14:textId="299B99FE" w:rsidR="001C3D6B" w:rsidRPr="00AB2487" w:rsidRDefault="5C62B4AF" w:rsidP="5C62B4AF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5C62B4AF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Caruso et al. </w:t>
    </w:r>
    <w:proofErr w:type="spellStart"/>
    <w:r w:rsidRPr="5C62B4AF">
      <w:rPr>
        <w:rStyle w:val="normaltextrun"/>
        <w:rFonts w:ascii="Calibri" w:hAnsi="Calibri" w:cs="Calibri"/>
        <w:color w:val="000000" w:themeColor="text1"/>
        <w:sz w:val="20"/>
        <w:szCs w:val="20"/>
      </w:rPr>
      <w:t>Behavioural</w:t>
    </w:r>
    <w:proofErr w:type="spellEnd"/>
    <w:r w:rsidRPr="5C62B4AF">
      <w:rPr>
        <w:rStyle w:val="normaltextrun"/>
        <w:rFonts w:ascii="Calibri" w:hAnsi="Calibri" w:cs="Calibri"/>
        <w:color w:val="000000" w:themeColor="text1"/>
        <w:sz w:val="20"/>
        <w:szCs w:val="20"/>
      </w:rPr>
      <w:t xml:space="preserve"> </w:t>
    </w:r>
    <w:r w:rsidRPr="5C62B4AF">
      <w:rPr>
        <w:rStyle w:val="normaltextrun"/>
        <w:rFonts w:ascii="Calibri" w:eastAsiaTheme="majorEastAsia" w:hAnsi="Calibri" w:cs="Calibri"/>
        <w:color w:val="000000" w:themeColor="text1"/>
        <w:sz w:val="20"/>
        <w:szCs w:val="20"/>
      </w:rPr>
      <w:t>factors influencing hand hygiene practices across domestic, institutional, and public community settings: A systematic review</w:t>
    </w:r>
    <w:r w:rsidRPr="5C62B4AF">
      <w:rPr>
        <w:rStyle w:val="eop"/>
        <w:rFonts w:ascii="Calibri" w:eastAsiaTheme="majorEastAsia" w:hAnsi="Calibri" w:cs="Calibri"/>
        <w:color w:val="000000" w:themeColor="text1"/>
        <w:sz w:val="20"/>
        <w:szCs w:val="20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58B2C" w14:textId="77777777" w:rsidR="00396E03" w:rsidRDefault="00396E03" w:rsidP="000332DC">
      <w:pPr>
        <w:spacing w:after="0" w:line="240" w:lineRule="auto"/>
      </w:pPr>
      <w:r>
        <w:separator/>
      </w:r>
    </w:p>
  </w:footnote>
  <w:footnote w:type="continuationSeparator" w:id="0">
    <w:p w14:paraId="3A014B43" w14:textId="77777777" w:rsidR="00396E03" w:rsidRDefault="00396E03" w:rsidP="000332DC">
      <w:pPr>
        <w:spacing w:after="0" w:line="240" w:lineRule="auto"/>
      </w:pPr>
      <w:r>
        <w:continuationSeparator/>
      </w:r>
    </w:p>
  </w:footnote>
  <w:footnote w:type="continuationNotice" w:id="1">
    <w:p w14:paraId="4A9FC467" w14:textId="77777777" w:rsidR="00396E03" w:rsidRDefault="00396E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56D4E" w14:textId="5622FA9E" w:rsidR="001C3D6B" w:rsidRPr="00D17FE9" w:rsidRDefault="5B4698FA" w:rsidP="00D17FE9">
    <w:pPr>
      <w:pStyle w:val="Header"/>
    </w:pPr>
    <w:r>
      <w:rPr>
        <w:rStyle w:val="normaltextrun"/>
        <w:rFonts w:ascii="Calibri" w:hAnsi="Calibri" w:cs="Calibri"/>
        <w:b/>
        <w:bCs/>
        <w:color w:val="000000"/>
        <w:sz w:val="20"/>
        <w:szCs w:val="20"/>
        <w:shd w:val="clear" w:color="auto" w:fill="FFFFFF"/>
      </w:rPr>
      <w:t xml:space="preserve">S7- </w:t>
    </w:r>
    <w:r w:rsidRPr="000332DC">
      <w:rPr>
        <w:rStyle w:val="normaltextrun"/>
        <w:rFonts w:ascii="Calibri" w:hAnsi="Calibri" w:cs="Calibri"/>
        <w:color w:val="000000"/>
        <w:sz w:val="20"/>
        <w:szCs w:val="20"/>
        <w:shd w:val="clear" w:color="auto" w:fill="FFFFFF"/>
      </w:rPr>
      <w:t>Overview of Included Studies 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6D884" w14:textId="3748A99F" w:rsidR="000332DC" w:rsidRPr="000332DC" w:rsidRDefault="5B4698FA">
    <w:pPr>
      <w:pStyle w:val="Header"/>
    </w:pPr>
    <w:r>
      <w:rPr>
        <w:rStyle w:val="normaltextrun"/>
        <w:rFonts w:ascii="Calibri" w:hAnsi="Calibri" w:cs="Calibri"/>
        <w:b/>
        <w:bCs/>
        <w:color w:val="000000"/>
        <w:sz w:val="20"/>
        <w:szCs w:val="20"/>
        <w:shd w:val="clear" w:color="auto" w:fill="FFFFFF"/>
      </w:rPr>
      <w:t xml:space="preserve">S7- </w:t>
    </w:r>
    <w:r w:rsidRPr="000332DC">
      <w:rPr>
        <w:rStyle w:val="normaltextrun"/>
        <w:rFonts w:ascii="Calibri" w:hAnsi="Calibri" w:cs="Calibri"/>
        <w:color w:val="000000"/>
        <w:sz w:val="20"/>
        <w:szCs w:val="20"/>
        <w:shd w:val="clear" w:color="auto" w:fill="FFFFFF"/>
      </w:rPr>
      <w:t>Overview of Included Studies </w:t>
    </w:r>
    <w:r w:rsidRPr="000332DC">
      <w:rPr>
        <w:rStyle w:val="eop"/>
        <w:rFonts w:ascii="Calibri" w:hAnsi="Calibri" w:cs="Calibri"/>
        <w:color w:val="000000"/>
        <w:sz w:val="20"/>
        <w:szCs w:val="20"/>
        <w:shd w:val="clear" w:color="auto" w:fill="FFFFFF"/>
      </w:rPr>
      <w:t> 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4C2409"/>
    <w:rsid w:val="00023023"/>
    <w:rsid w:val="000332DC"/>
    <w:rsid w:val="001C3D6B"/>
    <w:rsid w:val="002E2D66"/>
    <w:rsid w:val="002E7D9D"/>
    <w:rsid w:val="0038212F"/>
    <w:rsid w:val="00396E03"/>
    <w:rsid w:val="003C237A"/>
    <w:rsid w:val="005D1A43"/>
    <w:rsid w:val="00676E57"/>
    <w:rsid w:val="007253E7"/>
    <w:rsid w:val="00734568"/>
    <w:rsid w:val="0076140C"/>
    <w:rsid w:val="008E39EB"/>
    <w:rsid w:val="009B5FBE"/>
    <w:rsid w:val="00B186AD"/>
    <w:rsid w:val="00BD658D"/>
    <w:rsid w:val="00BF055F"/>
    <w:rsid w:val="00C2D5A4"/>
    <w:rsid w:val="00C97FB1"/>
    <w:rsid w:val="00D17FE9"/>
    <w:rsid w:val="00D4285E"/>
    <w:rsid w:val="00D771DB"/>
    <w:rsid w:val="0150AEA2"/>
    <w:rsid w:val="019984FA"/>
    <w:rsid w:val="01B8A674"/>
    <w:rsid w:val="01E6C2D2"/>
    <w:rsid w:val="01ED838E"/>
    <w:rsid w:val="021011C2"/>
    <w:rsid w:val="0248E836"/>
    <w:rsid w:val="02D98E27"/>
    <w:rsid w:val="02F66C7E"/>
    <w:rsid w:val="030B281C"/>
    <w:rsid w:val="03DCB476"/>
    <w:rsid w:val="03EF5D51"/>
    <w:rsid w:val="04136CC8"/>
    <w:rsid w:val="0413F1CB"/>
    <w:rsid w:val="042F22C6"/>
    <w:rsid w:val="04884F64"/>
    <w:rsid w:val="04DE9D20"/>
    <w:rsid w:val="04FC797C"/>
    <w:rsid w:val="0583F8ED"/>
    <w:rsid w:val="0589F4FA"/>
    <w:rsid w:val="066CF61D"/>
    <w:rsid w:val="06AA0551"/>
    <w:rsid w:val="07AC138B"/>
    <w:rsid w:val="07EE5386"/>
    <w:rsid w:val="07F18524"/>
    <w:rsid w:val="07F44456"/>
    <w:rsid w:val="082B3CCA"/>
    <w:rsid w:val="087E0BF4"/>
    <w:rsid w:val="08FE5A71"/>
    <w:rsid w:val="090F7E66"/>
    <w:rsid w:val="0948B232"/>
    <w:rsid w:val="09561768"/>
    <w:rsid w:val="09957B84"/>
    <w:rsid w:val="09B3A2B8"/>
    <w:rsid w:val="09C7094C"/>
    <w:rsid w:val="0A051310"/>
    <w:rsid w:val="0A521DC8"/>
    <w:rsid w:val="0A85C776"/>
    <w:rsid w:val="0AB9E3C4"/>
    <w:rsid w:val="0ADA342B"/>
    <w:rsid w:val="0BCE08DA"/>
    <w:rsid w:val="0BEA45AE"/>
    <w:rsid w:val="0C00EEB8"/>
    <w:rsid w:val="0C2319F5"/>
    <w:rsid w:val="0C3A34AB"/>
    <w:rsid w:val="0C41EE65"/>
    <w:rsid w:val="0C581C9D"/>
    <w:rsid w:val="0C9DA089"/>
    <w:rsid w:val="0C9F8A06"/>
    <w:rsid w:val="0D09DD14"/>
    <w:rsid w:val="0D4BEAF5"/>
    <w:rsid w:val="0D54FFD8"/>
    <w:rsid w:val="0D60AF90"/>
    <w:rsid w:val="0D69C77F"/>
    <w:rsid w:val="0D6A1475"/>
    <w:rsid w:val="0DA72D1D"/>
    <w:rsid w:val="0E1A9AC1"/>
    <w:rsid w:val="0E3309F3"/>
    <w:rsid w:val="0E3C2A85"/>
    <w:rsid w:val="0E765FD3"/>
    <w:rsid w:val="0EA5EC73"/>
    <w:rsid w:val="0ED7726C"/>
    <w:rsid w:val="0F52A298"/>
    <w:rsid w:val="0F57A9C8"/>
    <w:rsid w:val="0F5DE922"/>
    <w:rsid w:val="0F80855E"/>
    <w:rsid w:val="0FB5270D"/>
    <w:rsid w:val="0FB9F38A"/>
    <w:rsid w:val="0FCC0812"/>
    <w:rsid w:val="0FE1139D"/>
    <w:rsid w:val="1013D863"/>
    <w:rsid w:val="10756389"/>
    <w:rsid w:val="108CDE35"/>
    <w:rsid w:val="1097E042"/>
    <w:rsid w:val="10EE72F9"/>
    <w:rsid w:val="10F9B983"/>
    <w:rsid w:val="1120DEAE"/>
    <w:rsid w:val="11292548"/>
    <w:rsid w:val="11E09C8D"/>
    <w:rsid w:val="1211DA2B"/>
    <w:rsid w:val="12748895"/>
    <w:rsid w:val="12C4F5A9"/>
    <w:rsid w:val="12E9A6C6"/>
    <w:rsid w:val="12F1944C"/>
    <w:rsid w:val="138913A2"/>
    <w:rsid w:val="143583BD"/>
    <w:rsid w:val="149E732E"/>
    <w:rsid w:val="14B484C0"/>
    <w:rsid w:val="14C0F94F"/>
    <w:rsid w:val="15008CDE"/>
    <w:rsid w:val="1503F175"/>
    <w:rsid w:val="155065B0"/>
    <w:rsid w:val="15676241"/>
    <w:rsid w:val="1594F6FD"/>
    <w:rsid w:val="15BE402C"/>
    <w:rsid w:val="15C1E41C"/>
    <w:rsid w:val="15FB2720"/>
    <w:rsid w:val="1636B7BA"/>
    <w:rsid w:val="1668B6F6"/>
    <w:rsid w:val="16AE8DA4"/>
    <w:rsid w:val="1734E5DB"/>
    <w:rsid w:val="17C9E6D8"/>
    <w:rsid w:val="1808CD6E"/>
    <w:rsid w:val="1827713D"/>
    <w:rsid w:val="189D6496"/>
    <w:rsid w:val="18AE8F0A"/>
    <w:rsid w:val="18D02358"/>
    <w:rsid w:val="1960D5D0"/>
    <w:rsid w:val="19B2207B"/>
    <w:rsid w:val="19C0AAEB"/>
    <w:rsid w:val="19CB593B"/>
    <w:rsid w:val="19F35249"/>
    <w:rsid w:val="19FFB763"/>
    <w:rsid w:val="1A44B8EA"/>
    <w:rsid w:val="1A511556"/>
    <w:rsid w:val="1A6C869D"/>
    <w:rsid w:val="1A83F8F5"/>
    <w:rsid w:val="1ACEDE66"/>
    <w:rsid w:val="1AE5E084"/>
    <w:rsid w:val="1BDBADB1"/>
    <w:rsid w:val="1BFDD9C2"/>
    <w:rsid w:val="1C05CC2E"/>
    <w:rsid w:val="1C3125A0"/>
    <w:rsid w:val="1C57B353"/>
    <w:rsid w:val="1CA66E48"/>
    <w:rsid w:val="1CC480DD"/>
    <w:rsid w:val="1CC69727"/>
    <w:rsid w:val="1D34E4AB"/>
    <w:rsid w:val="1D3B5FF3"/>
    <w:rsid w:val="1D7BE972"/>
    <w:rsid w:val="1D99BC31"/>
    <w:rsid w:val="1DD83C8B"/>
    <w:rsid w:val="1E2C83D8"/>
    <w:rsid w:val="1E72F456"/>
    <w:rsid w:val="1E8ADA92"/>
    <w:rsid w:val="1E8D7D79"/>
    <w:rsid w:val="1EC66CDA"/>
    <w:rsid w:val="1EF37DBD"/>
    <w:rsid w:val="1EFE0A04"/>
    <w:rsid w:val="1F09E74D"/>
    <w:rsid w:val="1F6D636E"/>
    <w:rsid w:val="1F740CEC"/>
    <w:rsid w:val="1F763DC6"/>
    <w:rsid w:val="1FD0D201"/>
    <w:rsid w:val="1FE125D5"/>
    <w:rsid w:val="2010257D"/>
    <w:rsid w:val="201A9256"/>
    <w:rsid w:val="2070E7E4"/>
    <w:rsid w:val="20B38A34"/>
    <w:rsid w:val="20B9A0EF"/>
    <w:rsid w:val="20D5EECF"/>
    <w:rsid w:val="210496C3"/>
    <w:rsid w:val="214B612E"/>
    <w:rsid w:val="214E25B2"/>
    <w:rsid w:val="214E5EA2"/>
    <w:rsid w:val="216BE7B5"/>
    <w:rsid w:val="21893ED6"/>
    <w:rsid w:val="2234C44B"/>
    <w:rsid w:val="22779882"/>
    <w:rsid w:val="228D92EE"/>
    <w:rsid w:val="231FCAD1"/>
    <w:rsid w:val="2355FB9D"/>
    <w:rsid w:val="23591324"/>
    <w:rsid w:val="23651C81"/>
    <w:rsid w:val="239F70A1"/>
    <w:rsid w:val="23B1809C"/>
    <w:rsid w:val="23B190BC"/>
    <w:rsid w:val="23C8C1DC"/>
    <w:rsid w:val="23EB2AF6"/>
    <w:rsid w:val="23FB4EB3"/>
    <w:rsid w:val="241368E3"/>
    <w:rsid w:val="243C3785"/>
    <w:rsid w:val="246A1BF6"/>
    <w:rsid w:val="247B77EE"/>
    <w:rsid w:val="2485FF64"/>
    <w:rsid w:val="249CB3B6"/>
    <w:rsid w:val="24DD171E"/>
    <w:rsid w:val="24EFE033"/>
    <w:rsid w:val="25202A31"/>
    <w:rsid w:val="2523B5F1"/>
    <w:rsid w:val="2551846A"/>
    <w:rsid w:val="25F14B3E"/>
    <w:rsid w:val="2648EA40"/>
    <w:rsid w:val="265854DF"/>
    <w:rsid w:val="26EFBD43"/>
    <w:rsid w:val="272754A7"/>
    <w:rsid w:val="273926F6"/>
    <w:rsid w:val="273B16BF"/>
    <w:rsid w:val="2773D847"/>
    <w:rsid w:val="277BC5CD"/>
    <w:rsid w:val="27F8ED1E"/>
    <w:rsid w:val="2852FBCC"/>
    <w:rsid w:val="28B348E9"/>
    <w:rsid w:val="28DE557B"/>
    <w:rsid w:val="291BE684"/>
    <w:rsid w:val="293D8D19"/>
    <w:rsid w:val="29A3A4F9"/>
    <w:rsid w:val="29B0D4AB"/>
    <w:rsid w:val="29CBF502"/>
    <w:rsid w:val="2A3E1DEA"/>
    <w:rsid w:val="2A6A9037"/>
    <w:rsid w:val="2AAB7909"/>
    <w:rsid w:val="2AC3F313"/>
    <w:rsid w:val="2B12C9FB"/>
    <w:rsid w:val="2BBF9200"/>
    <w:rsid w:val="2BD43C34"/>
    <w:rsid w:val="2BD89BBC"/>
    <w:rsid w:val="2BE410E1"/>
    <w:rsid w:val="2C066098"/>
    <w:rsid w:val="2C20E810"/>
    <w:rsid w:val="2CF43E4C"/>
    <w:rsid w:val="2D4A8C5F"/>
    <w:rsid w:val="2D75BEAC"/>
    <w:rsid w:val="2D89089C"/>
    <w:rsid w:val="2DB74475"/>
    <w:rsid w:val="2E35554D"/>
    <w:rsid w:val="2E3A15DA"/>
    <w:rsid w:val="2E4395FC"/>
    <w:rsid w:val="2F0BDCF6"/>
    <w:rsid w:val="2F2B107E"/>
    <w:rsid w:val="2F6E6373"/>
    <w:rsid w:val="3022A747"/>
    <w:rsid w:val="302E36CD"/>
    <w:rsid w:val="303030B6"/>
    <w:rsid w:val="30482878"/>
    <w:rsid w:val="307A45D9"/>
    <w:rsid w:val="30A34CA1"/>
    <w:rsid w:val="30A7AD57"/>
    <w:rsid w:val="30AD5F6E"/>
    <w:rsid w:val="30B50E90"/>
    <w:rsid w:val="30BC74FE"/>
    <w:rsid w:val="30C0A95E"/>
    <w:rsid w:val="316201A5"/>
    <w:rsid w:val="31733BEE"/>
    <w:rsid w:val="317B36BE"/>
    <w:rsid w:val="319B0786"/>
    <w:rsid w:val="319EEA1A"/>
    <w:rsid w:val="31CC8681"/>
    <w:rsid w:val="31E22C55"/>
    <w:rsid w:val="31EB2CC7"/>
    <w:rsid w:val="32300772"/>
    <w:rsid w:val="324CA0A7"/>
    <w:rsid w:val="32A23928"/>
    <w:rsid w:val="32BD0664"/>
    <w:rsid w:val="32D182E2"/>
    <w:rsid w:val="33813593"/>
    <w:rsid w:val="33CBD7D3"/>
    <w:rsid w:val="33D5F0F5"/>
    <w:rsid w:val="33ECAF52"/>
    <w:rsid w:val="33F415C0"/>
    <w:rsid w:val="34093C46"/>
    <w:rsid w:val="34DC5990"/>
    <w:rsid w:val="3502713E"/>
    <w:rsid w:val="35185677"/>
    <w:rsid w:val="3564608E"/>
    <w:rsid w:val="3580D091"/>
    <w:rsid w:val="358199DF"/>
    <w:rsid w:val="3591FB05"/>
    <w:rsid w:val="35D2F43A"/>
    <w:rsid w:val="35F0D75C"/>
    <w:rsid w:val="361A6BBC"/>
    <w:rsid w:val="3646A47B"/>
    <w:rsid w:val="366198D7"/>
    <w:rsid w:val="367CC346"/>
    <w:rsid w:val="36926FE0"/>
    <w:rsid w:val="36D637DF"/>
    <w:rsid w:val="370B661B"/>
    <w:rsid w:val="37128E25"/>
    <w:rsid w:val="3716445D"/>
    <w:rsid w:val="3740DD08"/>
    <w:rsid w:val="37CD15BD"/>
    <w:rsid w:val="385EC9D7"/>
    <w:rsid w:val="386864A4"/>
    <w:rsid w:val="3901B609"/>
    <w:rsid w:val="391FA087"/>
    <w:rsid w:val="395DB53F"/>
    <w:rsid w:val="397F2EAF"/>
    <w:rsid w:val="399364B9"/>
    <w:rsid w:val="39D0B90D"/>
    <w:rsid w:val="39EBC79A"/>
    <w:rsid w:val="3A4E8F9D"/>
    <w:rsid w:val="3AAB53A3"/>
    <w:rsid w:val="3AE6CF2E"/>
    <w:rsid w:val="3BEA5FFE"/>
    <w:rsid w:val="3C035C05"/>
    <w:rsid w:val="3C03885B"/>
    <w:rsid w:val="3C15A288"/>
    <w:rsid w:val="3C23DBA2"/>
    <w:rsid w:val="3C2507B5"/>
    <w:rsid w:val="3C82325C"/>
    <w:rsid w:val="3CF2BCF6"/>
    <w:rsid w:val="3D47E7A6"/>
    <w:rsid w:val="3D7AA79F"/>
    <w:rsid w:val="3D84656C"/>
    <w:rsid w:val="3D9CA3DA"/>
    <w:rsid w:val="3DDAC9C1"/>
    <w:rsid w:val="3DFB0E95"/>
    <w:rsid w:val="3E44F31A"/>
    <w:rsid w:val="3E8765AE"/>
    <w:rsid w:val="3E8FED6C"/>
    <w:rsid w:val="3EDA113F"/>
    <w:rsid w:val="3EEBC75E"/>
    <w:rsid w:val="3F25514B"/>
    <w:rsid w:val="3F3AFCC7"/>
    <w:rsid w:val="3F500A47"/>
    <w:rsid w:val="3F945FA3"/>
    <w:rsid w:val="3FE92510"/>
    <w:rsid w:val="40112530"/>
    <w:rsid w:val="401E9BFD"/>
    <w:rsid w:val="4069FB7C"/>
    <w:rsid w:val="40AF94E7"/>
    <w:rsid w:val="40D024BD"/>
    <w:rsid w:val="4199480E"/>
    <w:rsid w:val="41B27A08"/>
    <w:rsid w:val="41C981EE"/>
    <w:rsid w:val="420914D7"/>
    <w:rsid w:val="425540CC"/>
    <w:rsid w:val="42729D89"/>
    <w:rsid w:val="427C38EC"/>
    <w:rsid w:val="42883A11"/>
    <w:rsid w:val="430117F5"/>
    <w:rsid w:val="4365524F"/>
    <w:rsid w:val="437E7AAC"/>
    <w:rsid w:val="43A0BA49"/>
    <w:rsid w:val="43C5C7E2"/>
    <w:rsid w:val="43F51A7D"/>
    <w:rsid w:val="44279647"/>
    <w:rsid w:val="44506E7B"/>
    <w:rsid w:val="44F5AA16"/>
    <w:rsid w:val="4516E71F"/>
    <w:rsid w:val="45432150"/>
    <w:rsid w:val="454B0735"/>
    <w:rsid w:val="45564DBF"/>
    <w:rsid w:val="459DCE21"/>
    <w:rsid w:val="45AA3E4B"/>
    <w:rsid w:val="45B6A0AB"/>
    <w:rsid w:val="45C366A8"/>
    <w:rsid w:val="45FE7E02"/>
    <w:rsid w:val="468581FF"/>
    <w:rsid w:val="46CF8039"/>
    <w:rsid w:val="470AD498"/>
    <w:rsid w:val="4728B1EF"/>
    <w:rsid w:val="47309F75"/>
    <w:rsid w:val="4735002B"/>
    <w:rsid w:val="473B0B56"/>
    <w:rsid w:val="47A75F0E"/>
    <w:rsid w:val="47C49F27"/>
    <w:rsid w:val="48088992"/>
    <w:rsid w:val="48E1DF0D"/>
    <w:rsid w:val="48F77B95"/>
    <w:rsid w:val="493EED34"/>
    <w:rsid w:val="497DFD66"/>
    <w:rsid w:val="498CF24F"/>
    <w:rsid w:val="49AAA478"/>
    <w:rsid w:val="49BA5A27"/>
    <w:rsid w:val="49C186DE"/>
    <w:rsid w:val="4A29BEE2"/>
    <w:rsid w:val="4A6F039D"/>
    <w:rsid w:val="4AC8E7DA"/>
    <w:rsid w:val="4B38AFA8"/>
    <w:rsid w:val="4B74333D"/>
    <w:rsid w:val="4BA570B2"/>
    <w:rsid w:val="4BA5A94B"/>
    <w:rsid w:val="4BBA48B9"/>
    <w:rsid w:val="4BBC5264"/>
    <w:rsid w:val="4C0EECB3"/>
    <w:rsid w:val="4C6451AF"/>
    <w:rsid w:val="4CCF959E"/>
    <w:rsid w:val="4CD6BDA8"/>
    <w:rsid w:val="4CF15189"/>
    <w:rsid w:val="4CF446BB"/>
    <w:rsid w:val="4D3CF0BD"/>
    <w:rsid w:val="4DA6A45F"/>
    <w:rsid w:val="4DEAFF78"/>
    <w:rsid w:val="4E57A03F"/>
    <w:rsid w:val="4E689BA9"/>
    <w:rsid w:val="4E6B65FF"/>
    <w:rsid w:val="4EAD7329"/>
    <w:rsid w:val="4F49CC4E"/>
    <w:rsid w:val="4F5265AC"/>
    <w:rsid w:val="4FCCF6A3"/>
    <w:rsid w:val="4FE33221"/>
    <w:rsid w:val="50031313"/>
    <w:rsid w:val="50A4FF49"/>
    <w:rsid w:val="50BE63F6"/>
    <w:rsid w:val="50D497CC"/>
    <w:rsid w:val="50E9651D"/>
    <w:rsid w:val="50ED861C"/>
    <w:rsid w:val="510FCA97"/>
    <w:rsid w:val="51265D73"/>
    <w:rsid w:val="514E4154"/>
    <w:rsid w:val="518F4101"/>
    <w:rsid w:val="51DA0B7A"/>
    <w:rsid w:val="51DE9469"/>
    <w:rsid w:val="51DFA5B8"/>
    <w:rsid w:val="51EF5E64"/>
    <w:rsid w:val="52380804"/>
    <w:rsid w:val="5260ED25"/>
    <w:rsid w:val="527FD32B"/>
    <w:rsid w:val="5296C2FC"/>
    <w:rsid w:val="52F56E71"/>
    <w:rsid w:val="5336E99C"/>
    <w:rsid w:val="53744E0F"/>
    <w:rsid w:val="5385FE31"/>
    <w:rsid w:val="53C55A9E"/>
    <w:rsid w:val="54577F5D"/>
    <w:rsid w:val="54663A37"/>
    <w:rsid w:val="5479FE49"/>
    <w:rsid w:val="54A5FFAC"/>
    <w:rsid w:val="555456A9"/>
    <w:rsid w:val="55557A06"/>
    <w:rsid w:val="55BCD640"/>
    <w:rsid w:val="55C84F9B"/>
    <w:rsid w:val="55F9CE96"/>
    <w:rsid w:val="5615CEAA"/>
    <w:rsid w:val="5678EAF4"/>
    <w:rsid w:val="569336AE"/>
    <w:rsid w:val="56A61A41"/>
    <w:rsid w:val="5717DE97"/>
    <w:rsid w:val="57624D51"/>
    <w:rsid w:val="57782647"/>
    <w:rsid w:val="57959EF7"/>
    <w:rsid w:val="57A6D9CE"/>
    <w:rsid w:val="57C6A8EB"/>
    <w:rsid w:val="580F4B1F"/>
    <w:rsid w:val="5825BE8B"/>
    <w:rsid w:val="583A2B28"/>
    <w:rsid w:val="584C6994"/>
    <w:rsid w:val="5850FB70"/>
    <w:rsid w:val="5869BD64"/>
    <w:rsid w:val="587AC161"/>
    <w:rsid w:val="58884508"/>
    <w:rsid w:val="58AD0F9D"/>
    <w:rsid w:val="59DA8AF3"/>
    <w:rsid w:val="59DD19F9"/>
    <w:rsid w:val="5A12A19D"/>
    <w:rsid w:val="5A6B2B71"/>
    <w:rsid w:val="5A7E6401"/>
    <w:rsid w:val="5ABB82A7"/>
    <w:rsid w:val="5AD41FC5"/>
    <w:rsid w:val="5B154130"/>
    <w:rsid w:val="5B4698FA"/>
    <w:rsid w:val="5BD38B0C"/>
    <w:rsid w:val="5C5695F3"/>
    <w:rsid w:val="5C5F4A76"/>
    <w:rsid w:val="5C62B4AF"/>
    <w:rsid w:val="5C8071C2"/>
    <w:rsid w:val="5CAF576F"/>
    <w:rsid w:val="5CE5B968"/>
    <w:rsid w:val="5CFF3AD9"/>
    <w:rsid w:val="5D194220"/>
    <w:rsid w:val="5D206171"/>
    <w:rsid w:val="5D3AEFE2"/>
    <w:rsid w:val="5D3DF8DD"/>
    <w:rsid w:val="5D4BE6B2"/>
    <w:rsid w:val="5D8056E8"/>
    <w:rsid w:val="5DA1D59D"/>
    <w:rsid w:val="5DB8E366"/>
    <w:rsid w:val="5DD7807C"/>
    <w:rsid w:val="5E164365"/>
    <w:rsid w:val="5E1C52D3"/>
    <w:rsid w:val="5E633AC3"/>
    <w:rsid w:val="5E700A5B"/>
    <w:rsid w:val="5E9B0B3A"/>
    <w:rsid w:val="5EE697E3"/>
    <w:rsid w:val="5F1E0D79"/>
    <w:rsid w:val="5F5635DA"/>
    <w:rsid w:val="5F920B86"/>
    <w:rsid w:val="5F926859"/>
    <w:rsid w:val="5FA790E8"/>
    <w:rsid w:val="5FCE086D"/>
    <w:rsid w:val="5FE5F560"/>
    <w:rsid w:val="5FE8B253"/>
    <w:rsid w:val="6002247B"/>
    <w:rsid w:val="601036AA"/>
    <w:rsid w:val="60156CA4"/>
    <w:rsid w:val="603E531C"/>
    <w:rsid w:val="604C2409"/>
    <w:rsid w:val="607D7C4C"/>
    <w:rsid w:val="60C34CE9"/>
    <w:rsid w:val="6122190B"/>
    <w:rsid w:val="612AA602"/>
    <w:rsid w:val="613C813D"/>
    <w:rsid w:val="61C1A0CC"/>
    <w:rsid w:val="61E632A5"/>
    <w:rsid w:val="6219B154"/>
    <w:rsid w:val="62360BB7"/>
    <w:rsid w:val="625F1D4A"/>
    <w:rsid w:val="62C181AA"/>
    <w:rsid w:val="62CBDA32"/>
    <w:rsid w:val="62D8519E"/>
    <w:rsid w:val="62F179FB"/>
    <w:rsid w:val="63122405"/>
    <w:rsid w:val="6364107C"/>
    <w:rsid w:val="636E7C5D"/>
    <w:rsid w:val="63954D8D"/>
    <w:rsid w:val="63F5D5CC"/>
    <w:rsid w:val="63FAEDAB"/>
    <w:rsid w:val="642E57C5"/>
    <w:rsid w:val="648B9457"/>
    <w:rsid w:val="64B604CB"/>
    <w:rsid w:val="64DC6792"/>
    <w:rsid w:val="652E7871"/>
    <w:rsid w:val="65936B83"/>
    <w:rsid w:val="6594B56E"/>
    <w:rsid w:val="65DFFBF0"/>
    <w:rsid w:val="660FF260"/>
    <w:rsid w:val="6646B900"/>
    <w:rsid w:val="66538388"/>
    <w:rsid w:val="66A61D1F"/>
    <w:rsid w:val="66B58F55"/>
    <w:rsid w:val="66B90DFB"/>
    <w:rsid w:val="67328E6D"/>
    <w:rsid w:val="679D05ED"/>
    <w:rsid w:val="67ABC2C1"/>
    <w:rsid w:val="67C32DD1"/>
    <w:rsid w:val="67EE866E"/>
    <w:rsid w:val="6865BE49"/>
    <w:rsid w:val="68865D57"/>
    <w:rsid w:val="688E9959"/>
    <w:rsid w:val="689518DB"/>
    <w:rsid w:val="68AE4138"/>
    <w:rsid w:val="68C5C889"/>
    <w:rsid w:val="68CE5ECE"/>
    <w:rsid w:val="68DC352D"/>
    <w:rsid w:val="68E8111D"/>
    <w:rsid w:val="68F732FC"/>
    <w:rsid w:val="6974EAB3"/>
    <w:rsid w:val="69961298"/>
    <w:rsid w:val="69E894DA"/>
    <w:rsid w:val="6ADC842A"/>
    <w:rsid w:val="6BB0E5A8"/>
    <w:rsid w:val="6BBDFE19"/>
    <w:rsid w:val="6BD72676"/>
    <w:rsid w:val="6BD9FE2D"/>
    <w:rsid w:val="6C4A9E1E"/>
    <w:rsid w:val="6C5D0CB2"/>
    <w:rsid w:val="6CA4E90E"/>
    <w:rsid w:val="6D21A714"/>
    <w:rsid w:val="6DF8DD13"/>
    <w:rsid w:val="6E120570"/>
    <w:rsid w:val="6E342CA2"/>
    <w:rsid w:val="6E884F6F"/>
    <w:rsid w:val="6EA6C323"/>
    <w:rsid w:val="6EAB23D9"/>
    <w:rsid w:val="6EC721FD"/>
    <w:rsid w:val="6F26A8CF"/>
    <w:rsid w:val="6F56C8AF"/>
    <w:rsid w:val="6F8555AB"/>
    <w:rsid w:val="6F96F946"/>
    <w:rsid w:val="6FA4F1F7"/>
    <w:rsid w:val="6FA7BF16"/>
    <w:rsid w:val="701A5597"/>
    <w:rsid w:val="703A256C"/>
    <w:rsid w:val="7046F43A"/>
    <w:rsid w:val="70F0CCE0"/>
    <w:rsid w:val="71307DD5"/>
    <w:rsid w:val="7135FBCA"/>
    <w:rsid w:val="71438F77"/>
    <w:rsid w:val="71444F9A"/>
    <w:rsid w:val="716E3AAC"/>
    <w:rsid w:val="717EA76E"/>
    <w:rsid w:val="718DA634"/>
    <w:rsid w:val="7202D990"/>
    <w:rsid w:val="723BFB21"/>
    <w:rsid w:val="724667FA"/>
    <w:rsid w:val="725E4991"/>
    <w:rsid w:val="72754114"/>
    <w:rsid w:val="72885461"/>
    <w:rsid w:val="72DC92B9"/>
    <w:rsid w:val="73562B01"/>
    <w:rsid w:val="7394052E"/>
    <w:rsid w:val="73DA4AD5"/>
    <w:rsid w:val="73DE19DE"/>
    <w:rsid w:val="73EDB315"/>
    <w:rsid w:val="74044E32"/>
    <w:rsid w:val="7445B94C"/>
    <w:rsid w:val="74681E97"/>
    <w:rsid w:val="74846C77"/>
    <w:rsid w:val="7487C676"/>
    <w:rsid w:val="74926CC1"/>
    <w:rsid w:val="74A5DB6E"/>
    <w:rsid w:val="74B663C8"/>
    <w:rsid w:val="74BF5247"/>
    <w:rsid w:val="750162EC"/>
    <w:rsid w:val="75336164"/>
    <w:rsid w:val="7534676B"/>
    <w:rsid w:val="7564E05F"/>
    <w:rsid w:val="758295D7"/>
    <w:rsid w:val="75ACE1D6"/>
    <w:rsid w:val="75BB298E"/>
    <w:rsid w:val="75C7C9DB"/>
    <w:rsid w:val="75CAC9C8"/>
    <w:rsid w:val="765B22A8"/>
    <w:rsid w:val="767B4139"/>
    <w:rsid w:val="76B1D508"/>
    <w:rsid w:val="77A8CF8C"/>
    <w:rsid w:val="77C6E861"/>
    <w:rsid w:val="77D7FCE0"/>
    <w:rsid w:val="77F6F309"/>
    <w:rsid w:val="77FCAFB5"/>
    <w:rsid w:val="782AEC8A"/>
    <w:rsid w:val="789C8121"/>
    <w:rsid w:val="78B3F379"/>
    <w:rsid w:val="78E9BEAA"/>
    <w:rsid w:val="793252CC"/>
    <w:rsid w:val="79437D40"/>
    <w:rsid w:val="79459CBC"/>
    <w:rsid w:val="7961C67F"/>
    <w:rsid w:val="79CAE2D6"/>
    <w:rsid w:val="79EE8CB9"/>
    <w:rsid w:val="7A0046C2"/>
    <w:rsid w:val="7A1938F1"/>
    <w:rsid w:val="7A4FC3DA"/>
    <w:rsid w:val="7A55225A"/>
    <w:rsid w:val="7A738FB6"/>
    <w:rsid w:val="7A7790E3"/>
    <w:rsid w:val="7AC8C0D3"/>
    <w:rsid w:val="7ADF4DA1"/>
    <w:rsid w:val="7AE7A49E"/>
    <w:rsid w:val="7B13B099"/>
    <w:rsid w:val="7B63BB0B"/>
    <w:rsid w:val="7B97A227"/>
    <w:rsid w:val="7C21BFF2"/>
    <w:rsid w:val="7C437970"/>
    <w:rsid w:val="7C81551D"/>
    <w:rsid w:val="7CADAB44"/>
    <w:rsid w:val="7CB56AAF"/>
    <w:rsid w:val="7CC3DA06"/>
    <w:rsid w:val="7D054A95"/>
    <w:rsid w:val="7D13FF02"/>
    <w:rsid w:val="7DE0C358"/>
    <w:rsid w:val="7E16EE63"/>
    <w:rsid w:val="7E1FD511"/>
    <w:rsid w:val="7E4DD7C4"/>
    <w:rsid w:val="7E52C8DC"/>
    <w:rsid w:val="7EB81BC8"/>
    <w:rsid w:val="7EC147A3"/>
    <w:rsid w:val="7EC3D0CC"/>
    <w:rsid w:val="7F094352"/>
    <w:rsid w:val="7F3204CF"/>
    <w:rsid w:val="7F5BB1A2"/>
    <w:rsid w:val="7F624920"/>
    <w:rsid w:val="7F9BE239"/>
    <w:rsid w:val="7FE54059"/>
    <w:rsid w:val="7FFDB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C2409"/>
  <w15:chartTrackingRefBased/>
  <w15:docId w15:val="{399E975C-7CEA-416A-9CB9-560DEF802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3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DC"/>
  </w:style>
  <w:style w:type="paragraph" w:styleId="Footer">
    <w:name w:val="footer"/>
    <w:basedOn w:val="Normal"/>
    <w:link w:val="FooterChar"/>
    <w:uiPriority w:val="99"/>
    <w:unhideWhenUsed/>
    <w:rsid w:val="00033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DC"/>
  </w:style>
  <w:style w:type="character" w:customStyle="1" w:styleId="normaltextrun">
    <w:name w:val="normaltextrun"/>
    <w:basedOn w:val="DefaultParagraphFont"/>
    <w:rsid w:val="000332DC"/>
  </w:style>
  <w:style w:type="character" w:customStyle="1" w:styleId="eop">
    <w:name w:val="eop"/>
    <w:basedOn w:val="DefaultParagraphFont"/>
    <w:rsid w:val="000332DC"/>
  </w:style>
  <w:style w:type="paragraph" w:customStyle="1" w:styleId="paragraph">
    <w:name w:val="paragraph"/>
    <w:basedOn w:val="Normal"/>
    <w:rsid w:val="001C3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1EFE0A04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324</Words>
  <Characters>13249</Characters>
  <Application>Microsoft Office Word</Application>
  <DocSecurity>0</DocSecurity>
  <Lines>110</Lines>
  <Paragraphs>31</Paragraphs>
  <ScaleCrop>false</ScaleCrop>
  <Company/>
  <LinksUpToDate>false</LinksUpToDate>
  <CharactersWithSpaces>1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s, Kennedy</dc:creator>
  <cp:keywords/>
  <dc:description/>
  <cp:lastModifiedBy>Bethany Caruso</cp:lastModifiedBy>
  <cp:revision>4</cp:revision>
  <dcterms:created xsi:type="dcterms:W3CDTF">2025-06-27T18:45:00Z</dcterms:created>
  <dcterms:modified xsi:type="dcterms:W3CDTF">2025-06-30T14:47:00Z</dcterms:modified>
</cp:coreProperties>
</file>